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C9436" w14:textId="039732F0" w:rsidR="009F6E6F" w:rsidRPr="00DE7E11" w:rsidRDefault="009A2EF6" w:rsidP="009A2EF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sz w:val="52"/>
          <w:szCs w:val="52"/>
        </w:rPr>
      </w:pPr>
      <w:bookmarkStart w:id="0" w:name="OLE_LINK7"/>
      <w:bookmarkStart w:id="1" w:name="OLE_LINK6"/>
      <w:r w:rsidRPr="00DE7E11">
        <w:rPr>
          <w:rFonts w:ascii="Times New Roman" w:eastAsia="Arial Unicode MS" w:hAnsi="Times New Roman" w:cs="Times New Roman"/>
          <w:b/>
          <w:bCs/>
          <w:color w:val="000000"/>
          <w:sz w:val="52"/>
          <w:szCs w:val="52"/>
        </w:rPr>
        <w:t>Supporting Information</w:t>
      </w:r>
    </w:p>
    <w:p w14:paraId="05D81EDA" w14:textId="77777777" w:rsidR="00FA6F04" w:rsidRDefault="00FA6F04" w:rsidP="00FA6F04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Theme="majorHAnsi" w:eastAsia="Arial Unicode MS" w:hAnsiTheme="majorHAnsi" w:cstheme="majorHAnsi"/>
          <w:b/>
          <w:bCs/>
          <w:color w:val="000000"/>
          <w:sz w:val="28"/>
          <w:szCs w:val="28"/>
        </w:rPr>
      </w:pPr>
    </w:p>
    <w:bookmarkEnd w:id="0"/>
    <w:bookmarkEnd w:id="1"/>
    <w:p w14:paraId="0692BA4B" w14:textId="77777777" w:rsidR="00A62952" w:rsidRPr="00C60120" w:rsidRDefault="00A62952" w:rsidP="00A62952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  <w:t>B</w:t>
      </w:r>
      <w:r>
        <w:rPr>
          <w:rFonts w:ascii="Times New Roman" w:eastAsia="Arial Unicode MS" w:hAnsi="Times New Roman" w:cs="Times New Roman" w:hint="eastAsia"/>
          <w:b/>
          <w:bCs/>
          <w:color w:val="000000"/>
          <w:sz w:val="28"/>
          <w:szCs w:val="28"/>
        </w:rPr>
        <w:t>road</w:t>
      </w:r>
      <w:r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  <w:t xml:space="preserve">band </w:t>
      </w:r>
      <w:r w:rsidRPr="00C60120"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  <w:t>Insulator-based Dynamic Diode with Ultrafast Hot Carriers Process</w:t>
      </w:r>
    </w:p>
    <w:p w14:paraId="3F98E27F" w14:textId="77777777" w:rsidR="0040482E" w:rsidRPr="00C60120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 w:rsidRPr="00C60120">
        <w:rPr>
          <w:rFonts w:ascii="Times New Roman" w:eastAsia="Arial Unicode MS" w:hAnsi="Times New Roman" w:cs="Times New Roman"/>
          <w:color w:val="000000" w:themeColor="text1"/>
        </w:rPr>
        <w:t>Runjiang Shen</w:t>
      </w:r>
      <w:r w:rsidRPr="00C60120">
        <w:rPr>
          <w:rFonts w:ascii="Times New Roman" w:eastAsia="Arial Unicode MS" w:hAnsi="Times New Roman" w:cs="Times New Roman"/>
          <w:color w:val="000000" w:themeColor="text1"/>
          <w:vertAlign w:val="superscript"/>
        </w:rPr>
        <w:t>1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>, Yanghua Lu</w:t>
      </w:r>
      <w:r w:rsidRPr="00C60120">
        <w:rPr>
          <w:rFonts w:ascii="Times New Roman" w:eastAsia="Arial Unicode MS" w:hAnsi="Times New Roman" w:cs="Times New Roman"/>
          <w:color w:val="000000" w:themeColor="text1"/>
          <w:vertAlign w:val="superscript"/>
        </w:rPr>
        <w:t>1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>, Xutao Yu</w:t>
      </w:r>
      <w:r w:rsidRPr="00C60120">
        <w:rPr>
          <w:rFonts w:ascii="Times New Roman" w:eastAsia="Arial Unicode MS" w:hAnsi="Times New Roman" w:cs="Times New Roman"/>
          <w:color w:val="000000" w:themeColor="text1"/>
          <w:vertAlign w:val="superscript"/>
        </w:rPr>
        <w:t>1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>, Qi Ge</w:t>
      </w:r>
      <w:r w:rsidRPr="00C60120">
        <w:rPr>
          <w:rFonts w:ascii="Times New Roman" w:eastAsia="Arial Unicode MS" w:hAnsi="Times New Roman" w:cs="Times New Roman"/>
          <w:color w:val="000000" w:themeColor="text1"/>
          <w:vertAlign w:val="superscript"/>
        </w:rPr>
        <w:t>2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 xml:space="preserve">, </w:t>
      </w:r>
      <w:r w:rsidRPr="00C60120">
        <w:rPr>
          <w:rFonts w:ascii="Times New Roman" w:hAnsi="Times New Roman" w:cs="Times New Roman"/>
          <w:color w:val="000000" w:themeColor="text1"/>
        </w:rPr>
        <w:t>Huiming Zhong</w:t>
      </w:r>
      <w:r w:rsidRPr="00C6012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60120">
        <w:rPr>
          <w:rFonts w:ascii="Times New Roman" w:hAnsi="Times New Roman" w:cs="Times New Roman"/>
          <w:color w:val="000000" w:themeColor="text1"/>
        </w:rPr>
        <w:t xml:space="preserve">, 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>Shisheng Lin</w:t>
      </w:r>
      <w:r w:rsidRPr="00C60120">
        <w:rPr>
          <w:rFonts w:ascii="Times New Roman" w:eastAsia="Arial Unicode MS" w:hAnsi="Times New Roman" w:cs="Times New Roman"/>
          <w:color w:val="000000" w:themeColor="text1"/>
          <w:vertAlign w:val="superscript"/>
        </w:rPr>
        <w:t>1,2,4,5,*</w:t>
      </w:r>
    </w:p>
    <w:p w14:paraId="67360437" w14:textId="77777777" w:rsidR="0040482E" w:rsidRPr="00C60120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 w:rsidRPr="00C60120">
        <w:rPr>
          <w:rFonts w:ascii="Times New Roman" w:eastAsia="Arial Unicode MS" w:hAnsi="Times New Roman" w:cs="Times New Roman"/>
          <w:color w:val="000000" w:themeColor="text1"/>
        </w:rPr>
        <w:t>1 College of Information Science and Electronic Engineering, Zhejiang University, Hangzhou, 310027, China</w:t>
      </w:r>
    </w:p>
    <w:p w14:paraId="1E4CA945" w14:textId="77777777" w:rsidR="0040482E" w:rsidRPr="00C60120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60120">
        <w:rPr>
          <w:rFonts w:ascii="Times New Roman" w:hAnsi="Times New Roman" w:cs="Times New Roman"/>
          <w:color w:val="000000" w:themeColor="text1"/>
        </w:rPr>
        <w:t>2 Chongqing 2D Material Institute, Chongqing, 410020, China</w:t>
      </w:r>
    </w:p>
    <w:p w14:paraId="7E067622" w14:textId="77777777" w:rsidR="0040482E" w:rsidRPr="00C60120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 w:rsidRPr="00C60120">
        <w:rPr>
          <w:rFonts w:ascii="Times New Roman" w:hAnsi="Times New Roman" w:cs="Times New Roman"/>
          <w:color w:val="000000" w:themeColor="text1"/>
        </w:rPr>
        <w:t xml:space="preserve">3 Department of Emergency, The Second Affiliated Hospital, Zhejiang University School of Medicine, Zhejiang University, Hangzhou, 310009, </w:t>
      </w:r>
      <w:r w:rsidRPr="00C60120">
        <w:rPr>
          <w:rFonts w:ascii="Times New Roman" w:eastAsia="Arial Unicode MS" w:hAnsi="Times New Roman" w:cs="Times New Roman"/>
          <w:color w:val="000000" w:themeColor="text1"/>
        </w:rPr>
        <w:t>China</w:t>
      </w:r>
    </w:p>
    <w:p w14:paraId="58EEEDC9" w14:textId="77777777" w:rsidR="0040482E" w:rsidRPr="00C60120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 w:rsidRPr="00C60120">
        <w:rPr>
          <w:rFonts w:ascii="Times New Roman" w:eastAsia="Arial Unicode MS" w:hAnsi="Times New Roman" w:cs="Times New Roman"/>
          <w:color w:val="000000" w:themeColor="text1"/>
        </w:rPr>
        <w:t>4 State Key Laboratory of Modern Optical Instrumentation, Zhejiang University, Hangzhou, 310027, China</w:t>
      </w:r>
    </w:p>
    <w:p w14:paraId="61252689" w14:textId="77777777" w:rsidR="0040482E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 w:rsidRPr="00C60120">
        <w:rPr>
          <w:rFonts w:ascii="Times New Roman" w:eastAsia="Arial Unicode MS" w:hAnsi="Times New Roman" w:cs="Times New Roman"/>
          <w:color w:val="000000" w:themeColor="text1"/>
        </w:rPr>
        <w:t>5 Hangzhou Gelanfeng Technology Co. Ltd, Hangzhou, 310051, China</w:t>
      </w:r>
    </w:p>
    <w:p w14:paraId="694452E6" w14:textId="77777777" w:rsidR="0040482E" w:rsidRPr="0037561A" w:rsidRDefault="0040482E" w:rsidP="0040482E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color w:val="000000" w:themeColor="text1"/>
        </w:rPr>
      </w:pPr>
      <w:r>
        <w:rPr>
          <w:rFonts w:ascii="Times New Roman" w:eastAsia="Arial Unicode MS" w:hAnsi="Times New Roman" w:cs="Times New Roman" w:hint="eastAsia"/>
          <w:color w:val="000000" w:themeColor="text1"/>
        </w:rPr>
        <w:t>*</w:t>
      </w:r>
      <w:r>
        <w:rPr>
          <w:rFonts w:ascii="Times New Roman" w:eastAsia="Arial Unicode MS" w:hAnsi="Times New Roman" w:cs="Times New Roman"/>
          <w:color w:val="000000" w:themeColor="text1"/>
        </w:rPr>
        <w:t>C</w:t>
      </w:r>
      <w:r>
        <w:rPr>
          <w:rFonts w:ascii="Times New Roman" w:eastAsia="Arial Unicode MS" w:hAnsi="Times New Roman" w:cs="Times New Roman" w:hint="eastAsia"/>
          <w:color w:val="000000" w:themeColor="text1"/>
        </w:rPr>
        <w:t>orresponding</w:t>
      </w:r>
      <w:r>
        <w:rPr>
          <w:rFonts w:ascii="Times New Roman" w:eastAsia="Arial Unicode MS" w:hAnsi="Times New Roman" w:cs="Times New Roman"/>
          <w:color w:val="000000" w:themeColor="text1"/>
        </w:rPr>
        <w:t xml:space="preserve"> author: shishenglin@zju.edu.cn</w:t>
      </w:r>
    </w:p>
    <w:p w14:paraId="49D83543" w14:textId="2B8808F9" w:rsidR="00687B02" w:rsidRPr="009F6E6F" w:rsidRDefault="009F6E6F">
      <w:pPr>
        <w:widowControl/>
        <w:jc w:val="left"/>
        <w:rPr>
          <w:rFonts w:asciiTheme="majorHAnsi" w:eastAsia="Arial Unicode MS" w:hAnsiTheme="majorHAnsi" w:cstheme="majorHAnsi"/>
          <w:color w:val="000000" w:themeColor="text1"/>
        </w:rPr>
      </w:pPr>
      <w:r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14:paraId="07B8D23C" w14:textId="77777777" w:rsidR="00822B02" w:rsidRDefault="00822B02" w:rsidP="00822B02">
      <w:pPr>
        <w:widowControl/>
        <w:autoSpaceDE w:val="0"/>
        <w:autoSpaceDN w:val="0"/>
        <w:adjustRightInd w:val="0"/>
        <w:spacing w:line="480" w:lineRule="auto"/>
        <w:jc w:val="center"/>
        <w:rPr>
          <w:rFonts w:asciiTheme="majorHAnsi" w:eastAsia="Arial Unicode MS" w:hAnsiTheme="majorHAnsi" w:cstheme="majorHAnsi"/>
          <w:bCs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58BF1C9F" wp14:editId="36B9E6A4">
            <wp:extent cx="5260989" cy="169522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7"/>
                    <a:stretch/>
                  </pic:blipFill>
                  <pic:spPr bwMode="auto">
                    <a:xfrm>
                      <a:off x="0" y="0"/>
                      <a:ext cx="5285428" cy="170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5E997" w14:textId="699B4EE3" w:rsidR="00822B02" w:rsidRPr="00E61987" w:rsidRDefault="00822B02" w:rsidP="00822B02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1. a) Typical continuous voltage output of Cu/FEP/p-Si based DD under the input frequency of 50Hz. b) Typical continuous voltage output of Au/FEP/p-Si based DD under the input frequency of 50Hz. c) Typical continuous voltage output of Ag/FEP/Cu based DD under the input frequency of 50Hz.</w:t>
      </w:r>
    </w:p>
    <w:p w14:paraId="075734A8" w14:textId="311D8C2B" w:rsidR="00687B02" w:rsidRPr="00E61987" w:rsidRDefault="00822B02" w:rsidP="00F40A99">
      <w:pPr>
        <w:widowControl/>
        <w:jc w:val="left"/>
        <w:rPr>
          <w:rFonts w:ascii="Times New Roman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442FC170" w14:textId="01D7E2F5" w:rsidR="00090BE6" w:rsidRPr="00E61987" w:rsidRDefault="005D2B3A" w:rsidP="00215D15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F56D83" wp14:editId="1B4DC21A">
            <wp:extent cx="5270500" cy="22764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A6F20" w14:textId="789EB11F" w:rsidR="00BE1BD2" w:rsidRPr="00E61987" w:rsidRDefault="004A3BB5" w:rsidP="00215D15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E801FF" w:rsidRPr="00E61987">
        <w:rPr>
          <w:rFonts w:ascii="Times New Roman" w:eastAsia="Arial Unicode MS" w:hAnsi="Times New Roman" w:cs="Times New Roman"/>
          <w:bCs/>
          <w:color w:val="000000" w:themeColor="text1"/>
        </w:rPr>
        <w:t>2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. </w:t>
      </w:r>
      <w:r w:rsidR="00AB693C" w:rsidRPr="00E61987">
        <w:rPr>
          <w:rFonts w:ascii="Times New Roman" w:eastAsia="Arial Unicode MS" w:hAnsi="Times New Roman" w:cs="Times New Roman"/>
          <w:bCs/>
          <w:color w:val="000000" w:themeColor="text1"/>
        </w:rPr>
        <w:t>High frequency-mechanical signal collection ability of the DD based on insulator/semiconductor.</w:t>
      </w:r>
      <w:r w:rsidR="005D7239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a) Typical voltage output of A</w:t>
      </w:r>
      <w:r w:rsidR="0010184E" w:rsidRPr="00E61987">
        <w:rPr>
          <w:rFonts w:ascii="Times New Roman" w:eastAsia="Arial Unicode MS" w:hAnsi="Times New Roman" w:cs="Times New Roman"/>
          <w:bCs/>
          <w:color w:val="000000" w:themeColor="text1"/>
        </w:rPr>
        <w:t>u</w:t>
      </w:r>
      <w:r w:rsidR="005D7239" w:rsidRPr="00E61987">
        <w:rPr>
          <w:rFonts w:ascii="Times New Roman" w:eastAsia="Arial Unicode MS" w:hAnsi="Times New Roman" w:cs="Times New Roman"/>
          <w:bCs/>
          <w:color w:val="000000" w:themeColor="text1"/>
        </w:rPr>
        <w:t>/FEP/p-Si based DD under the mechanical input frequency of 40kHz</w:t>
      </w:r>
      <w:r w:rsidR="005D7239" w:rsidRPr="00E61987">
        <w:rPr>
          <w:rFonts w:ascii="Times New Roman" w:hAnsi="Times New Roman" w:cs="Times New Roman"/>
          <w:bCs/>
          <w:color w:val="000000" w:themeColor="text1"/>
        </w:rPr>
        <w:t>.</w:t>
      </w:r>
      <w:r w:rsidR="005D7239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="001C6B75" w:rsidRPr="00E61987">
        <w:rPr>
          <w:rFonts w:ascii="Times New Roman" w:eastAsia="Arial Unicode MS" w:hAnsi="Times New Roman" w:cs="Times New Roman"/>
          <w:bCs/>
          <w:color w:val="000000" w:themeColor="text1"/>
        </w:rPr>
        <w:t>b</w:t>
      </w:r>
      <w:r w:rsidR="005D7239" w:rsidRPr="00E61987">
        <w:rPr>
          <w:rFonts w:ascii="Times New Roman" w:eastAsia="Arial Unicode MS" w:hAnsi="Times New Roman" w:cs="Times New Roman"/>
          <w:bCs/>
          <w:color w:val="000000" w:themeColor="text1"/>
        </w:rPr>
        <w:t>) Typical single voltage output of A</w:t>
      </w:r>
      <w:r w:rsidR="0010184E" w:rsidRPr="00E61987">
        <w:rPr>
          <w:rFonts w:ascii="Times New Roman" w:eastAsia="Arial Unicode MS" w:hAnsi="Times New Roman" w:cs="Times New Roman"/>
          <w:bCs/>
          <w:color w:val="000000" w:themeColor="text1"/>
        </w:rPr>
        <w:t>u</w:t>
      </w:r>
      <w:r w:rsidR="005D7239" w:rsidRPr="00E61987">
        <w:rPr>
          <w:rFonts w:ascii="Times New Roman" w:eastAsia="Arial Unicode MS" w:hAnsi="Times New Roman" w:cs="Times New Roman"/>
          <w:bCs/>
          <w:color w:val="000000" w:themeColor="text1"/>
        </w:rPr>
        <w:t>/FEP/p-Si based DD to verify the response time.</w:t>
      </w:r>
    </w:p>
    <w:p w14:paraId="385CC904" w14:textId="77777777" w:rsidR="00BE1BD2" w:rsidRPr="00E61987" w:rsidRDefault="00BE1BD2">
      <w:pPr>
        <w:widowControl/>
        <w:jc w:val="left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256048A7" w14:textId="1308892F" w:rsidR="00985629" w:rsidRPr="00E61987" w:rsidRDefault="00C62500" w:rsidP="00215D15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FCE206" wp14:editId="445D78DE">
            <wp:extent cx="5270500" cy="233235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4DE56" w14:textId="52841A82" w:rsidR="003F3304" w:rsidRPr="00E61987" w:rsidRDefault="00985A61" w:rsidP="00C62500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E801FF" w:rsidRPr="00E61987">
        <w:rPr>
          <w:rFonts w:ascii="Times New Roman" w:eastAsia="Arial Unicode MS" w:hAnsi="Times New Roman" w:cs="Times New Roman"/>
          <w:bCs/>
          <w:color w:val="000000" w:themeColor="text1"/>
        </w:rPr>
        <w:t>3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. Typical current output of a single DD </w:t>
      </w:r>
      <w:r w:rsidR="00C25F2C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with the input of </w:t>
      </w:r>
      <w:r w:rsidR="009F26B4" w:rsidRPr="00E61987">
        <w:rPr>
          <w:rFonts w:ascii="Times New Roman" w:eastAsia="Arial Unicode MS" w:hAnsi="Times New Roman" w:cs="Times New Roman"/>
          <w:bCs/>
          <w:color w:val="000000" w:themeColor="text1"/>
        </w:rPr>
        <w:t>normal human contact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a)</w:t>
      </w:r>
      <w:r w:rsidR="00607500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DD based on </w:t>
      </w:r>
      <w:r w:rsidR="00897FB4" w:rsidRPr="00E61987">
        <w:rPr>
          <w:rFonts w:ascii="Times New Roman" w:eastAsia="Arial Unicode MS" w:hAnsi="Times New Roman" w:cs="Times New Roman"/>
          <w:bCs/>
          <w:color w:val="000000" w:themeColor="text1"/>
        </w:rPr>
        <w:t>Si</w:t>
      </w:r>
      <w:r w:rsidR="00607500" w:rsidRPr="00E61987">
        <w:rPr>
          <w:rFonts w:ascii="Times New Roman" w:eastAsia="Arial Unicode MS" w:hAnsi="Times New Roman" w:cs="Times New Roman"/>
          <w:bCs/>
          <w:color w:val="000000" w:themeColor="text1"/>
        </w:rPr>
        <w:t>/FEP/</w:t>
      </w:r>
      <w:r w:rsidR="004205E4" w:rsidRPr="00E61987">
        <w:rPr>
          <w:rFonts w:ascii="Times New Roman" w:eastAsia="Arial Unicode MS" w:hAnsi="Times New Roman" w:cs="Times New Roman"/>
          <w:bCs/>
          <w:color w:val="000000" w:themeColor="text1"/>
        </w:rPr>
        <w:t>Ag</w:t>
      </w:r>
      <w:r w:rsidR="00607500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film.</w:t>
      </w:r>
      <w:r w:rsidR="00C62500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b) DD based on Ag/FEP/Graphene film.</w:t>
      </w:r>
    </w:p>
    <w:p w14:paraId="33CC7407" w14:textId="77777777" w:rsidR="003F3304" w:rsidRPr="00E61987" w:rsidRDefault="003F3304">
      <w:pPr>
        <w:widowControl/>
        <w:jc w:val="left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7E2058B1" w14:textId="3B69AC72" w:rsidR="0015376F" w:rsidRPr="00E61987" w:rsidRDefault="005256D5" w:rsidP="00825693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E07866" wp14:editId="4D2C357F">
            <wp:extent cx="5270500" cy="19850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8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95CDD" w14:textId="50D54F8C" w:rsidR="00C46BAE" w:rsidRPr="00E61987" w:rsidRDefault="00A36C1C" w:rsidP="00825693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A46A28" w:rsidRPr="00E61987">
        <w:rPr>
          <w:rFonts w:ascii="Times New Roman" w:eastAsia="Arial Unicode MS" w:hAnsi="Times New Roman" w:cs="Times New Roman"/>
          <w:bCs/>
          <w:color w:val="000000" w:themeColor="text1"/>
        </w:rPr>
        <w:t>4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. </w:t>
      </w:r>
      <w:r w:rsidR="00146EF2" w:rsidRPr="00E61987">
        <w:rPr>
          <w:rFonts w:ascii="Times New Roman" w:eastAsia="Arial Unicode MS" w:hAnsi="Times New Roman" w:cs="Times New Roman"/>
          <w:bCs/>
          <w:color w:val="000000" w:themeColor="text1"/>
        </w:rPr>
        <w:t>Proposed energy band diagram inside DDG based on insulators/semiconductors heterostructure</w:t>
      </w:r>
      <w:r w:rsidR="00864609" w:rsidRPr="00E61987">
        <w:rPr>
          <w:rFonts w:ascii="Times New Roman" w:eastAsia="Arial Unicode MS" w:hAnsi="Times New Roman" w:cs="Times New Roman"/>
          <w:bCs/>
          <w:color w:val="000000" w:themeColor="text1"/>
        </w:rPr>
        <w:t>,</w:t>
      </w:r>
      <w:r w:rsidR="00972C51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w</w:t>
      </w:r>
      <w:r w:rsidR="00864609" w:rsidRPr="00E61987">
        <w:rPr>
          <w:rFonts w:ascii="Times New Roman" w:eastAsia="Arial Unicode MS" w:hAnsi="Times New Roman" w:cs="Times New Roman"/>
          <w:bCs/>
          <w:color w:val="000000" w:themeColor="text1"/>
        </w:rPr>
        <w:t>hile</w:t>
      </w:r>
      <w:r w:rsidR="00972C51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="00864609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both </w:t>
      </w:r>
      <w:r w:rsidR="00972C51" w:rsidRPr="00E61987">
        <w:rPr>
          <w:rFonts w:ascii="Times New Roman" w:eastAsia="Arial Unicode MS" w:hAnsi="Times New Roman" w:cs="Times New Roman"/>
          <w:bCs/>
          <w:color w:val="000000" w:themeColor="text1"/>
        </w:rPr>
        <w:t>PVDF and PTFE</w:t>
      </w:r>
      <w:r w:rsidR="00DB72F7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have a larger work function than </w:t>
      </w:r>
      <w:r w:rsidR="00443F74" w:rsidRPr="00E61987">
        <w:rPr>
          <w:rFonts w:ascii="Times New Roman" w:eastAsia="Arial Unicode MS" w:hAnsi="Times New Roman" w:cs="Times New Roman"/>
          <w:bCs/>
          <w:color w:val="000000" w:themeColor="text1"/>
        </w:rPr>
        <w:t>n/p-</w:t>
      </w:r>
      <w:r w:rsidR="00DB72F7" w:rsidRPr="00E61987">
        <w:rPr>
          <w:rFonts w:ascii="Times New Roman" w:eastAsia="Arial Unicode MS" w:hAnsi="Times New Roman" w:cs="Times New Roman"/>
          <w:bCs/>
          <w:color w:val="000000" w:themeColor="text1"/>
        </w:rPr>
        <w:t>Si</w:t>
      </w:r>
      <w:r w:rsidR="00B56E4A" w:rsidRPr="00E61987">
        <w:rPr>
          <w:rFonts w:ascii="Times New Roman" w:eastAsia="Arial Unicode MS" w:hAnsi="Times New Roman" w:cs="Times New Roman"/>
          <w:bCs/>
          <w:color w:val="000000" w:themeColor="text1"/>
        </w:rPr>
        <w:t>.</w:t>
      </w:r>
    </w:p>
    <w:p w14:paraId="28A2FDDA" w14:textId="77777777" w:rsidR="00C46BAE" w:rsidRPr="00E61987" w:rsidRDefault="00C46BAE">
      <w:pPr>
        <w:widowControl/>
        <w:jc w:val="left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0FF15F94" w14:textId="77777777" w:rsidR="00C46BAE" w:rsidRPr="00E61987" w:rsidRDefault="00C46BAE" w:rsidP="00C46BAE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41C20B" wp14:editId="64BDF2A4">
            <wp:extent cx="5270500" cy="20383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C59E7" w14:textId="23F7EBD2" w:rsidR="00C46BAE" w:rsidRPr="00E61987" w:rsidRDefault="00C46BAE" w:rsidP="00C46BAE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A46A28" w:rsidRPr="00E61987">
        <w:rPr>
          <w:rFonts w:ascii="Times New Roman" w:eastAsia="Arial Unicode MS" w:hAnsi="Times New Roman" w:cs="Times New Roman"/>
          <w:bCs/>
          <w:color w:val="000000" w:themeColor="text1"/>
        </w:rPr>
        <w:t>5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. a) voltage output of PVDF/p-Si based DD, b) voltage output of PVDF/n-Si based DD. PVDF and n/p-Si based DD shows the same tendency with FEP and PTFE ones in the main text.</w:t>
      </w:r>
    </w:p>
    <w:p w14:paraId="2456DE9D" w14:textId="77777777" w:rsidR="004537F8" w:rsidRPr="00E61987" w:rsidRDefault="004537F8" w:rsidP="00825693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09A79196" w14:textId="77777777" w:rsidR="004537F8" w:rsidRPr="00E61987" w:rsidRDefault="004537F8">
      <w:pPr>
        <w:widowControl/>
        <w:jc w:val="left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4F834E32" w14:textId="66A7B310" w:rsidR="00A36C1C" w:rsidRPr="00E61987" w:rsidRDefault="004537F8" w:rsidP="00825693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32A77F" wp14:editId="37DA1867">
            <wp:extent cx="5270500" cy="22447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D661F" w14:textId="725AEC24" w:rsidR="0074227B" w:rsidRPr="00E61987" w:rsidRDefault="00FF19B7" w:rsidP="00825693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6.</w:t>
      </w:r>
      <w:r w:rsidR="00561717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="00FF74A4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The DD based on PVDF/pSi also has a higher output voltage under the extremely cold environment of 77K, which may be attributed to the </w:t>
      </w:r>
      <w:r w:rsidR="007E2055" w:rsidRPr="00E61987">
        <w:rPr>
          <w:rFonts w:ascii="Times New Roman" w:eastAsia="Arial Unicode MS" w:hAnsi="Times New Roman" w:cs="Times New Roman"/>
          <w:bCs/>
          <w:color w:val="000000" w:themeColor="text1"/>
        </w:rPr>
        <w:t>less scatter and higher mobility</w:t>
      </w:r>
      <w:r w:rsidR="00C83E8A"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 inside the bul</w:t>
      </w:r>
      <w:r w:rsidR="009E1A37" w:rsidRPr="00E61987">
        <w:rPr>
          <w:rFonts w:ascii="Times New Roman" w:eastAsia="Arial Unicode MS" w:hAnsi="Times New Roman" w:cs="Times New Roman"/>
          <w:bCs/>
          <w:color w:val="000000" w:themeColor="text1"/>
        </w:rPr>
        <w:t>k</w:t>
      </w:r>
      <w:r w:rsidR="007E2055" w:rsidRPr="00E61987">
        <w:rPr>
          <w:rFonts w:ascii="Times New Roman" w:eastAsia="Arial Unicode MS" w:hAnsi="Times New Roman" w:cs="Times New Roman"/>
          <w:bCs/>
          <w:color w:val="000000" w:themeColor="text1"/>
        </w:rPr>
        <w:t>.</w:t>
      </w:r>
    </w:p>
    <w:p w14:paraId="7251BCD7" w14:textId="58B1C1E5" w:rsidR="00DE789B" w:rsidRDefault="00DE789B" w:rsidP="00DE789B">
      <w:pPr>
        <w:widowControl/>
        <w:jc w:val="left"/>
        <w:rPr>
          <w:rFonts w:ascii="Times New Roman" w:eastAsia="Arial Unicode MS" w:hAnsi="Times New Roman" w:cs="Times New Roman" w:hint="eastAsia"/>
          <w:bCs/>
          <w:color w:val="000000" w:themeColor="text1"/>
        </w:rPr>
      </w:pPr>
    </w:p>
    <w:p w14:paraId="4C4E5604" w14:textId="1C6E45C1" w:rsidR="00DE789B" w:rsidRPr="00E61987" w:rsidRDefault="003505B4" w:rsidP="00DE789B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DE789B">
        <w:rPr>
          <w:rFonts w:ascii="Times New Roman" w:eastAsia="Arial Unicode MS" w:hAnsi="Times New Roman" w:cs="Times New Roman"/>
        </w:rPr>
        <w:br w:type="page"/>
      </w:r>
    </w:p>
    <w:p w14:paraId="60276295" w14:textId="06B46524" w:rsidR="00C23280" w:rsidRDefault="00C23280" w:rsidP="00C23280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Arial Unicode MS" w:hAnsi="Times New Roman" w:cs="Times New Roman"/>
          <w:bCs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0AD7071F" wp14:editId="25CB637C">
            <wp:extent cx="3921125" cy="3006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300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6B1D0" w14:textId="6D87C919" w:rsidR="00C23280" w:rsidRDefault="00DE789B" w:rsidP="00DE789B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15579E">
        <w:rPr>
          <w:rFonts w:ascii="Times New Roman" w:eastAsia="Arial Unicode MS" w:hAnsi="Times New Roman" w:cs="Times New Roman"/>
          <w:bCs/>
          <w:color w:val="000000" w:themeColor="text1"/>
        </w:rPr>
        <w:t>7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. The DD based on </w:t>
      </w:r>
      <w:r w:rsidR="00F42CBE">
        <w:rPr>
          <w:rFonts w:ascii="Times New Roman" w:eastAsia="Arial Unicode MS" w:hAnsi="Times New Roman" w:cs="Times New Roman"/>
          <w:bCs/>
          <w:color w:val="000000" w:themeColor="text1"/>
        </w:rPr>
        <w:t>PVC (commonly used black insulation tape)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 xml:space="preserve">/pSi also has a output </w:t>
      </w:r>
      <w:r w:rsidR="00E71923">
        <w:rPr>
          <w:rFonts w:ascii="Times New Roman" w:eastAsia="Arial Unicode MS" w:hAnsi="Times New Roman" w:cs="Times New Roman"/>
          <w:bCs/>
          <w:color w:val="000000" w:themeColor="text1"/>
        </w:rPr>
        <w:t>under the framework of DD.</w:t>
      </w:r>
    </w:p>
    <w:p w14:paraId="336A5B33" w14:textId="35807752" w:rsidR="003505B4" w:rsidRPr="00DE789B" w:rsidRDefault="00C23280">
      <w:pPr>
        <w:widowControl/>
        <w:jc w:val="left"/>
        <w:rPr>
          <w:rFonts w:ascii="Times New Roman" w:eastAsia="Arial Unicode MS" w:hAnsi="Times New Roman" w:cs="Times New Roman" w:hint="eastAsia"/>
          <w:bCs/>
          <w:color w:val="000000" w:themeColor="text1"/>
        </w:rPr>
      </w:pPr>
      <w:r>
        <w:rPr>
          <w:rFonts w:ascii="Times New Roman" w:eastAsia="Arial Unicode MS" w:hAnsi="Times New Roman" w:cs="Times New Roman"/>
          <w:bCs/>
          <w:color w:val="000000" w:themeColor="text1"/>
        </w:rPr>
        <w:br w:type="page"/>
      </w:r>
    </w:p>
    <w:p w14:paraId="6FF02B7B" w14:textId="77777777" w:rsidR="003505B4" w:rsidRPr="00E61987" w:rsidRDefault="003505B4" w:rsidP="003505B4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2D7B6C" wp14:editId="56E4BF91">
            <wp:extent cx="5270500" cy="12287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106C4" w14:textId="1DCB53D3" w:rsidR="003505B4" w:rsidRDefault="003505B4" w:rsidP="003505B4">
      <w:pPr>
        <w:widowControl/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Cs/>
          <w:color w:val="000000" w:themeColor="text1"/>
        </w:rPr>
      </w:pP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igure S</w:t>
      </w:r>
      <w:r w:rsidR="00632173">
        <w:rPr>
          <w:rFonts w:ascii="Times New Roman" w:eastAsia="Arial Unicode MS" w:hAnsi="Times New Roman" w:cs="Times New Roman"/>
          <w:bCs/>
          <w:color w:val="000000" w:themeColor="text1"/>
        </w:rPr>
        <w:t>8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. molecular formula of insulators used in this work. a)</w:t>
      </w:r>
      <w:r w:rsidRPr="00E61987">
        <w:rPr>
          <w:rFonts w:ascii="Times New Roman" w:hAnsi="Times New Roman" w:cs="Times New Roman"/>
        </w:rPr>
        <w:t xml:space="preserve"> </w:t>
      </w:r>
      <w:r w:rsidRPr="00E61987">
        <w:rPr>
          <w:rFonts w:ascii="Times New Roman" w:eastAsia="Arial Unicode MS" w:hAnsi="Times New Roman" w:cs="Times New Roman"/>
          <w:bCs/>
          <w:color w:val="000000" w:themeColor="text1"/>
        </w:rPr>
        <w:t>Fluorinated ethylene propylene, b) Polyvinylidene fluoride c) Poly tetra fluoroethylene</w:t>
      </w:r>
    </w:p>
    <w:p w14:paraId="16C70BEE" w14:textId="77777777" w:rsidR="00122905" w:rsidRPr="003505B4" w:rsidRDefault="00122905" w:rsidP="007400C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sectPr w:rsidR="00122905" w:rsidRPr="003505B4" w:rsidSect="00BB10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E61E" w14:textId="77777777" w:rsidR="008F5324" w:rsidRDefault="008F5324" w:rsidP="00677BE1">
      <w:r>
        <w:separator/>
      </w:r>
    </w:p>
  </w:endnote>
  <w:endnote w:type="continuationSeparator" w:id="0">
    <w:p w14:paraId="593685BB" w14:textId="77777777" w:rsidR="008F5324" w:rsidRDefault="008F5324" w:rsidP="0067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i SC Light">
    <w:altName w:val="Calibri"/>
    <w:charset w:val="86"/>
    <w:family w:val="auto"/>
    <w:pitch w:val="variable"/>
    <w:sig w:usb0="00000001" w:usb1="080E0000" w:usb2="00000010" w:usb3="00000000" w:csb0="00040000" w:csb1="00000000"/>
  </w:font>
  <w:font w:name="Arial Unicode MS">
    <w:altName w:val="Arial"/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99087" w14:textId="77777777" w:rsidR="008F5324" w:rsidRDefault="008F5324" w:rsidP="00677BE1">
      <w:r>
        <w:separator/>
      </w:r>
    </w:p>
  </w:footnote>
  <w:footnote w:type="continuationSeparator" w:id="0">
    <w:p w14:paraId="16C6199E" w14:textId="77777777" w:rsidR="008F5324" w:rsidRDefault="008F5324" w:rsidP="0067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v5a90zppdtve95dexapagtazzvszx02zt&quot;&gt;Electret&lt;record-ids&gt;&lt;item&gt;24&lt;/item&gt;&lt;item&gt;25&lt;/item&gt;&lt;item&gt;27&lt;/item&gt;&lt;item&gt;28&lt;/item&gt;&lt;item&gt;29&lt;/item&gt;&lt;/record-ids&gt;&lt;/item&gt;&lt;/Libraries&gt;"/>
  </w:docVars>
  <w:rsids>
    <w:rsidRoot w:val="00AB1D9D"/>
    <w:rsid w:val="00000B4A"/>
    <w:rsid w:val="00002271"/>
    <w:rsid w:val="000025FA"/>
    <w:rsid w:val="00002F22"/>
    <w:rsid w:val="00003527"/>
    <w:rsid w:val="00003E57"/>
    <w:rsid w:val="00004FE5"/>
    <w:rsid w:val="000058C7"/>
    <w:rsid w:val="00006119"/>
    <w:rsid w:val="000068AA"/>
    <w:rsid w:val="00007483"/>
    <w:rsid w:val="00007632"/>
    <w:rsid w:val="00007CAF"/>
    <w:rsid w:val="0001117B"/>
    <w:rsid w:val="0001235F"/>
    <w:rsid w:val="00012C44"/>
    <w:rsid w:val="00013150"/>
    <w:rsid w:val="000135A1"/>
    <w:rsid w:val="000135CA"/>
    <w:rsid w:val="000137B9"/>
    <w:rsid w:val="00013F5F"/>
    <w:rsid w:val="000145F3"/>
    <w:rsid w:val="000149FB"/>
    <w:rsid w:val="00015858"/>
    <w:rsid w:val="00015928"/>
    <w:rsid w:val="00015FC0"/>
    <w:rsid w:val="0001617B"/>
    <w:rsid w:val="00016A72"/>
    <w:rsid w:val="00016E4A"/>
    <w:rsid w:val="00016F80"/>
    <w:rsid w:val="00017232"/>
    <w:rsid w:val="00017469"/>
    <w:rsid w:val="00017CA9"/>
    <w:rsid w:val="00020BB2"/>
    <w:rsid w:val="00020E4A"/>
    <w:rsid w:val="000220E8"/>
    <w:rsid w:val="0002256C"/>
    <w:rsid w:val="00022BEB"/>
    <w:rsid w:val="00022DCA"/>
    <w:rsid w:val="0002385C"/>
    <w:rsid w:val="00023DA4"/>
    <w:rsid w:val="000251F8"/>
    <w:rsid w:val="0002532A"/>
    <w:rsid w:val="000265A8"/>
    <w:rsid w:val="00026663"/>
    <w:rsid w:val="00027166"/>
    <w:rsid w:val="00027B98"/>
    <w:rsid w:val="0003162E"/>
    <w:rsid w:val="000323DD"/>
    <w:rsid w:val="000324E7"/>
    <w:rsid w:val="00032C7A"/>
    <w:rsid w:val="00033914"/>
    <w:rsid w:val="00034B73"/>
    <w:rsid w:val="000353F2"/>
    <w:rsid w:val="0003551B"/>
    <w:rsid w:val="0003594C"/>
    <w:rsid w:val="000363FF"/>
    <w:rsid w:val="000369AC"/>
    <w:rsid w:val="00036FC7"/>
    <w:rsid w:val="000375CE"/>
    <w:rsid w:val="000404AE"/>
    <w:rsid w:val="000407F9"/>
    <w:rsid w:val="00040EF6"/>
    <w:rsid w:val="000410E1"/>
    <w:rsid w:val="000412E5"/>
    <w:rsid w:val="000416D1"/>
    <w:rsid w:val="000417D8"/>
    <w:rsid w:val="00041ABB"/>
    <w:rsid w:val="00041EBA"/>
    <w:rsid w:val="00042E3F"/>
    <w:rsid w:val="00043672"/>
    <w:rsid w:val="00043AAB"/>
    <w:rsid w:val="00044906"/>
    <w:rsid w:val="00046D3D"/>
    <w:rsid w:val="000472FB"/>
    <w:rsid w:val="000474F1"/>
    <w:rsid w:val="00047633"/>
    <w:rsid w:val="0005060C"/>
    <w:rsid w:val="00050694"/>
    <w:rsid w:val="00050783"/>
    <w:rsid w:val="00050A17"/>
    <w:rsid w:val="0005151B"/>
    <w:rsid w:val="000532E8"/>
    <w:rsid w:val="00054278"/>
    <w:rsid w:val="0005464A"/>
    <w:rsid w:val="00054ABF"/>
    <w:rsid w:val="000553C2"/>
    <w:rsid w:val="00055AC5"/>
    <w:rsid w:val="0005638B"/>
    <w:rsid w:val="00056709"/>
    <w:rsid w:val="00056CD3"/>
    <w:rsid w:val="00056E74"/>
    <w:rsid w:val="00057354"/>
    <w:rsid w:val="00057931"/>
    <w:rsid w:val="00057EC8"/>
    <w:rsid w:val="0006046A"/>
    <w:rsid w:val="00060700"/>
    <w:rsid w:val="00060AFB"/>
    <w:rsid w:val="000610A7"/>
    <w:rsid w:val="00061103"/>
    <w:rsid w:val="00062325"/>
    <w:rsid w:val="00063A0B"/>
    <w:rsid w:val="00064C88"/>
    <w:rsid w:val="000651CE"/>
    <w:rsid w:val="00065E6A"/>
    <w:rsid w:val="000674FE"/>
    <w:rsid w:val="0006758C"/>
    <w:rsid w:val="00070058"/>
    <w:rsid w:val="00070DF6"/>
    <w:rsid w:val="000712F9"/>
    <w:rsid w:val="000713C2"/>
    <w:rsid w:val="00071AAA"/>
    <w:rsid w:val="0007253D"/>
    <w:rsid w:val="00072728"/>
    <w:rsid w:val="00072BDF"/>
    <w:rsid w:val="0007446D"/>
    <w:rsid w:val="00074939"/>
    <w:rsid w:val="00074A29"/>
    <w:rsid w:val="00075351"/>
    <w:rsid w:val="00075FCE"/>
    <w:rsid w:val="00077023"/>
    <w:rsid w:val="0007759E"/>
    <w:rsid w:val="00077A00"/>
    <w:rsid w:val="00077A83"/>
    <w:rsid w:val="000804DC"/>
    <w:rsid w:val="0008077E"/>
    <w:rsid w:val="00080B69"/>
    <w:rsid w:val="00082475"/>
    <w:rsid w:val="00082815"/>
    <w:rsid w:val="00083D65"/>
    <w:rsid w:val="000851A0"/>
    <w:rsid w:val="000858C7"/>
    <w:rsid w:val="00087744"/>
    <w:rsid w:val="00087D2B"/>
    <w:rsid w:val="0009036C"/>
    <w:rsid w:val="00090454"/>
    <w:rsid w:val="00090BE6"/>
    <w:rsid w:val="000914D2"/>
    <w:rsid w:val="00091C2B"/>
    <w:rsid w:val="0009245B"/>
    <w:rsid w:val="00092747"/>
    <w:rsid w:val="00092AFE"/>
    <w:rsid w:val="00093629"/>
    <w:rsid w:val="0009362C"/>
    <w:rsid w:val="000936CF"/>
    <w:rsid w:val="000939E9"/>
    <w:rsid w:val="00093C55"/>
    <w:rsid w:val="00094B13"/>
    <w:rsid w:val="00095D5A"/>
    <w:rsid w:val="000960BA"/>
    <w:rsid w:val="00096249"/>
    <w:rsid w:val="00096315"/>
    <w:rsid w:val="00096B2F"/>
    <w:rsid w:val="00097973"/>
    <w:rsid w:val="00097D40"/>
    <w:rsid w:val="000A045F"/>
    <w:rsid w:val="000A15C8"/>
    <w:rsid w:val="000A1BA6"/>
    <w:rsid w:val="000A22AC"/>
    <w:rsid w:val="000A2505"/>
    <w:rsid w:val="000A2A28"/>
    <w:rsid w:val="000A36D0"/>
    <w:rsid w:val="000A4412"/>
    <w:rsid w:val="000A46DE"/>
    <w:rsid w:val="000A4708"/>
    <w:rsid w:val="000A4D7E"/>
    <w:rsid w:val="000A5529"/>
    <w:rsid w:val="000A64E0"/>
    <w:rsid w:val="000A7529"/>
    <w:rsid w:val="000A7613"/>
    <w:rsid w:val="000A7BFB"/>
    <w:rsid w:val="000A7E0D"/>
    <w:rsid w:val="000B0F1A"/>
    <w:rsid w:val="000B0F21"/>
    <w:rsid w:val="000B20D2"/>
    <w:rsid w:val="000B216E"/>
    <w:rsid w:val="000B2A46"/>
    <w:rsid w:val="000B37CD"/>
    <w:rsid w:val="000B3815"/>
    <w:rsid w:val="000B3ECF"/>
    <w:rsid w:val="000B4689"/>
    <w:rsid w:val="000B4EC6"/>
    <w:rsid w:val="000B5F90"/>
    <w:rsid w:val="000B6233"/>
    <w:rsid w:val="000B656E"/>
    <w:rsid w:val="000B6B44"/>
    <w:rsid w:val="000B741D"/>
    <w:rsid w:val="000C01CC"/>
    <w:rsid w:val="000C1E16"/>
    <w:rsid w:val="000C2CD3"/>
    <w:rsid w:val="000C3342"/>
    <w:rsid w:val="000C35DA"/>
    <w:rsid w:val="000C50B9"/>
    <w:rsid w:val="000C520A"/>
    <w:rsid w:val="000C6470"/>
    <w:rsid w:val="000C64E7"/>
    <w:rsid w:val="000C6896"/>
    <w:rsid w:val="000C6C61"/>
    <w:rsid w:val="000C7778"/>
    <w:rsid w:val="000D2370"/>
    <w:rsid w:val="000D287B"/>
    <w:rsid w:val="000D3137"/>
    <w:rsid w:val="000D339B"/>
    <w:rsid w:val="000D3CA8"/>
    <w:rsid w:val="000D5D43"/>
    <w:rsid w:val="000D6069"/>
    <w:rsid w:val="000D6102"/>
    <w:rsid w:val="000D7FB8"/>
    <w:rsid w:val="000E025A"/>
    <w:rsid w:val="000E0D0D"/>
    <w:rsid w:val="000E1F26"/>
    <w:rsid w:val="000E25E7"/>
    <w:rsid w:val="000E2667"/>
    <w:rsid w:val="000E2BCD"/>
    <w:rsid w:val="000E2EF0"/>
    <w:rsid w:val="000E3043"/>
    <w:rsid w:val="000E37F0"/>
    <w:rsid w:val="000E3A72"/>
    <w:rsid w:val="000E3DC2"/>
    <w:rsid w:val="000E4642"/>
    <w:rsid w:val="000E5199"/>
    <w:rsid w:val="000E523C"/>
    <w:rsid w:val="000E5E6B"/>
    <w:rsid w:val="000E6475"/>
    <w:rsid w:val="000E6B72"/>
    <w:rsid w:val="000E7763"/>
    <w:rsid w:val="000E7DEE"/>
    <w:rsid w:val="000F15BF"/>
    <w:rsid w:val="000F3545"/>
    <w:rsid w:val="000F444A"/>
    <w:rsid w:val="000F4A5D"/>
    <w:rsid w:val="000F4CB4"/>
    <w:rsid w:val="000F5174"/>
    <w:rsid w:val="000F55E3"/>
    <w:rsid w:val="000F6929"/>
    <w:rsid w:val="000F6B6C"/>
    <w:rsid w:val="000F6C47"/>
    <w:rsid w:val="000F73CE"/>
    <w:rsid w:val="000F7714"/>
    <w:rsid w:val="000F7815"/>
    <w:rsid w:val="00100070"/>
    <w:rsid w:val="0010017B"/>
    <w:rsid w:val="001001BD"/>
    <w:rsid w:val="00100814"/>
    <w:rsid w:val="001011F5"/>
    <w:rsid w:val="0010184E"/>
    <w:rsid w:val="001019EC"/>
    <w:rsid w:val="00101CEF"/>
    <w:rsid w:val="0010365B"/>
    <w:rsid w:val="001044D1"/>
    <w:rsid w:val="00105011"/>
    <w:rsid w:val="001057FB"/>
    <w:rsid w:val="00105C67"/>
    <w:rsid w:val="0010678D"/>
    <w:rsid w:val="00106B0F"/>
    <w:rsid w:val="00106BCF"/>
    <w:rsid w:val="001071F0"/>
    <w:rsid w:val="00107206"/>
    <w:rsid w:val="00107AAC"/>
    <w:rsid w:val="00107B8A"/>
    <w:rsid w:val="001109BA"/>
    <w:rsid w:val="00111496"/>
    <w:rsid w:val="0011153A"/>
    <w:rsid w:val="00112095"/>
    <w:rsid w:val="001125CF"/>
    <w:rsid w:val="001128BB"/>
    <w:rsid w:val="001136BB"/>
    <w:rsid w:val="00113A26"/>
    <w:rsid w:val="00113BD5"/>
    <w:rsid w:val="001142D1"/>
    <w:rsid w:val="001148FF"/>
    <w:rsid w:val="00114B05"/>
    <w:rsid w:val="00115C49"/>
    <w:rsid w:val="001160D7"/>
    <w:rsid w:val="001166C2"/>
    <w:rsid w:val="00116998"/>
    <w:rsid w:val="00117476"/>
    <w:rsid w:val="00117EA7"/>
    <w:rsid w:val="00120911"/>
    <w:rsid w:val="00120E84"/>
    <w:rsid w:val="00120F99"/>
    <w:rsid w:val="001220F9"/>
    <w:rsid w:val="00122154"/>
    <w:rsid w:val="001226FF"/>
    <w:rsid w:val="00122731"/>
    <w:rsid w:val="00122905"/>
    <w:rsid w:val="0012350B"/>
    <w:rsid w:val="00123E3B"/>
    <w:rsid w:val="0012463D"/>
    <w:rsid w:val="001247D3"/>
    <w:rsid w:val="00126590"/>
    <w:rsid w:val="00127841"/>
    <w:rsid w:val="00127F93"/>
    <w:rsid w:val="00130038"/>
    <w:rsid w:val="0013035C"/>
    <w:rsid w:val="00130A92"/>
    <w:rsid w:val="001314F6"/>
    <w:rsid w:val="0013182E"/>
    <w:rsid w:val="00131894"/>
    <w:rsid w:val="00131A0E"/>
    <w:rsid w:val="001321E2"/>
    <w:rsid w:val="0013308E"/>
    <w:rsid w:val="00133760"/>
    <w:rsid w:val="00134484"/>
    <w:rsid w:val="00134A68"/>
    <w:rsid w:val="00134C4C"/>
    <w:rsid w:val="00135908"/>
    <w:rsid w:val="00135FDC"/>
    <w:rsid w:val="00136DF3"/>
    <w:rsid w:val="00136FB2"/>
    <w:rsid w:val="001374F3"/>
    <w:rsid w:val="001378B4"/>
    <w:rsid w:val="00137C6A"/>
    <w:rsid w:val="001400F1"/>
    <w:rsid w:val="00140641"/>
    <w:rsid w:val="00140FCE"/>
    <w:rsid w:val="00141330"/>
    <w:rsid w:val="001416D4"/>
    <w:rsid w:val="00141747"/>
    <w:rsid w:val="00141B7C"/>
    <w:rsid w:val="001429B1"/>
    <w:rsid w:val="00143D0F"/>
    <w:rsid w:val="00144413"/>
    <w:rsid w:val="00144910"/>
    <w:rsid w:val="001449FA"/>
    <w:rsid w:val="001456F4"/>
    <w:rsid w:val="00146EF2"/>
    <w:rsid w:val="001475B7"/>
    <w:rsid w:val="00147C02"/>
    <w:rsid w:val="00150CF5"/>
    <w:rsid w:val="001511B9"/>
    <w:rsid w:val="0015125B"/>
    <w:rsid w:val="0015178A"/>
    <w:rsid w:val="0015185A"/>
    <w:rsid w:val="00151D4A"/>
    <w:rsid w:val="001522AC"/>
    <w:rsid w:val="00152830"/>
    <w:rsid w:val="00152C27"/>
    <w:rsid w:val="00152F82"/>
    <w:rsid w:val="0015376F"/>
    <w:rsid w:val="00154D6D"/>
    <w:rsid w:val="0015579E"/>
    <w:rsid w:val="00155902"/>
    <w:rsid w:val="00155F0D"/>
    <w:rsid w:val="0015674D"/>
    <w:rsid w:val="00156C71"/>
    <w:rsid w:val="001570F7"/>
    <w:rsid w:val="001576CD"/>
    <w:rsid w:val="00157AC4"/>
    <w:rsid w:val="00157CAF"/>
    <w:rsid w:val="00157FE3"/>
    <w:rsid w:val="001604A8"/>
    <w:rsid w:val="0016074E"/>
    <w:rsid w:val="001609DD"/>
    <w:rsid w:val="0016167F"/>
    <w:rsid w:val="00161D61"/>
    <w:rsid w:val="00162183"/>
    <w:rsid w:val="001624FF"/>
    <w:rsid w:val="00162672"/>
    <w:rsid w:val="00162820"/>
    <w:rsid w:val="001628A5"/>
    <w:rsid w:val="001629AE"/>
    <w:rsid w:val="001633F2"/>
    <w:rsid w:val="00163481"/>
    <w:rsid w:val="001645FF"/>
    <w:rsid w:val="001650F8"/>
    <w:rsid w:val="001659D2"/>
    <w:rsid w:val="00165BA3"/>
    <w:rsid w:val="00166277"/>
    <w:rsid w:val="00166480"/>
    <w:rsid w:val="001668B7"/>
    <w:rsid w:val="001679A0"/>
    <w:rsid w:val="00167EB5"/>
    <w:rsid w:val="001704DF"/>
    <w:rsid w:val="001714CA"/>
    <w:rsid w:val="00171F49"/>
    <w:rsid w:val="001723A1"/>
    <w:rsid w:val="001734D4"/>
    <w:rsid w:val="001741F0"/>
    <w:rsid w:val="00174C57"/>
    <w:rsid w:val="00174FDF"/>
    <w:rsid w:val="00176A29"/>
    <w:rsid w:val="00177551"/>
    <w:rsid w:val="001801A7"/>
    <w:rsid w:val="001804AA"/>
    <w:rsid w:val="00180B70"/>
    <w:rsid w:val="00180DC0"/>
    <w:rsid w:val="00180E99"/>
    <w:rsid w:val="00182F83"/>
    <w:rsid w:val="00183088"/>
    <w:rsid w:val="0018441F"/>
    <w:rsid w:val="001852BD"/>
    <w:rsid w:val="0018538D"/>
    <w:rsid w:val="0018614F"/>
    <w:rsid w:val="001872F1"/>
    <w:rsid w:val="00187BB3"/>
    <w:rsid w:val="00187DBC"/>
    <w:rsid w:val="00190642"/>
    <w:rsid w:val="00190872"/>
    <w:rsid w:val="001908A9"/>
    <w:rsid w:val="00190A2E"/>
    <w:rsid w:val="001916FA"/>
    <w:rsid w:val="00191C4F"/>
    <w:rsid w:val="0019350E"/>
    <w:rsid w:val="00194BCF"/>
    <w:rsid w:val="00194F4E"/>
    <w:rsid w:val="00196288"/>
    <w:rsid w:val="00196556"/>
    <w:rsid w:val="00196850"/>
    <w:rsid w:val="00196B0B"/>
    <w:rsid w:val="001A0463"/>
    <w:rsid w:val="001A0FBF"/>
    <w:rsid w:val="001A14AC"/>
    <w:rsid w:val="001A1617"/>
    <w:rsid w:val="001A162C"/>
    <w:rsid w:val="001A1633"/>
    <w:rsid w:val="001A1EE1"/>
    <w:rsid w:val="001A2832"/>
    <w:rsid w:val="001A2C9F"/>
    <w:rsid w:val="001A3D3D"/>
    <w:rsid w:val="001A43E5"/>
    <w:rsid w:val="001A4570"/>
    <w:rsid w:val="001A4C19"/>
    <w:rsid w:val="001A5272"/>
    <w:rsid w:val="001A5881"/>
    <w:rsid w:val="001A5F38"/>
    <w:rsid w:val="001A66D5"/>
    <w:rsid w:val="001A6D84"/>
    <w:rsid w:val="001A7529"/>
    <w:rsid w:val="001A759F"/>
    <w:rsid w:val="001A75F4"/>
    <w:rsid w:val="001B000B"/>
    <w:rsid w:val="001B0BA0"/>
    <w:rsid w:val="001B0E87"/>
    <w:rsid w:val="001B0ECF"/>
    <w:rsid w:val="001B236E"/>
    <w:rsid w:val="001B2661"/>
    <w:rsid w:val="001B2E91"/>
    <w:rsid w:val="001B46E7"/>
    <w:rsid w:val="001B5112"/>
    <w:rsid w:val="001B5541"/>
    <w:rsid w:val="001B6968"/>
    <w:rsid w:val="001B6FF3"/>
    <w:rsid w:val="001B7881"/>
    <w:rsid w:val="001C0165"/>
    <w:rsid w:val="001C06E6"/>
    <w:rsid w:val="001C0C35"/>
    <w:rsid w:val="001C0D87"/>
    <w:rsid w:val="001C2356"/>
    <w:rsid w:val="001C31F2"/>
    <w:rsid w:val="001C3AD1"/>
    <w:rsid w:val="001C3FE0"/>
    <w:rsid w:val="001C402F"/>
    <w:rsid w:val="001C4C0D"/>
    <w:rsid w:val="001C5528"/>
    <w:rsid w:val="001C5723"/>
    <w:rsid w:val="001C6B75"/>
    <w:rsid w:val="001C70BD"/>
    <w:rsid w:val="001C712E"/>
    <w:rsid w:val="001C7271"/>
    <w:rsid w:val="001C743A"/>
    <w:rsid w:val="001C76A3"/>
    <w:rsid w:val="001C7A0D"/>
    <w:rsid w:val="001C7C20"/>
    <w:rsid w:val="001C7DF3"/>
    <w:rsid w:val="001C7FF9"/>
    <w:rsid w:val="001D0532"/>
    <w:rsid w:val="001D06F3"/>
    <w:rsid w:val="001D0711"/>
    <w:rsid w:val="001D0C19"/>
    <w:rsid w:val="001D0D8C"/>
    <w:rsid w:val="001D1047"/>
    <w:rsid w:val="001D27E1"/>
    <w:rsid w:val="001D30A9"/>
    <w:rsid w:val="001D3287"/>
    <w:rsid w:val="001D3626"/>
    <w:rsid w:val="001D48F2"/>
    <w:rsid w:val="001D546A"/>
    <w:rsid w:val="001D6234"/>
    <w:rsid w:val="001D7707"/>
    <w:rsid w:val="001D7BD5"/>
    <w:rsid w:val="001E0145"/>
    <w:rsid w:val="001E0C4C"/>
    <w:rsid w:val="001E1173"/>
    <w:rsid w:val="001E2754"/>
    <w:rsid w:val="001E397C"/>
    <w:rsid w:val="001E3CBD"/>
    <w:rsid w:val="001E4A54"/>
    <w:rsid w:val="001E5A68"/>
    <w:rsid w:val="001E5E6F"/>
    <w:rsid w:val="001E6F0D"/>
    <w:rsid w:val="001E79B9"/>
    <w:rsid w:val="001F1638"/>
    <w:rsid w:val="001F17E8"/>
    <w:rsid w:val="001F2850"/>
    <w:rsid w:val="001F287E"/>
    <w:rsid w:val="001F28AC"/>
    <w:rsid w:val="001F28DE"/>
    <w:rsid w:val="001F2F9E"/>
    <w:rsid w:val="001F3E98"/>
    <w:rsid w:val="001F4C22"/>
    <w:rsid w:val="001F578B"/>
    <w:rsid w:val="001F60B4"/>
    <w:rsid w:val="001F6621"/>
    <w:rsid w:val="001F6A3C"/>
    <w:rsid w:val="001F7748"/>
    <w:rsid w:val="001F795B"/>
    <w:rsid w:val="00200332"/>
    <w:rsid w:val="00200AFC"/>
    <w:rsid w:val="00201155"/>
    <w:rsid w:val="00201494"/>
    <w:rsid w:val="0020153D"/>
    <w:rsid w:val="0020157F"/>
    <w:rsid w:val="00201B14"/>
    <w:rsid w:val="00201D70"/>
    <w:rsid w:val="00201F4B"/>
    <w:rsid w:val="002026C8"/>
    <w:rsid w:val="0020280A"/>
    <w:rsid w:val="00202AF6"/>
    <w:rsid w:val="00203FBB"/>
    <w:rsid w:val="002040C1"/>
    <w:rsid w:val="00204D77"/>
    <w:rsid w:val="00206D59"/>
    <w:rsid w:val="00206E1B"/>
    <w:rsid w:val="00207349"/>
    <w:rsid w:val="00207CAB"/>
    <w:rsid w:val="0021013D"/>
    <w:rsid w:val="00211089"/>
    <w:rsid w:val="0021116A"/>
    <w:rsid w:val="00211448"/>
    <w:rsid w:val="002118CC"/>
    <w:rsid w:val="0021245E"/>
    <w:rsid w:val="00212FBA"/>
    <w:rsid w:val="00213657"/>
    <w:rsid w:val="0021438B"/>
    <w:rsid w:val="00215D15"/>
    <w:rsid w:val="00215E11"/>
    <w:rsid w:val="0021667D"/>
    <w:rsid w:val="00216A8F"/>
    <w:rsid w:val="0021717A"/>
    <w:rsid w:val="002173FD"/>
    <w:rsid w:val="002175BF"/>
    <w:rsid w:val="0021792B"/>
    <w:rsid w:val="002200BF"/>
    <w:rsid w:val="002204A7"/>
    <w:rsid w:val="002208E2"/>
    <w:rsid w:val="00222DB2"/>
    <w:rsid w:val="00223C0F"/>
    <w:rsid w:val="0022402A"/>
    <w:rsid w:val="0022450D"/>
    <w:rsid w:val="00224EB5"/>
    <w:rsid w:val="002255A5"/>
    <w:rsid w:val="0022621E"/>
    <w:rsid w:val="002262C8"/>
    <w:rsid w:val="00226667"/>
    <w:rsid w:val="00226F5A"/>
    <w:rsid w:val="002271D9"/>
    <w:rsid w:val="002279B2"/>
    <w:rsid w:val="0023117A"/>
    <w:rsid w:val="002313AD"/>
    <w:rsid w:val="002319CE"/>
    <w:rsid w:val="00231D7B"/>
    <w:rsid w:val="0023230B"/>
    <w:rsid w:val="002327FB"/>
    <w:rsid w:val="00232A88"/>
    <w:rsid w:val="00232FBC"/>
    <w:rsid w:val="00233BB1"/>
    <w:rsid w:val="00234009"/>
    <w:rsid w:val="002346E1"/>
    <w:rsid w:val="00235E51"/>
    <w:rsid w:val="002370BA"/>
    <w:rsid w:val="002371CB"/>
    <w:rsid w:val="00237300"/>
    <w:rsid w:val="0023736B"/>
    <w:rsid w:val="002376E6"/>
    <w:rsid w:val="00237B49"/>
    <w:rsid w:val="002406F0"/>
    <w:rsid w:val="00244336"/>
    <w:rsid w:val="00244526"/>
    <w:rsid w:val="00244D2A"/>
    <w:rsid w:val="00244D5E"/>
    <w:rsid w:val="00244EBB"/>
    <w:rsid w:val="00246215"/>
    <w:rsid w:val="00250364"/>
    <w:rsid w:val="0025053B"/>
    <w:rsid w:val="00250BAB"/>
    <w:rsid w:val="002512A6"/>
    <w:rsid w:val="002526A5"/>
    <w:rsid w:val="0025324D"/>
    <w:rsid w:val="002532E3"/>
    <w:rsid w:val="00253BAF"/>
    <w:rsid w:val="00254A4D"/>
    <w:rsid w:val="0025576C"/>
    <w:rsid w:val="00256808"/>
    <w:rsid w:val="002571D0"/>
    <w:rsid w:val="00257D8F"/>
    <w:rsid w:val="00261D61"/>
    <w:rsid w:val="00261DF5"/>
    <w:rsid w:val="00261E57"/>
    <w:rsid w:val="00261FC4"/>
    <w:rsid w:val="002622FC"/>
    <w:rsid w:val="002626BE"/>
    <w:rsid w:val="00262C61"/>
    <w:rsid w:val="00262F04"/>
    <w:rsid w:val="002634F8"/>
    <w:rsid w:val="00263D5F"/>
    <w:rsid w:val="00263E4F"/>
    <w:rsid w:val="00264475"/>
    <w:rsid w:val="002647CF"/>
    <w:rsid w:val="002658A3"/>
    <w:rsid w:val="00265D0C"/>
    <w:rsid w:val="00265EE9"/>
    <w:rsid w:val="00266045"/>
    <w:rsid w:val="0026623B"/>
    <w:rsid w:val="00266272"/>
    <w:rsid w:val="00267323"/>
    <w:rsid w:val="00267404"/>
    <w:rsid w:val="00270CD5"/>
    <w:rsid w:val="00271939"/>
    <w:rsid w:val="00271C97"/>
    <w:rsid w:val="00271F2D"/>
    <w:rsid w:val="00272775"/>
    <w:rsid w:val="00273478"/>
    <w:rsid w:val="002740D9"/>
    <w:rsid w:val="00274D51"/>
    <w:rsid w:val="00275178"/>
    <w:rsid w:val="0027543E"/>
    <w:rsid w:val="0027561A"/>
    <w:rsid w:val="002758D8"/>
    <w:rsid w:val="00276501"/>
    <w:rsid w:val="00276582"/>
    <w:rsid w:val="00277A7D"/>
    <w:rsid w:val="00277B31"/>
    <w:rsid w:val="002800DC"/>
    <w:rsid w:val="0028096F"/>
    <w:rsid w:val="002810B8"/>
    <w:rsid w:val="0028170F"/>
    <w:rsid w:val="00281B17"/>
    <w:rsid w:val="002833FD"/>
    <w:rsid w:val="002848E3"/>
    <w:rsid w:val="002856E8"/>
    <w:rsid w:val="00285DE1"/>
    <w:rsid w:val="00286B86"/>
    <w:rsid w:val="00290B36"/>
    <w:rsid w:val="00290EE4"/>
    <w:rsid w:val="00292393"/>
    <w:rsid w:val="00292C28"/>
    <w:rsid w:val="00294193"/>
    <w:rsid w:val="00295F88"/>
    <w:rsid w:val="0029649F"/>
    <w:rsid w:val="00296761"/>
    <w:rsid w:val="002969D1"/>
    <w:rsid w:val="00297605"/>
    <w:rsid w:val="00297F10"/>
    <w:rsid w:val="002A040A"/>
    <w:rsid w:val="002A05B2"/>
    <w:rsid w:val="002A09CE"/>
    <w:rsid w:val="002A0AA5"/>
    <w:rsid w:val="002A0E92"/>
    <w:rsid w:val="002A0FC1"/>
    <w:rsid w:val="002A15AA"/>
    <w:rsid w:val="002A1D19"/>
    <w:rsid w:val="002A20AA"/>
    <w:rsid w:val="002A2F64"/>
    <w:rsid w:val="002A3E30"/>
    <w:rsid w:val="002A3F81"/>
    <w:rsid w:val="002A569D"/>
    <w:rsid w:val="002A5A81"/>
    <w:rsid w:val="002A60E1"/>
    <w:rsid w:val="002A614F"/>
    <w:rsid w:val="002A68FF"/>
    <w:rsid w:val="002A6F47"/>
    <w:rsid w:val="002A7245"/>
    <w:rsid w:val="002A7B03"/>
    <w:rsid w:val="002B0B69"/>
    <w:rsid w:val="002B1251"/>
    <w:rsid w:val="002B18B6"/>
    <w:rsid w:val="002B1991"/>
    <w:rsid w:val="002B1AB4"/>
    <w:rsid w:val="002B213D"/>
    <w:rsid w:val="002B27F9"/>
    <w:rsid w:val="002B2A87"/>
    <w:rsid w:val="002B2C2A"/>
    <w:rsid w:val="002B2E43"/>
    <w:rsid w:val="002B3584"/>
    <w:rsid w:val="002B3622"/>
    <w:rsid w:val="002B42F0"/>
    <w:rsid w:val="002B5597"/>
    <w:rsid w:val="002B5AFF"/>
    <w:rsid w:val="002B5BDE"/>
    <w:rsid w:val="002B67B8"/>
    <w:rsid w:val="002B725B"/>
    <w:rsid w:val="002B7B56"/>
    <w:rsid w:val="002B7EE2"/>
    <w:rsid w:val="002B7F6D"/>
    <w:rsid w:val="002C0143"/>
    <w:rsid w:val="002C038C"/>
    <w:rsid w:val="002C07D3"/>
    <w:rsid w:val="002C0D5F"/>
    <w:rsid w:val="002C193D"/>
    <w:rsid w:val="002C1F6B"/>
    <w:rsid w:val="002C25E2"/>
    <w:rsid w:val="002C276C"/>
    <w:rsid w:val="002C2927"/>
    <w:rsid w:val="002C2C9A"/>
    <w:rsid w:val="002C308D"/>
    <w:rsid w:val="002C4436"/>
    <w:rsid w:val="002C4A13"/>
    <w:rsid w:val="002C525B"/>
    <w:rsid w:val="002C59E1"/>
    <w:rsid w:val="002C5AC7"/>
    <w:rsid w:val="002C5C45"/>
    <w:rsid w:val="002C5FBA"/>
    <w:rsid w:val="002C63C6"/>
    <w:rsid w:val="002C7123"/>
    <w:rsid w:val="002C773F"/>
    <w:rsid w:val="002D159F"/>
    <w:rsid w:val="002D1686"/>
    <w:rsid w:val="002D17E0"/>
    <w:rsid w:val="002D19B2"/>
    <w:rsid w:val="002D1BF3"/>
    <w:rsid w:val="002D1F74"/>
    <w:rsid w:val="002D2188"/>
    <w:rsid w:val="002D283A"/>
    <w:rsid w:val="002D3DDD"/>
    <w:rsid w:val="002D5A48"/>
    <w:rsid w:val="002D5C43"/>
    <w:rsid w:val="002D62C6"/>
    <w:rsid w:val="002D6697"/>
    <w:rsid w:val="002D6EFD"/>
    <w:rsid w:val="002D7024"/>
    <w:rsid w:val="002D7F37"/>
    <w:rsid w:val="002E05C6"/>
    <w:rsid w:val="002E0F2F"/>
    <w:rsid w:val="002E17C8"/>
    <w:rsid w:val="002E20BE"/>
    <w:rsid w:val="002E255E"/>
    <w:rsid w:val="002E2B5B"/>
    <w:rsid w:val="002E2E2E"/>
    <w:rsid w:val="002E3E93"/>
    <w:rsid w:val="002E402C"/>
    <w:rsid w:val="002E4F7F"/>
    <w:rsid w:val="002E50B8"/>
    <w:rsid w:val="002E5129"/>
    <w:rsid w:val="002E54F2"/>
    <w:rsid w:val="002E5F23"/>
    <w:rsid w:val="002E5FBC"/>
    <w:rsid w:val="002E65CF"/>
    <w:rsid w:val="002E6652"/>
    <w:rsid w:val="002E6794"/>
    <w:rsid w:val="002E7567"/>
    <w:rsid w:val="002E7FA9"/>
    <w:rsid w:val="002F0776"/>
    <w:rsid w:val="002F1169"/>
    <w:rsid w:val="002F1964"/>
    <w:rsid w:val="002F34A7"/>
    <w:rsid w:val="002F3B1A"/>
    <w:rsid w:val="002F3BFB"/>
    <w:rsid w:val="002F4905"/>
    <w:rsid w:val="002F5077"/>
    <w:rsid w:val="002F5580"/>
    <w:rsid w:val="002F68E8"/>
    <w:rsid w:val="002F73A4"/>
    <w:rsid w:val="00300C0B"/>
    <w:rsid w:val="00301BBE"/>
    <w:rsid w:val="00301F6E"/>
    <w:rsid w:val="0030211B"/>
    <w:rsid w:val="00302826"/>
    <w:rsid w:val="003031A7"/>
    <w:rsid w:val="003034DC"/>
    <w:rsid w:val="00303570"/>
    <w:rsid w:val="003040EA"/>
    <w:rsid w:val="00304D7E"/>
    <w:rsid w:val="00305412"/>
    <w:rsid w:val="00305A07"/>
    <w:rsid w:val="003061CD"/>
    <w:rsid w:val="00306619"/>
    <w:rsid w:val="00306798"/>
    <w:rsid w:val="00306957"/>
    <w:rsid w:val="00307D72"/>
    <w:rsid w:val="003107E2"/>
    <w:rsid w:val="003115B4"/>
    <w:rsid w:val="003116CE"/>
    <w:rsid w:val="00311A5C"/>
    <w:rsid w:val="00312D65"/>
    <w:rsid w:val="0031339B"/>
    <w:rsid w:val="0031395E"/>
    <w:rsid w:val="00313A9A"/>
    <w:rsid w:val="00313FD4"/>
    <w:rsid w:val="00313FFA"/>
    <w:rsid w:val="003141DF"/>
    <w:rsid w:val="0031526B"/>
    <w:rsid w:val="00315746"/>
    <w:rsid w:val="00316282"/>
    <w:rsid w:val="003168E4"/>
    <w:rsid w:val="00316D74"/>
    <w:rsid w:val="003176B3"/>
    <w:rsid w:val="00317BA3"/>
    <w:rsid w:val="003200DC"/>
    <w:rsid w:val="00320485"/>
    <w:rsid w:val="00320D34"/>
    <w:rsid w:val="00320F91"/>
    <w:rsid w:val="00320FE1"/>
    <w:rsid w:val="00321AC6"/>
    <w:rsid w:val="00321D46"/>
    <w:rsid w:val="003232F1"/>
    <w:rsid w:val="00323690"/>
    <w:rsid w:val="00324143"/>
    <w:rsid w:val="00324816"/>
    <w:rsid w:val="00324E3F"/>
    <w:rsid w:val="0032512F"/>
    <w:rsid w:val="00325466"/>
    <w:rsid w:val="00325E21"/>
    <w:rsid w:val="0032731D"/>
    <w:rsid w:val="003275A0"/>
    <w:rsid w:val="0032767B"/>
    <w:rsid w:val="00331C16"/>
    <w:rsid w:val="00331F2E"/>
    <w:rsid w:val="00332662"/>
    <w:rsid w:val="003329A0"/>
    <w:rsid w:val="00332F8E"/>
    <w:rsid w:val="0033306C"/>
    <w:rsid w:val="003330AE"/>
    <w:rsid w:val="00333480"/>
    <w:rsid w:val="00334674"/>
    <w:rsid w:val="00334B85"/>
    <w:rsid w:val="00334DE6"/>
    <w:rsid w:val="00335276"/>
    <w:rsid w:val="00335905"/>
    <w:rsid w:val="003364A9"/>
    <w:rsid w:val="003376AA"/>
    <w:rsid w:val="003376C1"/>
    <w:rsid w:val="003377AE"/>
    <w:rsid w:val="0034082B"/>
    <w:rsid w:val="00340FED"/>
    <w:rsid w:val="00341971"/>
    <w:rsid w:val="00341A84"/>
    <w:rsid w:val="00341E82"/>
    <w:rsid w:val="00342A9D"/>
    <w:rsid w:val="003436D0"/>
    <w:rsid w:val="00343928"/>
    <w:rsid w:val="00345ED4"/>
    <w:rsid w:val="003468D6"/>
    <w:rsid w:val="00346A24"/>
    <w:rsid w:val="003477D0"/>
    <w:rsid w:val="003501A8"/>
    <w:rsid w:val="00350576"/>
    <w:rsid w:val="003505B4"/>
    <w:rsid w:val="00350926"/>
    <w:rsid w:val="00350AE7"/>
    <w:rsid w:val="00351225"/>
    <w:rsid w:val="003513EB"/>
    <w:rsid w:val="003519FD"/>
    <w:rsid w:val="00353257"/>
    <w:rsid w:val="0035355B"/>
    <w:rsid w:val="00354A99"/>
    <w:rsid w:val="00355227"/>
    <w:rsid w:val="003560C3"/>
    <w:rsid w:val="003575CC"/>
    <w:rsid w:val="00357B2F"/>
    <w:rsid w:val="003606D2"/>
    <w:rsid w:val="00360A46"/>
    <w:rsid w:val="00360D16"/>
    <w:rsid w:val="00360FCA"/>
    <w:rsid w:val="00362455"/>
    <w:rsid w:val="003627B7"/>
    <w:rsid w:val="00363745"/>
    <w:rsid w:val="00364033"/>
    <w:rsid w:val="00364044"/>
    <w:rsid w:val="003648EC"/>
    <w:rsid w:val="00364C24"/>
    <w:rsid w:val="00364D1C"/>
    <w:rsid w:val="00365DA6"/>
    <w:rsid w:val="0036723A"/>
    <w:rsid w:val="0037034A"/>
    <w:rsid w:val="00370354"/>
    <w:rsid w:val="003704AB"/>
    <w:rsid w:val="0037158E"/>
    <w:rsid w:val="00371CF1"/>
    <w:rsid w:val="003720AA"/>
    <w:rsid w:val="00372F24"/>
    <w:rsid w:val="00373457"/>
    <w:rsid w:val="0037384D"/>
    <w:rsid w:val="00373C3C"/>
    <w:rsid w:val="00374E9C"/>
    <w:rsid w:val="003751B6"/>
    <w:rsid w:val="00375358"/>
    <w:rsid w:val="003763F0"/>
    <w:rsid w:val="00376831"/>
    <w:rsid w:val="00377490"/>
    <w:rsid w:val="00380733"/>
    <w:rsid w:val="00381043"/>
    <w:rsid w:val="003812BA"/>
    <w:rsid w:val="00381F0B"/>
    <w:rsid w:val="00382288"/>
    <w:rsid w:val="003823F8"/>
    <w:rsid w:val="00382B07"/>
    <w:rsid w:val="003830E4"/>
    <w:rsid w:val="00383501"/>
    <w:rsid w:val="003841C2"/>
    <w:rsid w:val="00384B47"/>
    <w:rsid w:val="00384D67"/>
    <w:rsid w:val="003850FF"/>
    <w:rsid w:val="003851CA"/>
    <w:rsid w:val="00385891"/>
    <w:rsid w:val="003860E6"/>
    <w:rsid w:val="00387912"/>
    <w:rsid w:val="00387B46"/>
    <w:rsid w:val="00387C21"/>
    <w:rsid w:val="00390B48"/>
    <w:rsid w:val="00391BF7"/>
    <w:rsid w:val="00391F92"/>
    <w:rsid w:val="003920E0"/>
    <w:rsid w:val="00392758"/>
    <w:rsid w:val="00392E45"/>
    <w:rsid w:val="00393346"/>
    <w:rsid w:val="003933FA"/>
    <w:rsid w:val="00393851"/>
    <w:rsid w:val="00394431"/>
    <w:rsid w:val="00394722"/>
    <w:rsid w:val="003947A2"/>
    <w:rsid w:val="00394C48"/>
    <w:rsid w:val="00395749"/>
    <w:rsid w:val="00395ED7"/>
    <w:rsid w:val="00396963"/>
    <w:rsid w:val="003977E2"/>
    <w:rsid w:val="003A0092"/>
    <w:rsid w:val="003A293D"/>
    <w:rsid w:val="003A2AB4"/>
    <w:rsid w:val="003A3C13"/>
    <w:rsid w:val="003A4AD6"/>
    <w:rsid w:val="003A4BA7"/>
    <w:rsid w:val="003A4CDB"/>
    <w:rsid w:val="003A4E84"/>
    <w:rsid w:val="003A52C8"/>
    <w:rsid w:val="003A54FA"/>
    <w:rsid w:val="003A5D6D"/>
    <w:rsid w:val="003A5EFD"/>
    <w:rsid w:val="003A6427"/>
    <w:rsid w:val="003A6B14"/>
    <w:rsid w:val="003A6E27"/>
    <w:rsid w:val="003A7082"/>
    <w:rsid w:val="003B0CFE"/>
    <w:rsid w:val="003B0E90"/>
    <w:rsid w:val="003B4503"/>
    <w:rsid w:val="003B4B6F"/>
    <w:rsid w:val="003B5019"/>
    <w:rsid w:val="003B5F36"/>
    <w:rsid w:val="003B660A"/>
    <w:rsid w:val="003C04B5"/>
    <w:rsid w:val="003C0E44"/>
    <w:rsid w:val="003C315D"/>
    <w:rsid w:val="003C3A2F"/>
    <w:rsid w:val="003C440D"/>
    <w:rsid w:val="003C458C"/>
    <w:rsid w:val="003C4A47"/>
    <w:rsid w:val="003C4EA1"/>
    <w:rsid w:val="003C566F"/>
    <w:rsid w:val="003C57B2"/>
    <w:rsid w:val="003C5CCD"/>
    <w:rsid w:val="003C64F1"/>
    <w:rsid w:val="003C7DED"/>
    <w:rsid w:val="003D07CC"/>
    <w:rsid w:val="003D0AD5"/>
    <w:rsid w:val="003D0BC0"/>
    <w:rsid w:val="003D0F2C"/>
    <w:rsid w:val="003D110E"/>
    <w:rsid w:val="003D1726"/>
    <w:rsid w:val="003D1D2C"/>
    <w:rsid w:val="003D28E2"/>
    <w:rsid w:val="003D29E8"/>
    <w:rsid w:val="003D2B76"/>
    <w:rsid w:val="003D2C27"/>
    <w:rsid w:val="003D2EBA"/>
    <w:rsid w:val="003D3323"/>
    <w:rsid w:val="003D33D9"/>
    <w:rsid w:val="003D3470"/>
    <w:rsid w:val="003D3673"/>
    <w:rsid w:val="003D3BD2"/>
    <w:rsid w:val="003D3E15"/>
    <w:rsid w:val="003D4689"/>
    <w:rsid w:val="003D493C"/>
    <w:rsid w:val="003D5254"/>
    <w:rsid w:val="003D5B02"/>
    <w:rsid w:val="003D5D53"/>
    <w:rsid w:val="003D67B3"/>
    <w:rsid w:val="003D6F3B"/>
    <w:rsid w:val="003D7772"/>
    <w:rsid w:val="003E0EEB"/>
    <w:rsid w:val="003E3226"/>
    <w:rsid w:val="003E3885"/>
    <w:rsid w:val="003E3DA9"/>
    <w:rsid w:val="003E3F1C"/>
    <w:rsid w:val="003E495F"/>
    <w:rsid w:val="003E4D7E"/>
    <w:rsid w:val="003E4E6A"/>
    <w:rsid w:val="003E51A3"/>
    <w:rsid w:val="003E5F51"/>
    <w:rsid w:val="003E70F7"/>
    <w:rsid w:val="003E7144"/>
    <w:rsid w:val="003E72AB"/>
    <w:rsid w:val="003E7791"/>
    <w:rsid w:val="003E78DB"/>
    <w:rsid w:val="003E78DF"/>
    <w:rsid w:val="003E7EC8"/>
    <w:rsid w:val="003F05F9"/>
    <w:rsid w:val="003F0984"/>
    <w:rsid w:val="003F107B"/>
    <w:rsid w:val="003F197E"/>
    <w:rsid w:val="003F1EDB"/>
    <w:rsid w:val="003F3304"/>
    <w:rsid w:val="003F39CA"/>
    <w:rsid w:val="003F583E"/>
    <w:rsid w:val="003F5C97"/>
    <w:rsid w:val="003F5F4A"/>
    <w:rsid w:val="003F63DB"/>
    <w:rsid w:val="003F6D3E"/>
    <w:rsid w:val="003F7FBF"/>
    <w:rsid w:val="00400109"/>
    <w:rsid w:val="00400906"/>
    <w:rsid w:val="004009B4"/>
    <w:rsid w:val="00401AE3"/>
    <w:rsid w:val="00401B4E"/>
    <w:rsid w:val="00402580"/>
    <w:rsid w:val="0040279B"/>
    <w:rsid w:val="0040304B"/>
    <w:rsid w:val="0040480D"/>
    <w:rsid w:val="0040482E"/>
    <w:rsid w:val="00404D33"/>
    <w:rsid w:val="00405418"/>
    <w:rsid w:val="00405E45"/>
    <w:rsid w:val="00406EC3"/>
    <w:rsid w:val="004075DD"/>
    <w:rsid w:val="00410003"/>
    <w:rsid w:val="004101C2"/>
    <w:rsid w:val="00411518"/>
    <w:rsid w:val="00412A4E"/>
    <w:rsid w:val="00413055"/>
    <w:rsid w:val="004130A2"/>
    <w:rsid w:val="0041313B"/>
    <w:rsid w:val="004131C3"/>
    <w:rsid w:val="00413818"/>
    <w:rsid w:val="00413825"/>
    <w:rsid w:val="0041513B"/>
    <w:rsid w:val="004157BC"/>
    <w:rsid w:val="00415E31"/>
    <w:rsid w:val="00416382"/>
    <w:rsid w:val="004164DB"/>
    <w:rsid w:val="0041666E"/>
    <w:rsid w:val="00416897"/>
    <w:rsid w:val="0041717A"/>
    <w:rsid w:val="00417BB4"/>
    <w:rsid w:val="004202C3"/>
    <w:rsid w:val="004205E4"/>
    <w:rsid w:val="0042074D"/>
    <w:rsid w:val="00421328"/>
    <w:rsid w:val="00421AA6"/>
    <w:rsid w:val="00422370"/>
    <w:rsid w:val="00422768"/>
    <w:rsid w:val="00425CC7"/>
    <w:rsid w:val="00430D76"/>
    <w:rsid w:val="00431013"/>
    <w:rsid w:val="004310A5"/>
    <w:rsid w:val="004312B1"/>
    <w:rsid w:val="004317BB"/>
    <w:rsid w:val="00433C2C"/>
    <w:rsid w:val="004342F6"/>
    <w:rsid w:val="0043442B"/>
    <w:rsid w:val="00434D7A"/>
    <w:rsid w:val="004356BC"/>
    <w:rsid w:val="00435756"/>
    <w:rsid w:val="004359A0"/>
    <w:rsid w:val="0043669A"/>
    <w:rsid w:val="004368B6"/>
    <w:rsid w:val="0044196E"/>
    <w:rsid w:val="00441C2E"/>
    <w:rsid w:val="0044213A"/>
    <w:rsid w:val="00442428"/>
    <w:rsid w:val="004426FE"/>
    <w:rsid w:val="0044270C"/>
    <w:rsid w:val="004428A5"/>
    <w:rsid w:val="004428E1"/>
    <w:rsid w:val="00442F38"/>
    <w:rsid w:val="00442F49"/>
    <w:rsid w:val="004431B3"/>
    <w:rsid w:val="0044373E"/>
    <w:rsid w:val="00443B23"/>
    <w:rsid w:val="00443F74"/>
    <w:rsid w:val="00444132"/>
    <w:rsid w:val="004445F4"/>
    <w:rsid w:val="00445A3F"/>
    <w:rsid w:val="00445FFF"/>
    <w:rsid w:val="0044641B"/>
    <w:rsid w:val="004477AE"/>
    <w:rsid w:val="00447F4E"/>
    <w:rsid w:val="00450029"/>
    <w:rsid w:val="004500BF"/>
    <w:rsid w:val="00450965"/>
    <w:rsid w:val="004509C7"/>
    <w:rsid w:val="0045121C"/>
    <w:rsid w:val="00451ACC"/>
    <w:rsid w:val="00451AFB"/>
    <w:rsid w:val="00451FF5"/>
    <w:rsid w:val="0045293D"/>
    <w:rsid w:val="00452F03"/>
    <w:rsid w:val="00453662"/>
    <w:rsid w:val="004536F3"/>
    <w:rsid w:val="004537F8"/>
    <w:rsid w:val="00453B54"/>
    <w:rsid w:val="0045419C"/>
    <w:rsid w:val="004548BC"/>
    <w:rsid w:val="00455328"/>
    <w:rsid w:val="00455BCC"/>
    <w:rsid w:val="00455F8F"/>
    <w:rsid w:val="00456046"/>
    <w:rsid w:val="0045618C"/>
    <w:rsid w:val="00457143"/>
    <w:rsid w:val="00457427"/>
    <w:rsid w:val="00457E7B"/>
    <w:rsid w:val="00460095"/>
    <w:rsid w:val="00461297"/>
    <w:rsid w:val="00461B99"/>
    <w:rsid w:val="00462444"/>
    <w:rsid w:val="0046265A"/>
    <w:rsid w:val="00464065"/>
    <w:rsid w:val="00464A2B"/>
    <w:rsid w:val="00466334"/>
    <w:rsid w:val="00466734"/>
    <w:rsid w:val="00467535"/>
    <w:rsid w:val="004677C6"/>
    <w:rsid w:val="00471441"/>
    <w:rsid w:val="004715EA"/>
    <w:rsid w:val="00472360"/>
    <w:rsid w:val="00472400"/>
    <w:rsid w:val="00472BA6"/>
    <w:rsid w:val="004730B9"/>
    <w:rsid w:val="004738C7"/>
    <w:rsid w:val="00473BB3"/>
    <w:rsid w:val="00473D6B"/>
    <w:rsid w:val="00474175"/>
    <w:rsid w:val="004745D3"/>
    <w:rsid w:val="00475202"/>
    <w:rsid w:val="004756A2"/>
    <w:rsid w:val="004758FC"/>
    <w:rsid w:val="00475C32"/>
    <w:rsid w:val="00476299"/>
    <w:rsid w:val="00476A67"/>
    <w:rsid w:val="004778C0"/>
    <w:rsid w:val="00480395"/>
    <w:rsid w:val="0048051F"/>
    <w:rsid w:val="00480985"/>
    <w:rsid w:val="00480B44"/>
    <w:rsid w:val="00480DF4"/>
    <w:rsid w:val="004816DB"/>
    <w:rsid w:val="00482170"/>
    <w:rsid w:val="00482A6E"/>
    <w:rsid w:val="00484F3D"/>
    <w:rsid w:val="00485834"/>
    <w:rsid w:val="00485C73"/>
    <w:rsid w:val="00486B50"/>
    <w:rsid w:val="00486CCB"/>
    <w:rsid w:val="00486E6E"/>
    <w:rsid w:val="00486FD8"/>
    <w:rsid w:val="00487EC6"/>
    <w:rsid w:val="00487F7F"/>
    <w:rsid w:val="00490591"/>
    <w:rsid w:val="004905CB"/>
    <w:rsid w:val="00491B82"/>
    <w:rsid w:val="004928FB"/>
    <w:rsid w:val="004939DA"/>
    <w:rsid w:val="00493B4F"/>
    <w:rsid w:val="004945CC"/>
    <w:rsid w:val="0049547E"/>
    <w:rsid w:val="00495EAD"/>
    <w:rsid w:val="0049616B"/>
    <w:rsid w:val="00496F05"/>
    <w:rsid w:val="00497090"/>
    <w:rsid w:val="004976D0"/>
    <w:rsid w:val="00497F16"/>
    <w:rsid w:val="004A019E"/>
    <w:rsid w:val="004A02DC"/>
    <w:rsid w:val="004A0BD2"/>
    <w:rsid w:val="004A22D3"/>
    <w:rsid w:val="004A28A0"/>
    <w:rsid w:val="004A3BB5"/>
    <w:rsid w:val="004A45F6"/>
    <w:rsid w:val="004A5100"/>
    <w:rsid w:val="004A5380"/>
    <w:rsid w:val="004A5B82"/>
    <w:rsid w:val="004A6934"/>
    <w:rsid w:val="004A6CFE"/>
    <w:rsid w:val="004A7838"/>
    <w:rsid w:val="004A7C6B"/>
    <w:rsid w:val="004A7FC0"/>
    <w:rsid w:val="004B09A9"/>
    <w:rsid w:val="004B0F33"/>
    <w:rsid w:val="004B21F2"/>
    <w:rsid w:val="004B2369"/>
    <w:rsid w:val="004B2CE9"/>
    <w:rsid w:val="004B3BF6"/>
    <w:rsid w:val="004B4650"/>
    <w:rsid w:val="004B507A"/>
    <w:rsid w:val="004B5307"/>
    <w:rsid w:val="004B6262"/>
    <w:rsid w:val="004B6582"/>
    <w:rsid w:val="004B6E48"/>
    <w:rsid w:val="004B6E83"/>
    <w:rsid w:val="004B73CB"/>
    <w:rsid w:val="004B78A4"/>
    <w:rsid w:val="004B7BEB"/>
    <w:rsid w:val="004B7C7E"/>
    <w:rsid w:val="004C008C"/>
    <w:rsid w:val="004C1268"/>
    <w:rsid w:val="004C1BF6"/>
    <w:rsid w:val="004C273A"/>
    <w:rsid w:val="004C2DEE"/>
    <w:rsid w:val="004C33DC"/>
    <w:rsid w:val="004C5C2B"/>
    <w:rsid w:val="004C6116"/>
    <w:rsid w:val="004C61EF"/>
    <w:rsid w:val="004C7128"/>
    <w:rsid w:val="004C74AF"/>
    <w:rsid w:val="004C788B"/>
    <w:rsid w:val="004D044A"/>
    <w:rsid w:val="004D0BA0"/>
    <w:rsid w:val="004D0C15"/>
    <w:rsid w:val="004D14AB"/>
    <w:rsid w:val="004D1D1B"/>
    <w:rsid w:val="004D2366"/>
    <w:rsid w:val="004D2834"/>
    <w:rsid w:val="004D2AB1"/>
    <w:rsid w:val="004D2D88"/>
    <w:rsid w:val="004D2EB3"/>
    <w:rsid w:val="004D3C6F"/>
    <w:rsid w:val="004D4FDB"/>
    <w:rsid w:val="004D558C"/>
    <w:rsid w:val="004D58CE"/>
    <w:rsid w:val="004D5D58"/>
    <w:rsid w:val="004D5E40"/>
    <w:rsid w:val="004D612A"/>
    <w:rsid w:val="004D70B8"/>
    <w:rsid w:val="004D71BB"/>
    <w:rsid w:val="004D7276"/>
    <w:rsid w:val="004D74BA"/>
    <w:rsid w:val="004D7B11"/>
    <w:rsid w:val="004D7BED"/>
    <w:rsid w:val="004D7FC7"/>
    <w:rsid w:val="004E05F4"/>
    <w:rsid w:val="004E0912"/>
    <w:rsid w:val="004E0B11"/>
    <w:rsid w:val="004E1020"/>
    <w:rsid w:val="004E1789"/>
    <w:rsid w:val="004E1A66"/>
    <w:rsid w:val="004E1D39"/>
    <w:rsid w:val="004E1FD1"/>
    <w:rsid w:val="004E2234"/>
    <w:rsid w:val="004E2DA4"/>
    <w:rsid w:val="004E34A8"/>
    <w:rsid w:val="004E47BC"/>
    <w:rsid w:val="004E484B"/>
    <w:rsid w:val="004E4DF4"/>
    <w:rsid w:val="004E5C64"/>
    <w:rsid w:val="004E64BD"/>
    <w:rsid w:val="004E6579"/>
    <w:rsid w:val="004E7C7F"/>
    <w:rsid w:val="004F07B3"/>
    <w:rsid w:val="004F0DD7"/>
    <w:rsid w:val="004F1334"/>
    <w:rsid w:val="004F1CE7"/>
    <w:rsid w:val="004F25A1"/>
    <w:rsid w:val="004F3B40"/>
    <w:rsid w:val="004F4557"/>
    <w:rsid w:val="004F592C"/>
    <w:rsid w:val="004F5B9A"/>
    <w:rsid w:val="004F603C"/>
    <w:rsid w:val="004F603F"/>
    <w:rsid w:val="004F6196"/>
    <w:rsid w:val="004F66AC"/>
    <w:rsid w:val="004F6D52"/>
    <w:rsid w:val="004F7D15"/>
    <w:rsid w:val="004F7F16"/>
    <w:rsid w:val="00500780"/>
    <w:rsid w:val="00500EF0"/>
    <w:rsid w:val="00501080"/>
    <w:rsid w:val="0050142B"/>
    <w:rsid w:val="00501A8C"/>
    <w:rsid w:val="005027F9"/>
    <w:rsid w:val="005049C9"/>
    <w:rsid w:val="00504E53"/>
    <w:rsid w:val="00505E1C"/>
    <w:rsid w:val="00506210"/>
    <w:rsid w:val="005062C5"/>
    <w:rsid w:val="00506DD2"/>
    <w:rsid w:val="00506F34"/>
    <w:rsid w:val="005079B6"/>
    <w:rsid w:val="00507B16"/>
    <w:rsid w:val="00507F38"/>
    <w:rsid w:val="005103FF"/>
    <w:rsid w:val="0051176C"/>
    <w:rsid w:val="005121E6"/>
    <w:rsid w:val="0051296B"/>
    <w:rsid w:val="005139DC"/>
    <w:rsid w:val="00513AF6"/>
    <w:rsid w:val="005142CC"/>
    <w:rsid w:val="00514BC2"/>
    <w:rsid w:val="00514F5A"/>
    <w:rsid w:val="0051514A"/>
    <w:rsid w:val="00515976"/>
    <w:rsid w:val="00515B50"/>
    <w:rsid w:val="00515EB7"/>
    <w:rsid w:val="00516DB0"/>
    <w:rsid w:val="0051748D"/>
    <w:rsid w:val="00517AE0"/>
    <w:rsid w:val="00517AF6"/>
    <w:rsid w:val="005205B2"/>
    <w:rsid w:val="0052080D"/>
    <w:rsid w:val="00521548"/>
    <w:rsid w:val="005224E4"/>
    <w:rsid w:val="00522567"/>
    <w:rsid w:val="0052295E"/>
    <w:rsid w:val="00522C69"/>
    <w:rsid w:val="0052355B"/>
    <w:rsid w:val="00524143"/>
    <w:rsid w:val="005241EE"/>
    <w:rsid w:val="00524EF9"/>
    <w:rsid w:val="0052523C"/>
    <w:rsid w:val="005254A0"/>
    <w:rsid w:val="005256D5"/>
    <w:rsid w:val="00525818"/>
    <w:rsid w:val="005258F4"/>
    <w:rsid w:val="00525992"/>
    <w:rsid w:val="00526851"/>
    <w:rsid w:val="005308B3"/>
    <w:rsid w:val="00530DE3"/>
    <w:rsid w:val="00530EA3"/>
    <w:rsid w:val="00530F8F"/>
    <w:rsid w:val="00531683"/>
    <w:rsid w:val="00531A23"/>
    <w:rsid w:val="00531CB5"/>
    <w:rsid w:val="00531EE4"/>
    <w:rsid w:val="00532203"/>
    <w:rsid w:val="005325A2"/>
    <w:rsid w:val="005325CD"/>
    <w:rsid w:val="00532B95"/>
    <w:rsid w:val="00533B1D"/>
    <w:rsid w:val="0053461D"/>
    <w:rsid w:val="005358BD"/>
    <w:rsid w:val="00535B92"/>
    <w:rsid w:val="00536B8A"/>
    <w:rsid w:val="00537865"/>
    <w:rsid w:val="005379D9"/>
    <w:rsid w:val="00537F26"/>
    <w:rsid w:val="00540533"/>
    <w:rsid w:val="00541564"/>
    <w:rsid w:val="00541E9B"/>
    <w:rsid w:val="0054231F"/>
    <w:rsid w:val="005424C1"/>
    <w:rsid w:val="005427BC"/>
    <w:rsid w:val="00542CBA"/>
    <w:rsid w:val="0054323A"/>
    <w:rsid w:val="00543A00"/>
    <w:rsid w:val="00543D41"/>
    <w:rsid w:val="005442D3"/>
    <w:rsid w:val="005442ED"/>
    <w:rsid w:val="005443DB"/>
    <w:rsid w:val="0054505C"/>
    <w:rsid w:val="00545EE5"/>
    <w:rsid w:val="0054646D"/>
    <w:rsid w:val="005469AE"/>
    <w:rsid w:val="0054715A"/>
    <w:rsid w:val="00547175"/>
    <w:rsid w:val="005473B9"/>
    <w:rsid w:val="00550699"/>
    <w:rsid w:val="00550CD2"/>
    <w:rsid w:val="00551C3D"/>
    <w:rsid w:val="005522B0"/>
    <w:rsid w:val="005526FD"/>
    <w:rsid w:val="00553576"/>
    <w:rsid w:val="00553F6C"/>
    <w:rsid w:val="0055405E"/>
    <w:rsid w:val="005541EE"/>
    <w:rsid w:val="005543AF"/>
    <w:rsid w:val="00554613"/>
    <w:rsid w:val="00554836"/>
    <w:rsid w:val="00555AA4"/>
    <w:rsid w:val="00555BA3"/>
    <w:rsid w:val="00556B2B"/>
    <w:rsid w:val="00556DC9"/>
    <w:rsid w:val="00556ED5"/>
    <w:rsid w:val="005573BC"/>
    <w:rsid w:val="00557921"/>
    <w:rsid w:val="005607D1"/>
    <w:rsid w:val="00560879"/>
    <w:rsid w:val="00560B0C"/>
    <w:rsid w:val="00560B0E"/>
    <w:rsid w:val="00561717"/>
    <w:rsid w:val="00562216"/>
    <w:rsid w:val="00562726"/>
    <w:rsid w:val="005630A6"/>
    <w:rsid w:val="0056353D"/>
    <w:rsid w:val="00563BFE"/>
    <w:rsid w:val="0056428C"/>
    <w:rsid w:val="005646ED"/>
    <w:rsid w:val="00564717"/>
    <w:rsid w:val="005649C9"/>
    <w:rsid w:val="005655ED"/>
    <w:rsid w:val="00565DD2"/>
    <w:rsid w:val="00566335"/>
    <w:rsid w:val="0056688B"/>
    <w:rsid w:val="00566F6D"/>
    <w:rsid w:val="00567F42"/>
    <w:rsid w:val="005702BA"/>
    <w:rsid w:val="00570699"/>
    <w:rsid w:val="00571048"/>
    <w:rsid w:val="0057264C"/>
    <w:rsid w:val="005731CD"/>
    <w:rsid w:val="00573BE4"/>
    <w:rsid w:val="00574C9B"/>
    <w:rsid w:val="0057548F"/>
    <w:rsid w:val="00575A7C"/>
    <w:rsid w:val="00575B1D"/>
    <w:rsid w:val="00575F8C"/>
    <w:rsid w:val="005768E6"/>
    <w:rsid w:val="005779D0"/>
    <w:rsid w:val="005801F3"/>
    <w:rsid w:val="005804CB"/>
    <w:rsid w:val="0058080D"/>
    <w:rsid w:val="00581E50"/>
    <w:rsid w:val="00581FCD"/>
    <w:rsid w:val="00582812"/>
    <w:rsid w:val="00582E2D"/>
    <w:rsid w:val="0058468C"/>
    <w:rsid w:val="005846ED"/>
    <w:rsid w:val="00584EDE"/>
    <w:rsid w:val="0058527B"/>
    <w:rsid w:val="005854C9"/>
    <w:rsid w:val="00585A66"/>
    <w:rsid w:val="00587B67"/>
    <w:rsid w:val="00587F22"/>
    <w:rsid w:val="0059096D"/>
    <w:rsid w:val="00591A96"/>
    <w:rsid w:val="00592560"/>
    <w:rsid w:val="00592F95"/>
    <w:rsid w:val="00593664"/>
    <w:rsid w:val="00593FA0"/>
    <w:rsid w:val="005942BB"/>
    <w:rsid w:val="00594A4B"/>
    <w:rsid w:val="00594C77"/>
    <w:rsid w:val="005955B9"/>
    <w:rsid w:val="00596636"/>
    <w:rsid w:val="00596996"/>
    <w:rsid w:val="005975E1"/>
    <w:rsid w:val="00597989"/>
    <w:rsid w:val="005A039F"/>
    <w:rsid w:val="005A1519"/>
    <w:rsid w:val="005A159F"/>
    <w:rsid w:val="005A1F4C"/>
    <w:rsid w:val="005A2697"/>
    <w:rsid w:val="005A2803"/>
    <w:rsid w:val="005A30B1"/>
    <w:rsid w:val="005A3106"/>
    <w:rsid w:val="005A362D"/>
    <w:rsid w:val="005A3B4D"/>
    <w:rsid w:val="005A3EDF"/>
    <w:rsid w:val="005A407D"/>
    <w:rsid w:val="005A40C4"/>
    <w:rsid w:val="005A4683"/>
    <w:rsid w:val="005A4A16"/>
    <w:rsid w:val="005A5AE0"/>
    <w:rsid w:val="005A5C9B"/>
    <w:rsid w:val="005A612E"/>
    <w:rsid w:val="005A649E"/>
    <w:rsid w:val="005A6FC6"/>
    <w:rsid w:val="005A6FF0"/>
    <w:rsid w:val="005A7A67"/>
    <w:rsid w:val="005B0843"/>
    <w:rsid w:val="005B0BF3"/>
    <w:rsid w:val="005B1320"/>
    <w:rsid w:val="005B222F"/>
    <w:rsid w:val="005B2FAD"/>
    <w:rsid w:val="005B3518"/>
    <w:rsid w:val="005B35C5"/>
    <w:rsid w:val="005B4090"/>
    <w:rsid w:val="005B411F"/>
    <w:rsid w:val="005B45D4"/>
    <w:rsid w:val="005B4C3D"/>
    <w:rsid w:val="005B579A"/>
    <w:rsid w:val="005B5B7D"/>
    <w:rsid w:val="005B5F91"/>
    <w:rsid w:val="005B6510"/>
    <w:rsid w:val="005B6BC0"/>
    <w:rsid w:val="005B6EB4"/>
    <w:rsid w:val="005B78B4"/>
    <w:rsid w:val="005C0EF5"/>
    <w:rsid w:val="005C1A5F"/>
    <w:rsid w:val="005C2064"/>
    <w:rsid w:val="005C2C67"/>
    <w:rsid w:val="005C3564"/>
    <w:rsid w:val="005C44A9"/>
    <w:rsid w:val="005C4759"/>
    <w:rsid w:val="005C55E4"/>
    <w:rsid w:val="005C5B36"/>
    <w:rsid w:val="005C5F39"/>
    <w:rsid w:val="005C645C"/>
    <w:rsid w:val="005C67CE"/>
    <w:rsid w:val="005C71A7"/>
    <w:rsid w:val="005C752A"/>
    <w:rsid w:val="005D008E"/>
    <w:rsid w:val="005D0138"/>
    <w:rsid w:val="005D0283"/>
    <w:rsid w:val="005D03D2"/>
    <w:rsid w:val="005D08E0"/>
    <w:rsid w:val="005D09DA"/>
    <w:rsid w:val="005D1D8F"/>
    <w:rsid w:val="005D2B3A"/>
    <w:rsid w:val="005D3189"/>
    <w:rsid w:val="005D361B"/>
    <w:rsid w:val="005D40C8"/>
    <w:rsid w:val="005D633A"/>
    <w:rsid w:val="005D68E9"/>
    <w:rsid w:val="005D6EF0"/>
    <w:rsid w:val="005D7239"/>
    <w:rsid w:val="005D7325"/>
    <w:rsid w:val="005D76D8"/>
    <w:rsid w:val="005D77A1"/>
    <w:rsid w:val="005D7ADB"/>
    <w:rsid w:val="005E1689"/>
    <w:rsid w:val="005E1BBB"/>
    <w:rsid w:val="005E1BDA"/>
    <w:rsid w:val="005E2CE0"/>
    <w:rsid w:val="005E2E34"/>
    <w:rsid w:val="005E4146"/>
    <w:rsid w:val="005E52E6"/>
    <w:rsid w:val="005E7533"/>
    <w:rsid w:val="005E7CEB"/>
    <w:rsid w:val="005E7E1F"/>
    <w:rsid w:val="005F136E"/>
    <w:rsid w:val="005F22F9"/>
    <w:rsid w:val="005F3236"/>
    <w:rsid w:val="005F3401"/>
    <w:rsid w:val="005F372C"/>
    <w:rsid w:val="005F38AA"/>
    <w:rsid w:val="005F3CBB"/>
    <w:rsid w:val="005F4B5A"/>
    <w:rsid w:val="005F4C5B"/>
    <w:rsid w:val="005F540A"/>
    <w:rsid w:val="005F6D63"/>
    <w:rsid w:val="005F718A"/>
    <w:rsid w:val="005F7AF5"/>
    <w:rsid w:val="005F7F39"/>
    <w:rsid w:val="0060019C"/>
    <w:rsid w:val="006004A0"/>
    <w:rsid w:val="00601E53"/>
    <w:rsid w:val="006026EF"/>
    <w:rsid w:val="00602A19"/>
    <w:rsid w:val="00602D42"/>
    <w:rsid w:val="00603420"/>
    <w:rsid w:val="00603783"/>
    <w:rsid w:val="00603867"/>
    <w:rsid w:val="00603E66"/>
    <w:rsid w:val="00604BB4"/>
    <w:rsid w:val="006062B4"/>
    <w:rsid w:val="00607179"/>
    <w:rsid w:val="00607500"/>
    <w:rsid w:val="00610A5F"/>
    <w:rsid w:val="00610C92"/>
    <w:rsid w:val="00610CAE"/>
    <w:rsid w:val="00610E97"/>
    <w:rsid w:val="006113A6"/>
    <w:rsid w:val="00612365"/>
    <w:rsid w:val="00612570"/>
    <w:rsid w:val="00613024"/>
    <w:rsid w:val="006131E7"/>
    <w:rsid w:val="0061350E"/>
    <w:rsid w:val="006136F2"/>
    <w:rsid w:val="00615020"/>
    <w:rsid w:val="00615DF6"/>
    <w:rsid w:val="00616528"/>
    <w:rsid w:val="00616A71"/>
    <w:rsid w:val="00617B46"/>
    <w:rsid w:val="00621389"/>
    <w:rsid w:val="00622846"/>
    <w:rsid w:val="00622A7A"/>
    <w:rsid w:val="00623929"/>
    <w:rsid w:val="00623E6A"/>
    <w:rsid w:val="00624A84"/>
    <w:rsid w:val="00624CF0"/>
    <w:rsid w:val="00625C75"/>
    <w:rsid w:val="006264C9"/>
    <w:rsid w:val="00626A1C"/>
    <w:rsid w:val="00626EA2"/>
    <w:rsid w:val="00626F49"/>
    <w:rsid w:val="006276DE"/>
    <w:rsid w:val="00627793"/>
    <w:rsid w:val="00627A01"/>
    <w:rsid w:val="006303C2"/>
    <w:rsid w:val="00630630"/>
    <w:rsid w:val="006314E5"/>
    <w:rsid w:val="006317C3"/>
    <w:rsid w:val="00632173"/>
    <w:rsid w:val="006331F9"/>
    <w:rsid w:val="006334D0"/>
    <w:rsid w:val="006334D5"/>
    <w:rsid w:val="0063354D"/>
    <w:rsid w:val="0063393C"/>
    <w:rsid w:val="00633C7C"/>
    <w:rsid w:val="0063459D"/>
    <w:rsid w:val="00634637"/>
    <w:rsid w:val="0063660E"/>
    <w:rsid w:val="006406E7"/>
    <w:rsid w:val="00642093"/>
    <w:rsid w:val="0064259B"/>
    <w:rsid w:val="00642652"/>
    <w:rsid w:val="00643F74"/>
    <w:rsid w:val="00643FB4"/>
    <w:rsid w:val="00644D2A"/>
    <w:rsid w:val="006453A5"/>
    <w:rsid w:val="006456B3"/>
    <w:rsid w:val="00645C44"/>
    <w:rsid w:val="00646066"/>
    <w:rsid w:val="00646615"/>
    <w:rsid w:val="00646B43"/>
    <w:rsid w:val="006470EF"/>
    <w:rsid w:val="00647978"/>
    <w:rsid w:val="00647A05"/>
    <w:rsid w:val="00650092"/>
    <w:rsid w:val="006505AC"/>
    <w:rsid w:val="00650EFD"/>
    <w:rsid w:val="006510A1"/>
    <w:rsid w:val="00651441"/>
    <w:rsid w:val="006515FF"/>
    <w:rsid w:val="00652B4E"/>
    <w:rsid w:val="00652CD6"/>
    <w:rsid w:val="00653570"/>
    <w:rsid w:val="00654570"/>
    <w:rsid w:val="00654655"/>
    <w:rsid w:val="006555AD"/>
    <w:rsid w:val="00655D21"/>
    <w:rsid w:val="00656172"/>
    <w:rsid w:val="00656251"/>
    <w:rsid w:val="00656B84"/>
    <w:rsid w:val="00656D67"/>
    <w:rsid w:val="00657365"/>
    <w:rsid w:val="006578F9"/>
    <w:rsid w:val="00657B14"/>
    <w:rsid w:val="006603CE"/>
    <w:rsid w:val="00660B4C"/>
    <w:rsid w:val="00661E4A"/>
    <w:rsid w:val="00661F9C"/>
    <w:rsid w:val="0066223D"/>
    <w:rsid w:val="00664110"/>
    <w:rsid w:val="0066450E"/>
    <w:rsid w:val="006645CD"/>
    <w:rsid w:val="00664C1C"/>
    <w:rsid w:val="00664F11"/>
    <w:rsid w:val="0066529A"/>
    <w:rsid w:val="00667EE5"/>
    <w:rsid w:val="00670406"/>
    <w:rsid w:val="006706C8"/>
    <w:rsid w:val="00670937"/>
    <w:rsid w:val="00671231"/>
    <w:rsid w:val="006714EC"/>
    <w:rsid w:val="006721E2"/>
    <w:rsid w:val="0067223D"/>
    <w:rsid w:val="0067248B"/>
    <w:rsid w:val="006725B0"/>
    <w:rsid w:val="00673064"/>
    <w:rsid w:val="006740C8"/>
    <w:rsid w:val="006743C9"/>
    <w:rsid w:val="00674FF3"/>
    <w:rsid w:val="00676359"/>
    <w:rsid w:val="00676562"/>
    <w:rsid w:val="0067659B"/>
    <w:rsid w:val="00676D79"/>
    <w:rsid w:val="00677BE1"/>
    <w:rsid w:val="00680261"/>
    <w:rsid w:val="00680A26"/>
    <w:rsid w:val="00680CB3"/>
    <w:rsid w:val="0068180C"/>
    <w:rsid w:val="006829E1"/>
    <w:rsid w:val="00683793"/>
    <w:rsid w:val="00683AA6"/>
    <w:rsid w:val="0068545B"/>
    <w:rsid w:val="006868FC"/>
    <w:rsid w:val="006869D0"/>
    <w:rsid w:val="00686B8E"/>
    <w:rsid w:val="00686FC2"/>
    <w:rsid w:val="00687120"/>
    <w:rsid w:val="00687B02"/>
    <w:rsid w:val="0069099A"/>
    <w:rsid w:val="0069113F"/>
    <w:rsid w:val="0069176D"/>
    <w:rsid w:val="00691859"/>
    <w:rsid w:val="00691A6C"/>
    <w:rsid w:val="00691B9E"/>
    <w:rsid w:val="00691CA3"/>
    <w:rsid w:val="00691DBD"/>
    <w:rsid w:val="006921FD"/>
    <w:rsid w:val="00692C68"/>
    <w:rsid w:val="0069315A"/>
    <w:rsid w:val="00693197"/>
    <w:rsid w:val="006933E1"/>
    <w:rsid w:val="00695132"/>
    <w:rsid w:val="00695401"/>
    <w:rsid w:val="00696571"/>
    <w:rsid w:val="006968B3"/>
    <w:rsid w:val="00696B38"/>
    <w:rsid w:val="00697264"/>
    <w:rsid w:val="0069760F"/>
    <w:rsid w:val="00697F73"/>
    <w:rsid w:val="006A0EED"/>
    <w:rsid w:val="006A2A53"/>
    <w:rsid w:val="006A2ED3"/>
    <w:rsid w:val="006A3033"/>
    <w:rsid w:val="006A3393"/>
    <w:rsid w:val="006A357E"/>
    <w:rsid w:val="006A39E7"/>
    <w:rsid w:val="006A3C77"/>
    <w:rsid w:val="006A407A"/>
    <w:rsid w:val="006A4A1E"/>
    <w:rsid w:val="006A52B2"/>
    <w:rsid w:val="006A57E8"/>
    <w:rsid w:val="006A5A8F"/>
    <w:rsid w:val="006A5D74"/>
    <w:rsid w:val="006A5EF8"/>
    <w:rsid w:val="006A67D7"/>
    <w:rsid w:val="006A7427"/>
    <w:rsid w:val="006A7ED6"/>
    <w:rsid w:val="006B0735"/>
    <w:rsid w:val="006B155A"/>
    <w:rsid w:val="006B26FE"/>
    <w:rsid w:val="006B2BEE"/>
    <w:rsid w:val="006B3247"/>
    <w:rsid w:val="006B421E"/>
    <w:rsid w:val="006B4ECE"/>
    <w:rsid w:val="006B4FFC"/>
    <w:rsid w:val="006B5064"/>
    <w:rsid w:val="006B53CB"/>
    <w:rsid w:val="006B54D6"/>
    <w:rsid w:val="006B56C4"/>
    <w:rsid w:val="006B6561"/>
    <w:rsid w:val="006B7DFF"/>
    <w:rsid w:val="006B7E7B"/>
    <w:rsid w:val="006C1765"/>
    <w:rsid w:val="006C1CF8"/>
    <w:rsid w:val="006C1FA6"/>
    <w:rsid w:val="006C1FB6"/>
    <w:rsid w:val="006C2079"/>
    <w:rsid w:val="006C26FA"/>
    <w:rsid w:val="006C2EB1"/>
    <w:rsid w:val="006C36A4"/>
    <w:rsid w:val="006C3BCE"/>
    <w:rsid w:val="006C46B6"/>
    <w:rsid w:val="006C4A11"/>
    <w:rsid w:val="006C5BAD"/>
    <w:rsid w:val="006C62B8"/>
    <w:rsid w:val="006C7510"/>
    <w:rsid w:val="006D0169"/>
    <w:rsid w:val="006D0F4E"/>
    <w:rsid w:val="006D16E1"/>
    <w:rsid w:val="006D1C96"/>
    <w:rsid w:val="006D2D8D"/>
    <w:rsid w:val="006D2E78"/>
    <w:rsid w:val="006D45E8"/>
    <w:rsid w:val="006D4D7D"/>
    <w:rsid w:val="006D4E7B"/>
    <w:rsid w:val="006D500F"/>
    <w:rsid w:val="006D584D"/>
    <w:rsid w:val="006D5959"/>
    <w:rsid w:val="006D5B99"/>
    <w:rsid w:val="006D5D68"/>
    <w:rsid w:val="006D6343"/>
    <w:rsid w:val="006D6635"/>
    <w:rsid w:val="006D6843"/>
    <w:rsid w:val="006D78C4"/>
    <w:rsid w:val="006E14B3"/>
    <w:rsid w:val="006E2729"/>
    <w:rsid w:val="006E2BA3"/>
    <w:rsid w:val="006E2C80"/>
    <w:rsid w:val="006E3873"/>
    <w:rsid w:val="006E3B7C"/>
    <w:rsid w:val="006E3DC1"/>
    <w:rsid w:val="006E4646"/>
    <w:rsid w:val="006E47A2"/>
    <w:rsid w:val="006E48CB"/>
    <w:rsid w:val="006E4E7E"/>
    <w:rsid w:val="006E57D2"/>
    <w:rsid w:val="006E5CC9"/>
    <w:rsid w:val="006E5E0C"/>
    <w:rsid w:val="006E60E7"/>
    <w:rsid w:val="006E62BD"/>
    <w:rsid w:val="006E6398"/>
    <w:rsid w:val="006E6443"/>
    <w:rsid w:val="006E64DC"/>
    <w:rsid w:val="006E71E2"/>
    <w:rsid w:val="006E760E"/>
    <w:rsid w:val="006E7C1B"/>
    <w:rsid w:val="006F02DD"/>
    <w:rsid w:val="006F0F67"/>
    <w:rsid w:val="006F0FD0"/>
    <w:rsid w:val="006F24EC"/>
    <w:rsid w:val="006F27B7"/>
    <w:rsid w:val="006F292F"/>
    <w:rsid w:val="006F38BD"/>
    <w:rsid w:val="006F3FE4"/>
    <w:rsid w:val="006F4224"/>
    <w:rsid w:val="006F4DB1"/>
    <w:rsid w:val="006F56F1"/>
    <w:rsid w:val="006F5C03"/>
    <w:rsid w:val="006F618F"/>
    <w:rsid w:val="006F62BE"/>
    <w:rsid w:val="006F6742"/>
    <w:rsid w:val="006F7A7B"/>
    <w:rsid w:val="0070010B"/>
    <w:rsid w:val="00700D68"/>
    <w:rsid w:val="00701757"/>
    <w:rsid w:val="007022F6"/>
    <w:rsid w:val="00702491"/>
    <w:rsid w:val="007024C8"/>
    <w:rsid w:val="00702BD3"/>
    <w:rsid w:val="00702E9A"/>
    <w:rsid w:val="007030ED"/>
    <w:rsid w:val="007032CF"/>
    <w:rsid w:val="00703543"/>
    <w:rsid w:val="00703EAB"/>
    <w:rsid w:val="00705D0A"/>
    <w:rsid w:val="00705E17"/>
    <w:rsid w:val="00706119"/>
    <w:rsid w:val="007068A0"/>
    <w:rsid w:val="00706CA3"/>
    <w:rsid w:val="007076FD"/>
    <w:rsid w:val="007104D2"/>
    <w:rsid w:val="007105F3"/>
    <w:rsid w:val="007127B8"/>
    <w:rsid w:val="007130DB"/>
    <w:rsid w:val="00713C2A"/>
    <w:rsid w:val="00713C6B"/>
    <w:rsid w:val="0071403D"/>
    <w:rsid w:val="0071494D"/>
    <w:rsid w:val="0071617F"/>
    <w:rsid w:val="00716E25"/>
    <w:rsid w:val="00721338"/>
    <w:rsid w:val="0072248C"/>
    <w:rsid w:val="007224DA"/>
    <w:rsid w:val="00722D8E"/>
    <w:rsid w:val="00722F01"/>
    <w:rsid w:val="00723180"/>
    <w:rsid w:val="00723B4E"/>
    <w:rsid w:val="00725C9D"/>
    <w:rsid w:val="00725D4E"/>
    <w:rsid w:val="00726E36"/>
    <w:rsid w:val="0072712C"/>
    <w:rsid w:val="00727255"/>
    <w:rsid w:val="00727518"/>
    <w:rsid w:val="0072752B"/>
    <w:rsid w:val="0072774A"/>
    <w:rsid w:val="00727982"/>
    <w:rsid w:val="007305AB"/>
    <w:rsid w:val="00730E7B"/>
    <w:rsid w:val="0073102C"/>
    <w:rsid w:val="00731E1B"/>
    <w:rsid w:val="00732868"/>
    <w:rsid w:val="00732B39"/>
    <w:rsid w:val="00732EA6"/>
    <w:rsid w:val="00733AFE"/>
    <w:rsid w:val="00733C22"/>
    <w:rsid w:val="00734682"/>
    <w:rsid w:val="00734D00"/>
    <w:rsid w:val="007378F8"/>
    <w:rsid w:val="00737ADD"/>
    <w:rsid w:val="007400C4"/>
    <w:rsid w:val="007404F1"/>
    <w:rsid w:val="0074087B"/>
    <w:rsid w:val="0074174C"/>
    <w:rsid w:val="0074227B"/>
    <w:rsid w:val="00743077"/>
    <w:rsid w:val="00743E97"/>
    <w:rsid w:val="0074569D"/>
    <w:rsid w:val="0074587A"/>
    <w:rsid w:val="00745A4E"/>
    <w:rsid w:val="007460E3"/>
    <w:rsid w:val="00746C6D"/>
    <w:rsid w:val="00746CD9"/>
    <w:rsid w:val="00746CEE"/>
    <w:rsid w:val="00750250"/>
    <w:rsid w:val="007505D8"/>
    <w:rsid w:val="00750BD9"/>
    <w:rsid w:val="00751B05"/>
    <w:rsid w:val="00751C1D"/>
    <w:rsid w:val="007521CC"/>
    <w:rsid w:val="00752435"/>
    <w:rsid w:val="00752BB1"/>
    <w:rsid w:val="00752BB4"/>
    <w:rsid w:val="007534B6"/>
    <w:rsid w:val="007556A5"/>
    <w:rsid w:val="00755921"/>
    <w:rsid w:val="0075640B"/>
    <w:rsid w:val="00756A3B"/>
    <w:rsid w:val="00756EB2"/>
    <w:rsid w:val="00757986"/>
    <w:rsid w:val="00757B79"/>
    <w:rsid w:val="00757C19"/>
    <w:rsid w:val="0076092B"/>
    <w:rsid w:val="00760C48"/>
    <w:rsid w:val="00761F45"/>
    <w:rsid w:val="00762498"/>
    <w:rsid w:val="00762876"/>
    <w:rsid w:val="00762A69"/>
    <w:rsid w:val="00762DF1"/>
    <w:rsid w:val="007637AA"/>
    <w:rsid w:val="007640DF"/>
    <w:rsid w:val="00764196"/>
    <w:rsid w:val="00764214"/>
    <w:rsid w:val="00764225"/>
    <w:rsid w:val="00765530"/>
    <w:rsid w:val="007659EC"/>
    <w:rsid w:val="0076646C"/>
    <w:rsid w:val="00766A61"/>
    <w:rsid w:val="00767432"/>
    <w:rsid w:val="00770193"/>
    <w:rsid w:val="00770286"/>
    <w:rsid w:val="007708DB"/>
    <w:rsid w:val="007708F7"/>
    <w:rsid w:val="00770BA0"/>
    <w:rsid w:val="00771327"/>
    <w:rsid w:val="007714AF"/>
    <w:rsid w:val="00772751"/>
    <w:rsid w:val="00773A3F"/>
    <w:rsid w:val="00774137"/>
    <w:rsid w:val="007748DE"/>
    <w:rsid w:val="00774D2F"/>
    <w:rsid w:val="00775257"/>
    <w:rsid w:val="00775BF0"/>
    <w:rsid w:val="00775C2C"/>
    <w:rsid w:val="00775D14"/>
    <w:rsid w:val="007761D8"/>
    <w:rsid w:val="007761EE"/>
    <w:rsid w:val="007767B9"/>
    <w:rsid w:val="00776813"/>
    <w:rsid w:val="00777394"/>
    <w:rsid w:val="007774B3"/>
    <w:rsid w:val="00777C2D"/>
    <w:rsid w:val="007800D8"/>
    <w:rsid w:val="00780731"/>
    <w:rsid w:val="00781B40"/>
    <w:rsid w:val="0078215B"/>
    <w:rsid w:val="007821AE"/>
    <w:rsid w:val="00782575"/>
    <w:rsid w:val="00782C44"/>
    <w:rsid w:val="007842A5"/>
    <w:rsid w:val="0078433F"/>
    <w:rsid w:val="007846A0"/>
    <w:rsid w:val="00784F33"/>
    <w:rsid w:val="00785268"/>
    <w:rsid w:val="00785D91"/>
    <w:rsid w:val="0078652C"/>
    <w:rsid w:val="00787D75"/>
    <w:rsid w:val="007906EF"/>
    <w:rsid w:val="00790A90"/>
    <w:rsid w:val="00790DF4"/>
    <w:rsid w:val="007920D5"/>
    <w:rsid w:val="0079223C"/>
    <w:rsid w:val="0079231F"/>
    <w:rsid w:val="0079237B"/>
    <w:rsid w:val="0079282C"/>
    <w:rsid w:val="00792BA2"/>
    <w:rsid w:val="00792D9D"/>
    <w:rsid w:val="0079349A"/>
    <w:rsid w:val="007942D5"/>
    <w:rsid w:val="00794EB4"/>
    <w:rsid w:val="00795149"/>
    <w:rsid w:val="007952F4"/>
    <w:rsid w:val="007959D8"/>
    <w:rsid w:val="00795C8B"/>
    <w:rsid w:val="00796236"/>
    <w:rsid w:val="0079646D"/>
    <w:rsid w:val="007970AB"/>
    <w:rsid w:val="007976B9"/>
    <w:rsid w:val="00797DF9"/>
    <w:rsid w:val="00797FBD"/>
    <w:rsid w:val="007A1574"/>
    <w:rsid w:val="007A1DA8"/>
    <w:rsid w:val="007A44A2"/>
    <w:rsid w:val="007A4675"/>
    <w:rsid w:val="007A5D45"/>
    <w:rsid w:val="007A5F5D"/>
    <w:rsid w:val="007A7281"/>
    <w:rsid w:val="007A7C5D"/>
    <w:rsid w:val="007B0712"/>
    <w:rsid w:val="007B0FAD"/>
    <w:rsid w:val="007B16CC"/>
    <w:rsid w:val="007B1DEE"/>
    <w:rsid w:val="007B1EC4"/>
    <w:rsid w:val="007B26D8"/>
    <w:rsid w:val="007B4A51"/>
    <w:rsid w:val="007B4B2C"/>
    <w:rsid w:val="007B4BEF"/>
    <w:rsid w:val="007B4F4E"/>
    <w:rsid w:val="007B5508"/>
    <w:rsid w:val="007B5DF7"/>
    <w:rsid w:val="007B734D"/>
    <w:rsid w:val="007B74C1"/>
    <w:rsid w:val="007C1734"/>
    <w:rsid w:val="007C176B"/>
    <w:rsid w:val="007C1B0A"/>
    <w:rsid w:val="007C1B9A"/>
    <w:rsid w:val="007C2417"/>
    <w:rsid w:val="007C262D"/>
    <w:rsid w:val="007C2788"/>
    <w:rsid w:val="007C2F61"/>
    <w:rsid w:val="007C3424"/>
    <w:rsid w:val="007C388A"/>
    <w:rsid w:val="007C3D2E"/>
    <w:rsid w:val="007C50C7"/>
    <w:rsid w:val="007C547A"/>
    <w:rsid w:val="007C601E"/>
    <w:rsid w:val="007C65B8"/>
    <w:rsid w:val="007C6DB9"/>
    <w:rsid w:val="007C7795"/>
    <w:rsid w:val="007C78B2"/>
    <w:rsid w:val="007D003D"/>
    <w:rsid w:val="007D09B3"/>
    <w:rsid w:val="007D0C2C"/>
    <w:rsid w:val="007D134A"/>
    <w:rsid w:val="007D28A7"/>
    <w:rsid w:val="007D294B"/>
    <w:rsid w:val="007D2C85"/>
    <w:rsid w:val="007D3B28"/>
    <w:rsid w:val="007D3C15"/>
    <w:rsid w:val="007D3FC6"/>
    <w:rsid w:val="007D44D5"/>
    <w:rsid w:val="007D4C1C"/>
    <w:rsid w:val="007D55A6"/>
    <w:rsid w:val="007D5700"/>
    <w:rsid w:val="007D5A6A"/>
    <w:rsid w:val="007D5C11"/>
    <w:rsid w:val="007D5F70"/>
    <w:rsid w:val="007D5F90"/>
    <w:rsid w:val="007D7334"/>
    <w:rsid w:val="007D753D"/>
    <w:rsid w:val="007E00F0"/>
    <w:rsid w:val="007E020C"/>
    <w:rsid w:val="007E0837"/>
    <w:rsid w:val="007E0C92"/>
    <w:rsid w:val="007E2055"/>
    <w:rsid w:val="007E21DE"/>
    <w:rsid w:val="007E2ECB"/>
    <w:rsid w:val="007E3FEA"/>
    <w:rsid w:val="007E45A5"/>
    <w:rsid w:val="007E51D1"/>
    <w:rsid w:val="007E52E8"/>
    <w:rsid w:val="007E5524"/>
    <w:rsid w:val="007E5D95"/>
    <w:rsid w:val="007E6387"/>
    <w:rsid w:val="007E6526"/>
    <w:rsid w:val="007E68D7"/>
    <w:rsid w:val="007E6DCD"/>
    <w:rsid w:val="007E6ED3"/>
    <w:rsid w:val="007E7695"/>
    <w:rsid w:val="007E77D5"/>
    <w:rsid w:val="007E7CC1"/>
    <w:rsid w:val="007E7E65"/>
    <w:rsid w:val="007E7EAB"/>
    <w:rsid w:val="007F010C"/>
    <w:rsid w:val="007F11D0"/>
    <w:rsid w:val="007F3154"/>
    <w:rsid w:val="007F3431"/>
    <w:rsid w:val="007F381F"/>
    <w:rsid w:val="007F383D"/>
    <w:rsid w:val="007F4316"/>
    <w:rsid w:val="007F479E"/>
    <w:rsid w:val="007F6376"/>
    <w:rsid w:val="007F64D1"/>
    <w:rsid w:val="007F71AC"/>
    <w:rsid w:val="007F782A"/>
    <w:rsid w:val="007F7ECD"/>
    <w:rsid w:val="007F7FA8"/>
    <w:rsid w:val="00800DF6"/>
    <w:rsid w:val="008016B0"/>
    <w:rsid w:val="00801DE6"/>
    <w:rsid w:val="0080286B"/>
    <w:rsid w:val="00802D31"/>
    <w:rsid w:val="00802EF0"/>
    <w:rsid w:val="00803938"/>
    <w:rsid w:val="00803C46"/>
    <w:rsid w:val="00803FD4"/>
    <w:rsid w:val="00804670"/>
    <w:rsid w:val="00804BB8"/>
    <w:rsid w:val="00806469"/>
    <w:rsid w:val="008069F6"/>
    <w:rsid w:val="00806E30"/>
    <w:rsid w:val="008074BC"/>
    <w:rsid w:val="00807567"/>
    <w:rsid w:val="00807C8A"/>
    <w:rsid w:val="00810981"/>
    <w:rsid w:val="00810F7D"/>
    <w:rsid w:val="00811517"/>
    <w:rsid w:val="00812F77"/>
    <w:rsid w:val="00813DC1"/>
    <w:rsid w:val="0081400C"/>
    <w:rsid w:val="008140D5"/>
    <w:rsid w:val="0081420A"/>
    <w:rsid w:val="00814383"/>
    <w:rsid w:val="00815DA8"/>
    <w:rsid w:val="00815E49"/>
    <w:rsid w:val="008161DA"/>
    <w:rsid w:val="008167C2"/>
    <w:rsid w:val="00816DB1"/>
    <w:rsid w:val="008172DE"/>
    <w:rsid w:val="00817372"/>
    <w:rsid w:val="00817B21"/>
    <w:rsid w:val="0082038B"/>
    <w:rsid w:val="00820DE4"/>
    <w:rsid w:val="00820DF6"/>
    <w:rsid w:val="00822731"/>
    <w:rsid w:val="00822B02"/>
    <w:rsid w:val="0082352B"/>
    <w:rsid w:val="0082374B"/>
    <w:rsid w:val="00824282"/>
    <w:rsid w:val="008242D7"/>
    <w:rsid w:val="008247F5"/>
    <w:rsid w:val="00825693"/>
    <w:rsid w:val="008265FB"/>
    <w:rsid w:val="00826661"/>
    <w:rsid w:val="008276AA"/>
    <w:rsid w:val="008303AB"/>
    <w:rsid w:val="0083218E"/>
    <w:rsid w:val="008321F0"/>
    <w:rsid w:val="00832E29"/>
    <w:rsid w:val="00833564"/>
    <w:rsid w:val="0083393B"/>
    <w:rsid w:val="00833F5F"/>
    <w:rsid w:val="00834BBF"/>
    <w:rsid w:val="00835A38"/>
    <w:rsid w:val="00836AAA"/>
    <w:rsid w:val="008374E1"/>
    <w:rsid w:val="00837830"/>
    <w:rsid w:val="00837EBC"/>
    <w:rsid w:val="00840F44"/>
    <w:rsid w:val="00843F79"/>
    <w:rsid w:val="00844367"/>
    <w:rsid w:val="00844743"/>
    <w:rsid w:val="0084525D"/>
    <w:rsid w:val="00845B15"/>
    <w:rsid w:val="00845DBD"/>
    <w:rsid w:val="00846DAA"/>
    <w:rsid w:val="00850080"/>
    <w:rsid w:val="00850953"/>
    <w:rsid w:val="00850F21"/>
    <w:rsid w:val="008516F0"/>
    <w:rsid w:val="00851A28"/>
    <w:rsid w:val="00851B06"/>
    <w:rsid w:val="00853547"/>
    <w:rsid w:val="00853C38"/>
    <w:rsid w:val="0085404A"/>
    <w:rsid w:val="0085458D"/>
    <w:rsid w:val="008546B1"/>
    <w:rsid w:val="008549BD"/>
    <w:rsid w:val="00854CA0"/>
    <w:rsid w:val="00855B31"/>
    <w:rsid w:val="00855D7D"/>
    <w:rsid w:val="008561E3"/>
    <w:rsid w:val="00856607"/>
    <w:rsid w:val="00856742"/>
    <w:rsid w:val="008567F9"/>
    <w:rsid w:val="008568FC"/>
    <w:rsid w:val="0085698C"/>
    <w:rsid w:val="008576E7"/>
    <w:rsid w:val="00857D28"/>
    <w:rsid w:val="00857EE5"/>
    <w:rsid w:val="00857EF4"/>
    <w:rsid w:val="0086022E"/>
    <w:rsid w:val="00860278"/>
    <w:rsid w:val="0086054A"/>
    <w:rsid w:val="00862568"/>
    <w:rsid w:val="00863F33"/>
    <w:rsid w:val="00864609"/>
    <w:rsid w:val="00864677"/>
    <w:rsid w:val="00864B75"/>
    <w:rsid w:val="00864C0A"/>
    <w:rsid w:val="00864C0C"/>
    <w:rsid w:val="008659B6"/>
    <w:rsid w:val="00865DB6"/>
    <w:rsid w:val="0086672E"/>
    <w:rsid w:val="00867049"/>
    <w:rsid w:val="008674B6"/>
    <w:rsid w:val="0086799A"/>
    <w:rsid w:val="008712EA"/>
    <w:rsid w:val="00871F80"/>
    <w:rsid w:val="00871F97"/>
    <w:rsid w:val="008724C6"/>
    <w:rsid w:val="008736ED"/>
    <w:rsid w:val="008741CD"/>
    <w:rsid w:val="00874899"/>
    <w:rsid w:val="00874F23"/>
    <w:rsid w:val="008769E5"/>
    <w:rsid w:val="00876C32"/>
    <w:rsid w:val="00877042"/>
    <w:rsid w:val="008775E7"/>
    <w:rsid w:val="008777A8"/>
    <w:rsid w:val="00877936"/>
    <w:rsid w:val="00877CAB"/>
    <w:rsid w:val="008807F2"/>
    <w:rsid w:val="00880AFF"/>
    <w:rsid w:val="008812F1"/>
    <w:rsid w:val="0088168B"/>
    <w:rsid w:val="00881AFB"/>
    <w:rsid w:val="00881E1F"/>
    <w:rsid w:val="0088242E"/>
    <w:rsid w:val="00882B53"/>
    <w:rsid w:val="00882D91"/>
    <w:rsid w:val="00883330"/>
    <w:rsid w:val="00883745"/>
    <w:rsid w:val="00884966"/>
    <w:rsid w:val="00884E24"/>
    <w:rsid w:val="00885589"/>
    <w:rsid w:val="00886CB3"/>
    <w:rsid w:val="0088755E"/>
    <w:rsid w:val="00887DF8"/>
    <w:rsid w:val="00890CAD"/>
    <w:rsid w:val="00890E3F"/>
    <w:rsid w:val="00892B0B"/>
    <w:rsid w:val="00893131"/>
    <w:rsid w:val="00893CDB"/>
    <w:rsid w:val="00893D97"/>
    <w:rsid w:val="00893DEA"/>
    <w:rsid w:val="00894024"/>
    <w:rsid w:val="008941B2"/>
    <w:rsid w:val="00894438"/>
    <w:rsid w:val="00895061"/>
    <w:rsid w:val="0089516D"/>
    <w:rsid w:val="00895588"/>
    <w:rsid w:val="008957F5"/>
    <w:rsid w:val="00895F1E"/>
    <w:rsid w:val="008970A1"/>
    <w:rsid w:val="00897899"/>
    <w:rsid w:val="00897CE2"/>
    <w:rsid w:val="00897FB4"/>
    <w:rsid w:val="008A08BE"/>
    <w:rsid w:val="008A1002"/>
    <w:rsid w:val="008A1CE3"/>
    <w:rsid w:val="008A1EBE"/>
    <w:rsid w:val="008A23DA"/>
    <w:rsid w:val="008A36E9"/>
    <w:rsid w:val="008A3B6C"/>
    <w:rsid w:val="008A44AA"/>
    <w:rsid w:val="008A5048"/>
    <w:rsid w:val="008A56FA"/>
    <w:rsid w:val="008A5BFB"/>
    <w:rsid w:val="008A6848"/>
    <w:rsid w:val="008A6975"/>
    <w:rsid w:val="008A7290"/>
    <w:rsid w:val="008B04FD"/>
    <w:rsid w:val="008B0713"/>
    <w:rsid w:val="008B0AF1"/>
    <w:rsid w:val="008B0B67"/>
    <w:rsid w:val="008B0F19"/>
    <w:rsid w:val="008B155F"/>
    <w:rsid w:val="008B2958"/>
    <w:rsid w:val="008B304B"/>
    <w:rsid w:val="008B4BAE"/>
    <w:rsid w:val="008B4FC5"/>
    <w:rsid w:val="008B56C7"/>
    <w:rsid w:val="008B6469"/>
    <w:rsid w:val="008B6736"/>
    <w:rsid w:val="008B6AB7"/>
    <w:rsid w:val="008B6CBA"/>
    <w:rsid w:val="008B6D9E"/>
    <w:rsid w:val="008B6F3D"/>
    <w:rsid w:val="008B7B51"/>
    <w:rsid w:val="008C1957"/>
    <w:rsid w:val="008C1BF7"/>
    <w:rsid w:val="008C3145"/>
    <w:rsid w:val="008C31B0"/>
    <w:rsid w:val="008C378C"/>
    <w:rsid w:val="008C412F"/>
    <w:rsid w:val="008C47AB"/>
    <w:rsid w:val="008C510E"/>
    <w:rsid w:val="008C6918"/>
    <w:rsid w:val="008C764D"/>
    <w:rsid w:val="008C7875"/>
    <w:rsid w:val="008D09F5"/>
    <w:rsid w:val="008D0DEF"/>
    <w:rsid w:val="008D10D6"/>
    <w:rsid w:val="008D2414"/>
    <w:rsid w:val="008D3FDE"/>
    <w:rsid w:val="008D47D4"/>
    <w:rsid w:val="008D4A5D"/>
    <w:rsid w:val="008D5527"/>
    <w:rsid w:val="008D5A2F"/>
    <w:rsid w:val="008D5DDD"/>
    <w:rsid w:val="008D5FDC"/>
    <w:rsid w:val="008D6292"/>
    <w:rsid w:val="008D6857"/>
    <w:rsid w:val="008D6CC9"/>
    <w:rsid w:val="008D75EB"/>
    <w:rsid w:val="008D789D"/>
    <w:rsid w:val="008E234D"/>
    <w:rsid w:val="008E265E"/>
    <w:rsid w:val="008E2A1E"/>
    <w:rsid w:val="008E2CFC"/>
    <w:rsid w:val="008E2DDD"/>
    <w:rsid w:val="008E2EA8"/>
    <w:rsid w:val="008E3203"/>
    <w:rsid w:val="008E3617"/>
    <w:rsid w:val="008E413F"/>
    <w:rsid w:val="008E5521"/>
    <w:rsid w:val="008E5BD0"/>
    <w:rsid w:val="008E5CAE"/>
    <w:rsid w:val="008E5E2A"/>
    <w:rsid w:val="008E7169"/>
    <w:rsid w:val="008E77D7"/>
    <w:rsid w:val="008E7B7D"/>
    <w:rsid w:val="008E7D97"/>
    <w:rsid w:val="008F03EA"/>
    <w:rsid w:val="008F2E54"/>
    <w:rsid w:val="008F32D6"/>
    <w:rsid w:val="008F3941"/>
    <w:rsid w:val="008F3CE3"/>
    <w:rsid w:val="008F4BB9"/>
    <w:rsid w:val="008F4C3F"/>
    <w:rsid w:val="008F5324"/>
    <w:rsid w:val="008F56ED"/>
    <w:rsid w:val="008F5885"/>
    <w:rsid w:val="008F5C19"/>
    <w:rsid w:val="008F61E4"/>
    <w:rsid w:val="008F6441"/>
    <w:rsid w:val="008F6454"/>
    <w:rsid w:val="008F6A32"/>
    <w:rsid w:val="008F6A55"/>
    <w:rsid w:val="008F71FA"/>
    <w:rsid w:val="008F78E8"/>
    <w:rsid w:val="0090024A"/>
    <w:rsid w:val="009003DC"/>
    <w:rsid w:val="009006E9"/>
    <w:rsid w:val="009026D8"/>
    <w:rsid w:val="00902C7B"/>
    <w:rsid w:val="00904130"/>
    <w:rsid w:val="00904AA1"/>
    <w:rsid w:val="00904DF1"/>
    <w:rsid w:val="009056CE"/>
    <w:rsid w:val="00905F41"/>
    <w:rsid w:val="00906648"/>
    <w:rsid w:val="00906B64"/>
    <w:rsid w:val="00906C4A"/>
    <w:rsid w:val="00907013"/>
    <w:rsid w:val="00907AD7"/>
    <w:rsid w:val="00907C49"/>
    <w:rsid w:val="00907FF3"/>
    <w:rsid w:val="00910309"/>
    <w:rsid w:val="0091150C"/>
    <w:rsid w:val="00913603"/>
    <w:rsid w:val="00913DC7"/>
    <w:rsid w:val="0091423D"/>
    <w:rsid w:val="009154D3"/>
    <w:rsid w:val="00915778"/>
    <w:rsid w:val="00915BE0"/>
    <w:rsid w:val="0092065D"/>
    <w:rsid w:val="00920CEF"/>
    <w:rsid w:val="00920CF7"/>
    <w:rsid w:val="00920F0D"/>
    <w:rsid w:val="00921108"/>
    <w:rsid w:val="00921290"/>
    <w:rsid w:val="00921902"/>
    <w:rsid w:val="00921D73"/>
    <w:rsid w:val="0092358D"/>
    <w:rsid w:val="009236B2"/>
    <w:rsid w:val="00923FBD"/>
    <w:rsid w:val="00924884"/>
    <w:rsid w:val="009255E2"/>
    <w:rsid w:val="00925BF9"/>
    <w:rsid w:val="009260FA"/>
    <w:rsid w:val="00926381"/>
    <w:rsid w:val="00926596"/>
    <w:rsid w:val="009269E5"/>
    <w:rsid w:val="00926F68"/>
    <w:rsid w:val="0092798F"/>
    <w:rsid w:val="00927A22"/>
    <w:rsid w:val="00927BDA"/>
    <w:rsid w:val="0093063D"/>
    <w:rsid w:val="00931296"/>
    <w:rsid w:val="00931FC0"/>
    <w:rsid w:val="0093259F"/>
    <w:rsid w:val="009329DF"/>
    <w:rsid w:val="009332F3"/>
    <w:rsid w:val="009334B6"/>
    <w:rsid w:val="00933C4F"/>
    <w:rsid w:val="00934697"/>
    <w:rsid w:val="009349A9"/>
    <w:rsid w:val="0093521A"/>
    <w:rsid w:val="009354E0"/>
    <w:rsid w:val="009359D8"/>
    <w:rsid w:val="00936DA6"/>
    <w:rsid w:val="0093701A"/>
    <w:rsid w:val="009400A1"/>
    <w:rsid w:val="00940952"/>
    <w:rsid w:val="00941073"/>
    <w:rsid w:val="0094173D"/>
    <w:rsid w:val="00941926"/>
    <w:rsid w:val="00941D18"/>
    <w:rsid w:val="00942113"/>
    <w:rsid w:val="00942ABC"/>
    <w:rsid w:val="00942B4A"/>
    <w:rsid w:val="009434C0"/>
    <w:rsid w:val="00943B1F"/>
    <w:rsid w:val="0094424B"/>
    <w:rsid w:val="009444C2"/>
    <w:rsid w:val="00944AD8"/>
    <w:rsid w:val="00944F5A"/>
    <w:rsid w:val="009453A9"/>
    <w:rsid w:val="009453D7"/>
    <w:rsid w:val="0094586D"/>
    <w:rsid w:val="00946CF0"/>
    <w:rsid w:val="00946D17"/>
    <w:rsid w:val="00947AA9"/>
    <w:rsid w:val="00950904"/>
    <w:rsid w:val="00951026"/>
    <w:rsid w:val="00951253"/>
    <w:rsid w:val="0095190E"/>
    <w:rsid w:val="00952135"/>
    <w:rsid w:val="009524BB"/>
    <w:rsid w:val="00952E9A"/>
    <w:rsid w:val="009534D5"/>
    <w:rsid w:val="00953E15"/>
    <w:rsid w:val="009543E0"/>
    <w:rsid w:val="00954490"/>
    <w:rsid w:val="00954718"/>
    <w:rsid w:val="0095598D"/>
    <w:rsid w:val="00956BD5"/>
    <w:rsid w:val="00957300"/>
    <w:rsid w:val="009573FC"/>
    <w:rsid w:val="00957DDD"/>
    <w:rsid w:val="0096062B"/>
    <w:rsid w:val="009613B4"/>
    <w:rsid w:val="00961569"/>
    <w:rsid w:val="00962189"/>
    <w:rsid w:val="009622BC"/>
    <w:rsid w:val="009629B6"/>
    <w:rsid w:val="0096304C"/>
    <w:rsid w:val="009630A8"/>
    <w:rsid w:val="009634C2"/>
    <w:rsid w:val="009639B4"/>
    <w:rsid w:val="00963BB0"/>
    <w:rsid w:val="009646C8"/>
    <w:rsid w:val="00965544"/>
    <w:rsid w:val="0096598F"/>
    <w:rsid w:val="00965EB3"/>
    <w:rsid w:val="009663C0"/>
    <w:rsid w:val="0096654F"/>
    <w:rsid w:val="0096665F"/>
    <w:rsid w:val="00966933"/>
    <w:rsid w:val="00967048"/>
    <w:rsid w:val="0096727D"/>
    <w:rsid w:val="009700D3"/>
    <w:rsid w:val="00970AB6"/>
    <w:rsid w:val="00970BB2"/>
    <w:rsid w:val="00971172"/>
    <w:rsid w:val="0097146D"/>
    <w:rsid w:val="009720B6"/>
    <w:rsid w:val="009722D3"/>
    <w:rsid w:val="00972433"/>
    <w:rsid w:val="00972C51"/>
    <w:rsid w:val="009761E8"/>
    <w:rsid w:val="0097629A"/>
    <w:rsid w:val="00976352"/>
    <w:rsid w:val="0097636D"/>
    <w:rsid w:val="00976B89"/>
    <w:rsid w:val="00976D5D"/>
    <w:rsid w:val="0097706A"/>
    <w:rsid w:val="0097721C"/>
    <w:rsid w:val="0097769B"/>
    <w:rsid w:val="00980A51"/>
    <w:rsid w:val="00980A59"/>
    <w:rsid w:val="00980B83"/>
    <w:rsid w:val="00980D23"/>
    <w:rsid w:val="00981906"/>
    <w:rsid w:val="00981D51"/>
    <w:rsid w:val="00981E2D"/>
    <w:rsid w:val="009824A0"/>
    <w:rsid w:val="009827A7"/>
    <w:rsid w:val="0098311F"/>
    <w:rsid w:val="009846A9"/>
    <w:rsid w:val="00984A33"/>
    <w:rsid w:val="00985277"/>
    <w:rsid w:val="00985479"/>
    <w:rsid w:val="00985629"/>
    <w:rsid w:val="00985A61"/>
    <w:rsid w:val="00985BBF"/>
    <w:rsid w:val="00986829"/>
    <w:rsid w:val="00987CAA"/>
    <w:rsid w:val="00987CF6"/>
    <w:rsid w:val="00990664"/>
    <w:rsid w:val="00991076"/>
    <w:rsid w:val="00991273"/>
    <w:rsid w:val="009912B3"/>
    <w:rsid w:val="009915DC"/>
    <w:rsid w:val="00992712"/>
    <w:rsid w:val="009933EE"/>
    <w:rsid w:val="00993702"/>
    <w:rsid w:val="00993EFA"/>
    <w:rsid w:val="009942B5"/>
    <w:rsid w:val="009943A9"/>
    <w:rsid w:val="00994D3C"/>
    <w:rsid w:val="00994E7C"/>
    <w:rsid w:val="00994F44"/>
    <w:rsid w:val="009957C0"/>
    <w:rsid w:val="0099595E"/>
    <w:rsid w:val="0099639C"/>
    <w:rsid w:val="009968EA"/>
    <w:rsid w:val="00996CDB"/>
    <w:rsid w:val="0099760B"/>
    <w:rsid w:val="0099785F"/>
    <w:rsid w:val="009A03D0"/>
    <w:rsid w:val="009A0B34"/>
    <w:rsid w:val="009A1832"/>
    <w:rsid w:val="009A1973"/>
    <w:rsid w:val="009A1DE7"/>
    <w:rsid w:val="009A2EF6"/>
    <w:rsid w:val="009A352C"/>
    <w:rsid w:val="009A35C4"/>
    <w:rsid w:val="009A3757"/>
    <w:rsid w:val="009A3D49"/>
    <w:rsid w:val="009A43C9"/>
    <w:rsid w:val="009A59A5"/>
    <w:rsid w:val="009A71C1"/>
    <w:rsid w:val="009B0223"/>
    <w:rsid w:val="009B0641"/>
    <w:rsid w:val="009B1268"/>
    <w:rsid w:val="009B1277"/>
    <w:rsid w:val="009B2074"/>
    <w:rsid w:val="009B35D2"/>
    <w:rsid w:val="009B364C"/>
    <w:rsid w:val="009B5828"/>
    <w:rsid w:val="009B788D"/>
    <w:rsid w:val="009B7B16"/>
    <w:rsid w:val="009C08C9"/>
    <w:rsid w:val="009C21C9"/>
    <w:rsid w:val="009C47F1"/>
    <w:rsid w:val="009C4D99"/>
    <w:rsid w:val="009C542C"/>
    <w:rsid w:val="009C5670"/>
    <w:rsid w:val="009C56C3"/>
    <w:rsid w:val="009C649F"/>
    <w:rsid w:val="009C671A"/>
    <w:rsid w:val="009C75A3"/>
    <w:rsid w:val="009C7CBF"/>
    <w:rsid w:val="009C7D14"/>
    <w:rsid w:val="009D04A3"/>
    <w:rsid w:val="009D21E5"/>
    <w:rsid w:val="009D268C"/>
    <w:rsid w:val="009D2865"/>
    <w:rsid w:val="009D2E33"/>
    <w:rsid w:val="009D339A"/>
    <w:rsid w:val="009D3885"/>
    <w:rsid w:val="009D3DA8"/>
    <w:rsid w:val="009D4AD2"/>
    <w:rsid w:val="009D4B15"/>
    <w:rsid w:val="009D553D"/>
    <w:rsid w:val="009D76F3"/>
    <w:rsid w:val="009E0110"/>
    <w:rsid w:val="009E0B1E"/>
    <w:rsid w:val="009E131C"/>
    <w:rsid w:val="009E131E"/>
    <w:rsid w:val="009E1531"/>
    <w:rsid w:val="009E1A37"/>
    <w:rsid w:val="009E1C78"/>
    <w:rsid w:val="009E297A"/>
    <w:rsid w:val="009E318A"/>
    <w:rsid w:val="009E3B70"/>
    <w:rsid w:val="009E40E7"/>
    <w:rsid w:val="009E6219"/>
    <w:rsid w:val="009E64BA"/>
    <w:rsid w:val="009E676F"/>
    <w:rsid w:val="009E6882"/>
    <w:rsid w:val="009E7126"/>
    <w:rsid w:val="009F0E1B"/>
    <w:rsid w:val="009F17B0"/>
    <w:rsid w:val="009F25BC"/>
    <w:rsid w:val="009F26B4"/>
    <w:rsid w:val="009F2BE9"/>
    <w:rsid w:val="009F34CA"/>
    <w:rsid w:val="009F4319"/>
    <w:rsid w:val="009F4ABB"/>
    <w:rsid w:val="009F5D89"/>
    <w:rsid w:val="009F61EB"/>
    <w:rsid w:val="009F6DF7"/>
    <w:rsid w:val="009F6E6F"/>
    <w:rsid w:val="009F7A7C"/>
    <w:rsid w:val="00A01274"/>
    <w:rsid w:val="00A01348"/>
    <w:rsid w:val="00A01661"/>
    <w:rsid w:val="00A01821"/>
    <w:rsid w:val="00A03DCB"/>
    <w:rsid w:val="00A05979"/>
    <w:rsid w:val="00A05A59"/>
    <w:rsid w:val="00A05FAB"/>
    <w:rsid w:val="00A06429"/>
    <w:rsid w:val="00A06D59"/>
    <w:rsid w:val="00A06E6B"/>
    <w:rsid w:val="00A0792F"/>
    <w:rsid w:val="00A07A8D"/>
    <w:rsid w:val="00A07B5D"/>
    <w:rsid w:val="00A10B3C"/>
    <w:rsid w:val="00A10EB3"/>
    <w:rsid w:val="00A11A68"/>
    <w:rsid w:val="00A12504"/>
    <w:rsid w:val="00A1357A"/>
    <w:rsid w:val="00A14D75"/>
    <w:rsid w:val="00A153B1"/>
    <w:rsid w:val="00A153F3"/>
    <w:rsid w:val="00A15E4E"/>
    <w:rsid w:val="00A160BD"/>
    <w:rsid w:val="00A1659C"/>
    <w:rsid w:val="00A1676A"/>
    <w:rsid w:val="00A16862"/>
    <w:rsid w:val="00A16A30"/>
    <w:rsid w:val="00A1740E"/>
    <w:rsid w:val="00A17DED"/>
    <w:rsid w:val="00A207E1"/>
    <w:rsid w:val="00A2086E"/>
    <w:rsid w:val="00A208CA"/>
    <w:rsid w:val="00A20ACC"/>
    <w:rsid w:val="00A22778"/>
    <w:rsid w:val="00A22EAE"/>
    <w:rsid w:val="00A23603"/>
    <w:rsid w:val="00A245E9"/>
    <w:rsid w:val="00A259BC"/>
    <w:rsid w:val="00A27135"/>
    <w:rsid w:val="00A27E39"/>
    <w:rsid w:val="00A3004C"/>
    <w:rsid w:val="00A31879"/>
    <w:rsid w:val="00A31C8D"/>
    <w:rsid w:val="00A3211B"/>
    <w:rsid w:val="00A32A1C"/>
    <w:rsid w:val="00A32C2D"/>
    <w:rsid w:val="00A32C32"/>
    <w:rsid w:val="00A32C50"/>
    <w:rsid w:val="00A32DF3"/>
    <w:rsid w:val="00A334FC"/>
    <w:rsid w:val="00A33A46"/>
    <w:rsid w:val="00A33ACC"/>
    <w:rsid w:val="00A34315"/>
    <w:rsid w:val="00A34DDA"/>
    <w:rsid w:val="00A358C6"/>
    <w:rsid w:val="00A364BD"/>
    <w:rsid w:val="00A36C1C"/>
    <w:rsid w:val="00A3762D"/>
    <w:rsid w:val="00A40D15"/>
    <w:rsid w:val="00A41E1B"/>
    <w:rsid w:val="00A42BE9"/>
    <w:rsid w:val="00A42CF0"/>
    <w:rsid w:val="00A42F84"/>
    <w:rsid w:val="00A437DB"/>
    <w:rsid w:val="00A453D4"/>
    <w:rsid w:val="00A455A5"/>
    <w:rsid w:val="00A45F50"/>
    <w:rsid w:val="00A46A28"/>
    <w:rsid w:val="00A46BC3"/>
    <w:rsid w:val="00A47119"/>
    <w:rsid w:val="00A47F61"/>
    <w:rsid w:val="00A50681"/>
    <w:rsid w:val="00A5092A"/>
    <w:rsid w:val="00A50B29"/>
    <w:rsid w:val="00A50C0C"/>
    <w:rsid w:val="00A513C9"/>
    <w:rsid w:val="00A52393"/>
    <w:rsid w:val="00A531C8"/>
    <w:rsid w:val="00A53201"/>
    <w:rsid w:val="00A534BB"/>
    <w:rsid w:val="00A53E26"/>
    <w:rsid w:val="00A5525C"/>
    <w:rsid w:val="00A55488"/>
    <w:rsid w:val="00A555A3"/>
    <w:rsid w:val="00A5580E"/>
    <w:rsid w:val="00A55C79"/>
    <w:rsid w:val="00A56935"/>
    <w:rsid w:val="00A56B5C"/>
    <w:rsid w:val="00A56DBD"/>
    <w:rsid w:val="00A57190"/>
    <w:rsid w:val="00A579A4"/>
    <w:rsid w:val="00A57CEB"/>
    <w:rsid w:val="00A57DA8"/>
    <w:rsid w:val="00A60993"/>
    <w:rsid w:val="00A60D02"/>
    <w:rsid w:val="00A62411"/>
    <w:rsid w:val="00A62952"/>
    <w:rsid w:val="00A636F9"/>
    <w:rsid w:val="00A64050"/>
    <w:rsid w:val="00A65C12"/>
    <w:rsid w:val="00A65C9B"/>
    <w:rsid w:val="00A66557"/>
    <w:rsid w:val="00A66B20"/>
    <w:rsid w:val="00A67640"/>
    <w:rsid w:val="00A67D0F"/>
    <w:rsid w:val="00A67DD6"/>
    <w:rsid w:val="00A7086E"/>
    <w:rsid w:val="00A71298"/>
    <w:rsid w:val="00A714E2"/>
    <w:rsid w:val="00A719DA"/>
    <w:rsid w:val="00A736F4"/>
    <w:rsid w:val="00A7405A"/>
    <w:rsid w:val="00A74137"/>
    <w:rsid w:val="00A741B4"/>
    <w:rsid w:val="00A74910"/>
    <w:rsid w:val="00A7498A"/>
    <w:rsid w:val="00A74B06"/>
    <w:rsid w:val="00A75121"/>
    <w:rsid w:val="00A75E6C"/>
    <w:rsid w:val="00A76140"/>
    <w:rsid w:val="00A76CE6"/>
    <w:rsid w:val="00A802FA"/>
    <w:rsid w:val="00A80B06"/>
    <w:rsid w:val="00A84007"/>
    <w:rsid w:val="00A84390"/>
    <w:rsid w:val="00A84AE8"/>
    <w:rsid w:val="00A84CFF"/>
    <w:rsid w:val="00A84DF8"/>
    <w:rsid w:val="00A855DF"/>
    <w:rsid w:val="00A87851"/>
    <w:rsid w:val="00A9097D"/>
    <w:rsid w:val="00A90AAB"/>
    <w:rsid w:val="00A90E5A"/>
    <w:rsid w:val="00A90F07"/>
    <w:rsid w:val="00A9192F"/>
    <w:rsid w:val="00A91BBC"/>
    <w:rsid w:val="00A9229B"/>
    <w:rsid w:val="00A92750"/>
    <w:rsid w:val="00A92FE0"/>
    <w:rsid w:val="00A93062"/>
    <w:rsid w:val="00A93138"/>
    <w:rsid w:val="00A94301"/>
    <w:rsid w:val="00A94C11"/>
    <w:rsid w:val="00A95C74"/>
    <w:rsid w:val="00A967E2"/>
    <w:rsid w:val="00AA0130"/>
    <w:rsid w:val="00AA02B0"/>
    <w:rsid w:val="00AA0489"/>
    <w:rsid w:val="00AA0877"/>
    <w:rsid w:val="00AA0AAE"/>
    <w:rsid w:val="00AA0AB6"/>
    <w:rsid w:val="00AA0AE1"/>
    <w:rsid w:val="00AA0C5A"/>
    <w:rsid w:val="00AA0E33"/>
    <w:rsid w:val="00AA0FFF"/>
    <w:rsid w:val="00AA1F12"/>
    <w:rsid w:val="00AA1F14"/>
    <w:rsid w:val="00AA26E1"/>
    <w:rsid w:val="00AA325B"/>
    <w:rsid w:val="00AA4E7D"/>
    <w:rsid w:val="00AA5804"/>
    <w:rsid w:val="00AA5DBF"/>
    <w:rsid w:val="00AA5DF5"/>
    <w:rsid w:val="00AA612B"/>
    <w:rsid w:val="00AA634B"/>
    <w:rsid w:val="00AA676D"/>
    <w:rsid w:val="00AA724D"/>
    <w:rsid w:val="00AA7FAD"/>
    <w:rsid w:val="00AB0538"/>
    <w:rsid w:val="00AB1487"/>
    <w:rsid w:val="00AB1BF6"/>
    <w:rsid w:val="00AB1D9D"/>
    <w:rsid w:val="00AB2846"/>
    <w:rsid w:val="00AB3573"/>
    <w:rsid w:val="00AB46D6"/>
    <w:rsid w:val="00AB4E00"/>
    <w:rsid w:val="00AB5794"/>
    <w:rsid w:val="00AB57A9"/>
    <w:rsid w:val="00AB693C"/>
    <w:rsid w:val="00AB6AC4"/>
    <w:rsid w:val="00AB6FAD"/>
    <w:rsid w:val="00AB7972"/>
    <w:rsid w:val="00AC01F9"/>
    <w:rsid w:val="00AC03CA"/>
    <w:rsid w:val="00AC0B7B"/>
    <w:rsid w:val="00AC1FAA"/>
    <w:rsid w:val="00AC3A2D"/>
    <w:rsid w:val="00AC47D3"/>
    <w:rsid w:val="00AC481C"/>
    <w:rsid w:val="00AC5730"/>
    <w:rsid w:val="00AC5B11"/>
    <w:rsid w:val="00AC5B74"/>
    <w:rsid w:val="00AC60E2"/>
    <w:rsid w:val="00AC696A"/>
    <w:rsid w:val="00AC788A"/>
    <w:rsid w:val="00AD0ADF"/>
    <w:rsid w:val="00AD0FDE"/>
    <w:rsid w:val="00AD1073"/>
    <w:rsid w:val="00AD10DD"/>
    <w:rsid w:val="00AD182D"/>
    <w:rsid w:val="00AD18A3"/>
    <w:rsid w:val="00AD1C5F"/>
    <w:rsid w:val="00AD20B0"/>
    <w:rsid w:val="00AD2630"/>
    <w:rsid w:val="00AD2654"/>
    <w:rsid w:val="00AD26EF"/>
    <w:rsid w:val="00AD2960"/>
    <w:rsid w:val="00AD398B"/>
    <w:rsid w:val="00AD5020"/>
    <w:rsid w:val="00AD539D"/>
    <w:rsid w:val="00AD616A"/>
    <w:rsid w:val="00AD6245"/>
    <w:rsid w:val="00AD635C"/>
    <w:rsid w:val="00AD716A"/>
    <w:rsid w:val="00AD7532"/>
    <w:rsid w:val="00AD756E"/>
    <w:rsid w:val="00AE00F0"/>
    <w:rsid w:val="00AE17C2"/>
    <w:rsid w:val="00AE19CF"/>
    <w:rsid w:val="00AE2F3E"/>
    <w:rsid w:val="00AE34E5"/>
    <w:rsid w:val="00AE3504"/>
    <w:rsid w:val="00AE3834"/>
    <w:rsid w:val="00AE3861"/>
    <w:rsid w:val="00AE3A4F"/>
    <w:rsid w:val="00AE40F3"/>
    <w:rsid w:val="00AE522A"/>
    <w:rsid w:val="00AE5706"/>
    <w:rsid w:val="00AE5D55"/>
    <w:rsid w:val="00AE6E40"/>
    <w:rsid w:val="00AE6EF1"/>
    <w:rsid w:val="00AE7392"/>
    <w:rsid w:val="00AE7B0B"/>
    <w:rsid w:val="00AF063B"/>
    <w:rsid w:val="00AF0DF0"/>
    <w:rsid w:val="00AF1FBD"/>
    <w:rsid w:val="00AF2348"/>
    <w:rsid w:val="00AF252E"/>
    <w:rsid w:val="00AF272D"/>
    <w:rsid w:val="00AF407C"/>
    <w:rsid w:val="00AF4743"/>
    <w:rsid w:val="00AF47E8"/>
    <w:rsid w:val="00AF47FA"/>
    <w:rsid w:val="00AF5788"/>
    <w:rsid w:val="00AF6BF1"/>
    <w:rsid w:val="00AF6DD0"/>
    <w:rsid w:val="00AF6FBF"/>
    <w:rsid w:val="00AF77EA"/>
    <w:rsid w:val="00B00A94"/>
    <w:rsid w:val="00B01B0C"/>
    <w:rsid w:val="00B01EFF"/>
    <w:rsid w:val="00B03079"/>
    <w:rsid w:val="00B047B3"/>
    <w:rsid w:val="00B04AB4"/>
    <w:rsid w:val="00B05C31"/>
    <w:rsid w:val="00B06957"/>
    <w:rsid w:val="00B07057"/>
    <w:rsid w:val="00B07713"/>
    <w:rsid w:val="00B07A86"/>
    <w:rsid w:val="00B10320"/>
    <w:rsid w:val="00B107A2"/>
    <w:rsid w:val="00B11185"/>
    <w:rsid w:val="00B11958"/>
    <w:rsid w:val="00B11F6B"/>
    <w:rsid w:val="00B12BE5"/>
    <w:rsid w:val="00B12F80"/>
    <w:rsid w:val="00B13EF6"/>
    <w:rsid w:val="00B14900"/>
    <w:rsid w:val="00B14DC9"/>
    <w:rsid w:val="00B15156"/>
    <w:rsid w:val="00B1524E"/>
    <w:rsid w:val="00B1550A"/>
    <w:rsid w:val="00B15DE7"/>
    <w:rsid w:val="00B1601A"/>
    <w:rsid w:val="00B16053"/>
    <w:rsid w:val="00B160CB"/>
    <w:rsid w:val="00B162FC"/>
    <w:rsid w:val="00B16C4E"/>
    <w:rsid w:val="00B16F05"/>
    <w:rsid w:val="00B16F28"/>
    <w:rsid w:val="00B17ED0"/>
    <w:rsid w:val="00B207AE"/>
    <w:rsid w:val="00B20BDF"/>
    <w:rsid w:val="00B21868"/>
    <w:rsid w:val="00B21D11"/>
    <w:rsid w:val="00B21EFA"/>
    <w:rsid w:val="00B221AB"/>
    <w:rsid w:val="00B221BB"/>
    <w:rsid w:val="00B22966"/>
    <w:rsid w:val="00B23028"/>
    <w:rsid w:val="00B23E9D"/>
    <w:rsid w:val="00B24253"/>
    <w:rsid w:val="00B2459C"/>
    <w:rsid w:val="00B246DD"/>
    <w:rsid w:val="00B255FB"/>
    <w:rsid w:val="00B25CFF"/>
    <w:rsid w:val="00B25EED"/>
    <w:rsid w:val="00B2632B"/>
    <w:rsid w:val="00B26ABD"/>
    <w:rsid w:val="00B30B73"/>
    <w:rsid w:val="00B30BF5"/>
    <w:rsid w:val="00B3146B"/>
    <w:rsid w:val="00B3169E"/>
    <w:rsid w:val="00B31B4D"/>
    <w:rsid w:val="00B33080"/>
    <w:rsid w:val="00B34211"/>
    <w:rsid w:val="00B34442"/>
    <w:rsid w:val="00B34719"/>
    <w:rsid w:val="00B3479A"/>
    <w:rsid w:val="00B368E5"/>
    <w:rsid w:val="00B36B45"/>
    <w:rsid w:val="00B3784A"/>
    <w:rsid w:val="00B37A84"/>
    <w:rsid w:val="00B405DF"/>
    <w:rsid w:val="00B406D5"/>
    <w:rsid w:val="00B40DA8"/>
    <w:rsid w:val="00B41A58"/>
    <w:rsid w:val="00B4202C"/>
    <w:rsid w:val="00B42058"/>
    <w:rsid w:val="00B42847"/>
    <w:rsid w:val="00B42C43"/>
    <w:rsid w:val="00B430F5"/>
    <w:rsid w:val="00B43127"/>
    <w:rsid w:val="00B43189"/>
    <w:rsid w:val="00B43411"/>
    <w:rsid w:val="00B43C1F"/>
    <w:rsid w:val="00B44B80"/>
    <w:rsid w:val="00B45709"/>
    <w:rsid w:val="00B45B92"/>
    <w:rsid w:val="00B45C60"/>
    <w:rsid w:val="00B45F98"/>
    <w:rsid w:val="00B4710A"/>
    <w:rsid w:val="00B47BB6"/>
    <w:rsid w:val="00B5049F"/>
    <w:rsid w:val="00B508C4"/>
    <w:rsid w:val="00B50C85"/>
    <w:rsid w:val="00B53C2E"/>
    <w:rsid w:val="00B54573"/>
    <w:rsid w:val="00B54629"/>
    <w:rsid w:val="00B547AA"/>
    <w:rsid w:val="00B554FC"/>
    <w:rsid w:val="00B555E2"/>
    <w:rsid w:val="00B55D30"/>
    <w:rsid w:val="00B56614"/>
    <w:rsid w:val="00B56E4A"/>
    <w:rsid w:val="00B572B0"/>
    <w:rsid w:val="00B608E1"/>
    <w:rsid w:val="00B60BBD"/>
    <w:rsid w:val="00B60FBB"/>
    <w:rsid w:val="00B61344"/>
    <w:rsid w:val="00B61414"/>
    <w:rsid w:val="00B61490"/>
    <w:rsid w:val="00B615A2"/>
    <w:rsid w:val="00B6333B"/>
    <w:rsid w:val="00B63353"/>
    <w:rsid w:val="00B63759"/>
    <w:rsid w:val="00B63CCF"/>
    <w:rsid w:val="00B6468D"/>
    <w:rsid w:val="00B65293"/>
    <w:rsid w:val="00B6559C"/>
    <w:rsid w:val="00B65ADD"/>
    <w:rsid w:val="00B65AE2"/>
    <w:rsid w:val="00B65D03"/>
    <w:rsid w:val="00B66599"/>
    <w:rsid w:val="00B665DB"/>
    <w:rsid w:val="00B671E6"/>
    <w:rsid w:val="00B679EF"/>
    <w:rsid w:val="00B67BB1"/>
    <w:rsid w:val="00B67D2F"/>
    <w:rsid w:val="00B67EAA"/>
    <w:rsid w:val="00B70413"/>
    <w:rsid w:val="00B70730"/>
    <w:rsid w:val="00B70AD2"/>
    <w:rsid w:val="00B71A49"/>
    <w:rsid w:val="00B720AC"/>
    <w:rsid w:val="00B7245C"/>
    <w:rsid w:val="00B730A1"/>
    <w:rsid w:val="00B73C6B"/>
    <w:rsid w:val="00B744C3"/>
    <w:rsid w:val="00B74F32"/>
    <w:rsid w:val="00B750EE"/>
    <w:rsid w:val="00B76527"/>
    <w:rsid w:val="00B80300"/>
    <w:rsid w:val="00B80D1D"/>
    <w:rsid w:val="00B812E7"/>
    <w:rsid w:val="00B814F7"/>
    <w:rsid w:val="00B825BE"/>
    <w:rsid w:val="00B82750"/>
    <w:rsid w:val="00B82EE9"/>
    <w:rsid w:val="00B83631"/>
    <w:rsid w:val="00B83A38"/>
    <w:rsid w:val="00B83CDC"/>
    <w:rsid w:val="00B8421C"/>
    <w:rsid w:val="00B8497A"/>
    <w:rsid w:val="00B862B2"/>
    <w:rsid w:val="00B872B7"/>
    <w:rsid w:val="00B872E9"/>
    <w:rsid w:val="00B8750F"/>
    <w:rsid w:val="00B90180"/>
    <w:rsid w:val="00B90645"/>
    <w:rsid w:val="00B90AF9"/>
    <w:rsid w:val="00B91692"/>
    <w:rsid w:val="00B91AA0"/>
    <w:rsid w:val="00B92600"/>
    <w:rsid w:val="00B936AC"/>
    <w:rsid w:val="00B93D12"/>
    <w:rsid w:val="00B93E48"/>
    <w:rsid w:val="00B94D73"/>
    <w:rsid w:val="00B95217"/>
    <w:rsid w:val="00B956CC"/>
    <w:rsid w:val="00B95FFB"/>
    <w:rsid w:val="00B962C2"/>
    <w:rsid w:val="00B9680B"/>
    <w:rsid w:val="00B96E45"/>
    <w:rsid w:val="00B97622"/>
    <w:rsid w:val="00B976E3"/>
    <w:rsid w:val="00BA0203"/>
    <w:rsid w:val="00BA0E8C"/>
    <w:rsid w:val="00BA19E0"/>
    <w:rsid w:val="00BA2282"/>
    <w:rsid w:val="00BA2663"/>
    <w:rsid w:val="00BA3855"/>
    <w:rsid w:val="00BA3E3C"/>
    <w:rsid w:val="00BA468D"/>
    <w:rsid w:val="00BA6321"/>
    <w:rsid w:val="00BA7435"/>
    <w:rsid w:val="00BB00E0"/>
    <w:rsid w:val="00BB032D"/>
    <w:rsid w:val="00BB0C28"/>
    <w:rsid w:val="00BB102B"/>
    <w:rsid w:val="00BB14B3"/>
    <w:rsid w:val="00BB2048"/>
    <w:rsid w:val="00BB34C1"/>
    <w:rsid w:val="00BB34D1"/>
    <w:rsid w:val="00BB4C17"/>
    <w:rsid w:val="00BB541D"/>
    <w:rsid w:val="00BB5C1F"/>
    <w:rsid w:val="00BB60EE"/>
    <w:rsid w:val="00BB6285"/>
    <w:rsid w:val="00BB633F"/>
    <w:rsid w:val="00BB6851"/>
    <w:rsid w:val="00BB7037"/>
    <w:rsid w:val="00BC0A46"/>
    <w:rsid w:val="00BC0F12"/>
    <w:rsid w:val="00BC2444"/>
    <w:rsid w:val="00BC2509"/>
    <w:rsid w:val="00BC2DB9"/>
    <w:rsid w:val="00BC329B"/>
    <w:rsid w:val="00BC36F3"/>
    <w:rsid w:val="00BC38A0"/>
    <w:rsid w:val="00BC3D81"/>
    <w:rsid w:val="00BC3EC6"/>
    <w:rsid w:val="00BC4069"/>
    <w:rsid w:val="00BC40C2"/>
    <w:rsid w:val="00BC433C"/>
    <w:rsid w:val="00BC4EC1"/>
    <w:rsid w:val="00BC6007"/>
    <w:rsid w:val="00BC61E6"/>
    <w:rsid w:val="00BC65B7"/>
    <w:rsid w:val="00BC69C3"/>
    <w:rsid w:val="00BC6C28"/>
    <w:rsid w:val="00BD033B"/>
    <w:rsid w:val="00BD0743"/>
    <w:rsid w:val="00BD08DC"/>
    <w:rsid w:val="00BD0B5C"/>
    <w:rsid w:val="00BD0FC0"/>
    <w:rsid w:val="00BD0FDA"/>
    <w:rsid w:val="00BD1D12"/>
    <w:rsid w:val="00BD237D"/>
    <w:rsid w:val="00BD2B20"/>
    <w:rsid w:val="00BD3856"/>
    <w:rsid w:val="00BD3C86"/>
    <w:rsid w:val="00BD4633"/>
    <w:rsid w:val="00BD4899"/>
    <w:rsid w:val="00BD5530"/>
    <w:rsid w:val="00BD55A9"/>
    <w:rsid w:val="00BD6CE4"/>
    <w:rsid w:val="00BD6F85"/>
    <w:rsid w:val="00BD71AF"/>
    <w:rsid w:val="00BD7FA4"/>
    <w:rsid w:val="00BE087C"/>
    <w:rsid w:val="00BE19DF"/>
    <w:rsid w:val="00BE1A5D"/>
    <w:rsid w:val="00BE1A76"/>
    <w:rsid w:val="00BE1BD2"/>
    <w:rsid w:val="00BE2571"/>
    <w:rsid w:val="00BE2654"/>
    <w:rsid w:val="00BE2847"/>
    <w:rsid w:val="00BE3006"/>
    <w:rsid w:val="00BE3143"/>
    <w:rsid w:val="00BE42A9"/>
    <w:rsid w:val="00BE43D0"/>
    <w:rsid w:val="00BE4DE2"/>
    <w:rsid w:val="00BE4F9F"/>
    <w:rsid w:val="00BE50E1"/>
    <w:rsid w:val="00BE658D"/>
    <w:rsid w:val="00BE7EF3"/>
    <w:rsid w:val="00BF0D89"/>
    <w:rsid w:val="00BF12F7"/>
    <w:rsid w:val="00BF1424"/>
    <w:rsid w:val="00BF16D8"/>
    <w:rsid w:val="00BF259F"/>
    <w:rsid w:val="00BF25FC"/>
    <w:rsid w:val="00BF2E9D"/>
    <w:rsid w:val="00BF3AC1"/>
    <w:rsid w:val="00BF3B23"/>
    <w:rsid w:val="00BF3DDE"/>
    <w:rsid w:val="00BF40B4"/>
    <w:rsid w:val="00BF5005"/>
    <w:rsid w:val="00BF5FA3"/>
    <w:rsid w:val="00BF6121"/>
    <w:rsid w:val="00BF612A"/>
    <w:rsid w:val="00BF66FF"/>
    <w:rsid w:val="00BF6B84"/>
    <w:rsid w:val="00BF765A"/>
    <w:rsid w:val="00BF780B"/>
    <w:rsid w:val="00BF7B43"/>
    <w:rsid w:val="00BF7BC8"/>
    <w:rsid w:val="00C002A3"/>
    <w:rsid w:val="00C003BE"/>
    <w:rsid w:val="00C00CCF"/>
    <w:rsid w:val="00C00EA6"/>
    <w:rsid w:val="00C016D2"/>
    <w:rsid w:val="00C01D22"/>
    <w:rsid w:val="00C02302"/>
    <w:rsid w:val="00C02360"/>
    <w:rsid w:val="00C0248E"/>
    <w:rsid w:val="00C024E8"/>
    <w:rsid w:val="00C02FC3"/>
    <w:rsid w:val="00C032E2"/>
    <w:rsid w:val="00C05EA3"/>
    <w:rsid w:val="00C060F5"/>
    <w:rsid w:val="00C067D7"/>
    <w:rsid w:val="00C06ECE"/>
    <w:rsid w:val="00C072FF"/>
    <w:rsid w:val="00C07A29"/>
    <w:rsid w:val="00C10189"/>
    <w:rsid w:val="00C102D2"/>
    <w:rsid w:val="00C10656"/>
    <w:rsid w:val="00C10B72"/>
    <w:rsid w:val="00C1144C"/>
    <w:rsid w:val="00C11689"/>
    <w:rsid w:val="00C11C5A"/>
    <w:rsid w:val="00C11C8C"/>
    <w:rsid w:val="00C11D8C"/>
    <w:rsid w:val="00C1201A"/>
    <w:rsid w:val="00C12540"/>
    <w:rsid w:val="00C12A2D"/>
    <w:rsid w:val="00C12BF1"/>
    <w:rsid w:val="00C12DA9"/>
    <w:rsid w:val="00C13A02"/>
    <w:rsid w:val="00C14193"/>
    <w:rsid w:val="00C15263"/>
    <w:rsid w:val="00C155CE"/>
    <w:rsid w:val="00C1571E"/>
    <w:rsid w:val="00C217B8"/>
    <w:rsid w:val="00C21DC0"/>
    <w:rsid w:val="00C22375"/>
    <w:rsid w:val="00C23280"/>
    <w:rsid w:val="00C2464C"/>
    <w:rsid w:val="00C25061"/>
    <w:rsid w:val="00C2530A"/>
    <w:rsid w:val="00C25F2C"/>
    <w:rsid w:val="00C261B9"/>
    <w:rsid w:val="00C2637E"/>
    <w:rsid w:val="00C2638E"/>
    <w:rsid w:val="00C2693F"/>
    <w:rsid w:val="00C2711F"/>
    <w:rsid w:val="00C273D5"/>
    <w:rsid w:val="00C303D7"/>
    <w:rsid w:val="00C30650"/>
    <w:rsid w:val="00C30862"/>
    <w:rsid w:val="00C31357"/>
    <w:rsid w:val="00C316BF"/>
    <w:rsid w:val="00C31FB5"/>
    <w:rsid w:val="00C32474"/>
    <w:rsid w:val="00C32861"/>
    <w:rsid w:val="00C32DF6"/>
    <w:rsid w:val="00C32E02"/>
    <w:rsid w:val="00C339C6"/>
    <w:rsid w:val="00C3420A"/>
    <w:rsid w:val="00C345BD"/>
    <w:rsid w:val="00C34F17"/>
    <w:rsid w:val="00C35155"/>
    <w:rsid w:val="00C352D0"/>
    <w:rsid w:val="00C3574D"/>
    <w:rsid w:val="00C35DBB"/>
    <w:rsid w:val="00C35F41"/>
    <w:rsid w:val="00C36854"/>
    <w:rsid w:val="00C368C4"/>
    <w:rsid w:val="00C36CEA"/>
    <w:rsid w:val="00C37190"/>
    <w:rsid w:val="00C37E50"/>
    <w:rsid w:val="00C400B4"/>
    <w:rsid w:val="00C405CF"/>
    <w:rsid w:val="00C4149E"/>
    <w:rsid w:val="00C4157B"/>
    <w:rsid w:val="00C41677"/>
    <w:rsid w:val="00C4313D"/>
    <w:rsid w:val="00C437FF"/>
    <w:rsid w:val="00C43847"/>
    <w:rsid w:val="00C438D7"/>
    <w:rsid w:val="00C43C5B"/>
    <w:rsid w:val="00C43D9E"/>
    <w:rsid w:val="00C43FA6"/>
    <w:rsid w:val="00C442E8"/>
    <w:rsid w:val="00C44597"/>
    <w:rsid w:val="00C45403"/>
    <w:rsid w:val="00C45570"/>
    <w:rsid w:val="00C45A38"/>
    <w:rsid w:val="00C45D9A"/>
    <w:rsid w:val="00C4603D"/>
    <w:rsid w:val="00C46BAE"/>
    <w:rsid w:val="00C46E75"/>
    <w:rsid w:val="00C47006"/>
    <w:rsid w:val="00C47332"/>
    <w:rsid w:val="00C47DE4"/>
    <w:rsid w:val="00C47F7F"/>
    <w:rsid w:val="00C5022C"/>
    <w:rsid w:val="00C50538"/>
    <w:rsid w:val="00C51701"/>
    <w:rsid w:val="00C520C7"/>
    <w:rsid w:val="00C52476"/>
    <w:rsid w:val="00C5257E"/>
    <w:rsid w:val="00C52B74"/>
    <w:rsid w:val="00C52B8A"/>
    <w:rsid w:val="00C52FEC"/>
    <w:rsid w:val="00C5332D"/>
    <w:rsid w:val="00C54BC8"/>
    <w:rsid w:val="00C56B23"/>
    <w:rsid w:val="00C56D6E"/>
    <w:rsid w:val="00C57DA8"/>
    <w:rsid w:val="00C60DD1"/>
    <w:rsid w:val="00C60E27"/>
    <w:rsid w:val="00C61167"/>
    <w:rsid w:val="00C61451"/>
    <w:rsid w:val="00C61F4C"/>
    <w:rsid w:val="00C62156"/>
    <w:rsid w:val="00C6246A"/>
    <w:rsid w:val="00C62500"/>
    <w:rsid w:val="00C6286E"/>
    <w:rsid w:val="00C6333D"/>
    <w:rsid w:val="00C63638"/>
    <w:rsid w:val="00C63DE3"/>
    <w:rsid w:val="00C64229"/>
    <w:rsid w:val="00C651F8"/>
    <w:rsid w:val="00C65832"/>
    <w:rsid w:val="00C66121"/>
    <w:rsid w:val="00C663D4"/>
    <w:rsid w:val="00C66694"/>
    <w:rsid w:val="00C67FF4"/>
    <w:rsid w:val="00C70691"/>
    <w:rsid w:val="00C70DDB"/>
    <w:rsid w:val="00C710FF"/>
    <w:rsid w:val="00C71767"/>
    <w:rsid w:val="00C71B64"/>
    <w:rsid w:val="00C721D0"/>
    <w:rsid w:val="00C722DB"/>
    <w:rsid w:val="00C722DE"/>
    <w:rsid w:val="00C726F2"/>
    <w:rsid w:val="00C73AE6"/>
    <w:rsid w:val="00C74309"/>
    <w:rsid w:val="00C743DB"/>
    <w:rsid w:val="00C74786"/>
    <w:rsid w:val="00C749B2"/>
    <w:rsid w:val="00C75207"/>
    <w:rsid w:val="00C752FA"/>
    <w:rsid w:val="00C75FBA"/>
    <w:rsid w:val="00C76214"/>
    <w:rsid w:val="00C763AC"/>
    <w:rsid w:val="00C76E76"/>
    <w:rsid w:val="00C80B46"/>
    <w:rsid w:val="00C81395"/>
    <w:rsid w:val="00C81C0A"/>
    <w:rsid w:val="00C828D7"/>
    <w:rsid w:val="00C83D40"/>
    <w:rsid w:val="00C83E8A"/>
    <w:rsid w:val="00C84378"/>
    <w:rsid w:val="00C846AB"/>
    <w:rsid w:val="00C84A3B"/>
    <w:rsid w:val="00C8598F"/>
    <w:rsid w:val="00C87341"/>
    <w:rsid w:val="00C874A2"/>
    <w:rsid w:val="00C87710"/>
    <w:rsid w:val="00C87ADE"/>
    <w:rsid w:val="00C87C0C"/>
    <w:rsid w:val="00C91414"/>
    <w:rsid w:val="00C92BFE"/>
    <w:rsid w:val="00C92F65"/>
    <w:rsid w:val="00C93673"/>
    <w:rsid w:val="00C939FA"/>
    <w:rsid w:val="00C95956"/>
    <w:rsid w:val="00C95ED4"/>
    <w:rsid w:val="00C96CE9"/>
    <w:rsid w:val="00C97594"/>
    <w:rsid w:val="00CA0600"/>
    <w:rsid w:val="00CA06BF"/>
    <w:rsid w:val="00CA0ABE"/>
    <w:rsid w:val="00CA0DD1"/>
    <w:rsid w:val="00CA110A"/>
    <w:rsid w:val="00CA13E3"/>
    <w:rsid w:val="00CA2D15"/>
    <w:rsid w:val="00CA314F"/>
    <w:rsid w:val="00CA318C"/>
    <w:rsid w:val="00CA3452"/>
    <w:rsid w:val="00CA4B72"/>
    <w:rsid w:val="00CA60C7"/>
    <w:rsid w:val="00CA68CD"/>
    <w:rsid w:val="00CA7BA1"/>
    <w:rsid w:val="00CB0445"/>
    <w:rsid w:val="00CB0981"/>
    <w:rsid w:val="00CB0A9A"/>
    <w:rsid w:val="00CB11A9"/>
    <w:rsid w:val="00CB1379"/>
    <w:rsid w:val="00CB1441"/>
    <w:rsid w:val="00CB16E1"/>
    <w:rsid w:val="00CB3138"/>
    <w:rsid w:val="00CB3356"/>
    <w:rsid w:val="00CB391B"/>
    <w:rsid w:val="00CB3B1C"/>
    <w:rsid w:val="00CB4386"/>
    <w:rsid w:val="00CB487F"/>
    <w:rsid w:val="00CB49C8"/>
    <w:rsid w:val="00CB4E1D"/>
    <w:rsid w:val="00CB61FF"/>
    <w:rsid w:val="00CB7286"/>
    <w:rsid w:val="00CB76EE"/>
    <w:rsid w:val="00CB7739"/>
    <w:rsid w:val="00CB7825"/>
    <w:rsid w:val="00CB7A12"/>
    <w:rsid w:val="00CC1BEA"/>
    <w:rsid w:val="00CC27E8"/>
    <w:rsid w:val="00CC2F78"/>
    <w:rsid w:val="00CC41E9"/>
    <w:rsid w:val="00CC4B8C"/>
    <w:rsid w:val="00CC4E8B"/>
    <w:rsid w:val="00CC5676"/>
    <w:rsid w:val="00CC6474"/>
    <w:rsid w:val="00CC6865"/>
    <w:rsid w:val="00CC6A4B"/>
    <w:rsid w:val="00CC6BDE"/>
    <w:rsid w:val="00CC7361"/>
    <w:rsid w:val="00CD1A0D"/>
    <w:rsid w:val="00CD1B43"/>
    <w:rsid w:val="00CD26A7"/>
    <w:rsid w:val="00CD28C9"/>
    <w:rsid w:val="00CD29B2"/>
    <w:rsid w:val="00CD32E1"/>
    <w:rsid w:val="00CD3583"/>
    <w:rsid w:val="00CD35EB"/>
    <w:rsid w:val="00CD4104"/>
    <w:rsid w:val="00CD747F"/>
    <w:rsid w:val="00CD76E6"/>
    <w:rsid w:val="00CD797E"/>
    <w:rsid w:val="00CE009F"/>
    <w:rsid w:val="00CE07B4"/>
    <w:rsid w:val="00CE0CF1"/>
    <w:rsid w:val="00CE1778"/>
    <w:rsid w:val="00CE22AF"/>
    <w:rsid w:val="00CE28F9"/>
    <w:rsid w:val="00CE2B64"/>
    <w:rsid w:val="00CE339C"/>
    <w:rsid w:val="00CE373D"/>
    <w:rsid w:val="00CE4395"/>
    <w:rsid w:val="00CE461C"/>
    <w:rsid w:val="00CE4B60"/>
    <w:rsid w:val="00CE4C3E"/>
    <w:rsid w:val="00CE5116"/>
    <w:rsid w:val="00CE6AFE"/>
    <w:rsid w:val="00CE6EAC"/>
    <w:rsid w:val="00CE7D77"/>
    <w:rsid w:val="00CF12F0"/>
    <w:rsid w:val="00CF17A8"/>
    <w:rsid w:val="00CF25CA"/>
    <w:rsid w:val="00CF2763"/>
    <w:rsid w:val="00CF38F0"/>
    <w:rsid w:val="00CF3FA7"/>
    <w:rsid w:val="00CF4332"/>
    <w:rsid w:val="00CF45DD"/>
    <w:rsid w:val="00CF4774"/>
    <w:rsid w:val="00CF47FE"/>
    <w:rsid w:val="00CF5832"/>
    <w:rsid w:val="00CF5C33"/>
    <w:rsid w:val="00CF5D92"/>
    <w:rsid w:val="00CF62A7"/>
    <w:rsid w:val="00CF651C"/>
    <w:rsid w:val="00CF6A02"/>
    <w:rsid w:val="00CF6DB0"/>
    <w:rsid w:val="00CF6E11"/>
    <w:rsid w:val="00D00360"/>
    <w:rsid w:val="00D00E94"/>
    <w:rsid w:val="00D021D8"/>
    <w:rsid w:val="00D02541"/>
    <w:rsid w:val="00D0311A"/>
    <w:rsid w:val="00D032DC"/>
    <w:rsid w:val="00D04097"/>
    <w:rsid w:val="00D04D6B"/>
    <w:rsid w:val="00D050BB"/>
    <w:rsid w:val="00D056DA"/>
    <w:rsid w:val="00D05E4C"/>
    <w:rsid w:val="00D05FD0"/>
    <w:rsid w:val="00D06312"/>
    <w:rsid w:val="00D065C1"/>
    <w:rsid w:val="00D06C37"/>
    <w:rsid w:val="00D07310"/>
    <w:rsid w:val="00D07D1C"/>
    <w:rsid w:val="00D07EF6"/>
    <w:rsid w:val="00D10165"/>
    <w:rsid w:val="00D10AA5"/>
    <w:rsid w:val="00D11368"/>
    <w:rsid w:val="00D12395"/>
    <w:rsid w:val="00D129CE"/>
    <w:rsid w:val="00D13026"/>
    <w:rsid w:val="00D137C4"/>
    <w:rsid w:val="00D13E14"/>
    <w:rsid w:val="00D1439F"/>
    <w:rsid w:val="00D144A7"/>
    <w:rsid w:val="00D151A8"/>
    <w:rsid w:val="00D15292"/>
    <w:rsid w:val="00D1561D"/>
    <w:rsid w:val="00D156AE"/>
    <w:rsid w:val="00D15A14"/>
    <w:rsid w:val="00D15DA0"/>
    <w:rsid w:val="00D1612A"/>
    <w:rsid w:val="00D17229"/>
    <w:rsid w:val="00D17B8B"/>
    <w:rsid w:val="00D20905"/>
    <w:rsid w:val="00D22430"/>
    <w:rsid w:val="00D23072"/>
    <w:rsid w:val="00D2369B"/>
    <w:rsid w:val="00D238D2"/>
    <w:rsid w:val="00D23930"/>
    <w:rsid w:val="00D23BB2"/>
    <w:rsid w:val="00D24569"/>
    <w:rsid w:val="00D24A08"/>
    <w:rsid w:val="00D25109"/>
    <w:rsid w:val="00D253C4"/>
    <w:rsid w:val="00D25AE7"/>
    <w:rsid w:val="00D25C3F"/>
    <w:rsid w:val="00D25E2E"/>
    <w:rsid w:val="00D266A5"/>
    <w:rsid w:val="00D274B3"/>
    <w:rsid w:val="00D2792C"/>
    <w:rsid w:val="00D303BD"/>
    <w:rsid w:val="00D31159"/>
    <w:rsid w:val="00D3137C"/>
    <w:rsid w:val="00D31697"/>
    <w:rsid w:val="00D317F3"/>
    <w:rsid w:val="00D31BCB"/>
    <w:rsid w:val="00D327F7"/>
    <w:rsid w:val="00D34A34"/>
    <w:rsid w:val="00D34D1E"/>
    <w:rsid w:val="00D3525F"/>
    <w:rsid w:val="00D3563C"/>
    <w:rsid w:val="00D3649C"/>
    <w:rsid w:val="00D36C3D"/>
    <w:rsid w:val="00D37ED5"/>
    <w:rsid w:val="00D37F3B"/>
    <w:rsid w:val="00D4003B"/>
    <w:rsid w:val="00D40988"/>
    <w:rsid w:val="00D418E5"/>
    <w:rsid w:val="00D41AC5"/>
    <w:rsid w:val="00D41B1E"/>
    <w:rsid w:val="00D41BA6"/>
    <w:rsid w:val="00D41E95"/>
    <w:rsid w:val="00D4206E"/>
    <w:rsid w:val="00D42550"/>
    <w:rsid w:val="00D430B5"/>
    <w:rsid w:val="00D43999"/>
    <w:rsid w:val="00D439D7"/>
    <w:rsid w:val="00D43C9A"/>
    <w:rsid w:val="00D4422B"/>
    <w:rsid w:val="00D4434A"/>
    <w:rsid w:val="00D45357"/>
    <w:rsid w:val="00D45A83"/>
    <w:rsid w:val="00D45DC0"/>
    <w:rsid w:val="00D4674D"/>
    <w:rsid w:val="00D46F80"/>
    <w:rsid w:val="00D4702C"/>
    <w:rsid w:val="00D477E8"/>
    <w:rsid w:val="00D47C05"/>
    <w:rsid w:val="00D47F34"/>
    <w:rsid w:val="00D505DD"/>
    <w:rsid w:val="00D50834"/>
    <w:rsid w:val="00D50CDE"/>
    <w:rsid w:val="00D50D49"/>
    <w:rsid w:val="00D51530"/>
    <w:rsid w:val="00D51AD6"/>
    <w:rsid w:val="00D5239F"/>
    <w:rsid w:val="00D52898"/>
    <w:rsid w:val="00D52A17"/>
    <w:rsid w:val="00D539FB"/>
    <w:rsid w:val="00D5441A"/>
    <w:rsid w:val="00D545F3"/>
    <w:rsid w:val="00D5618E"/>
    <w:rsid w:val="00D5618F"/>
    <w:rsid w:val="00D56A64"/>
    <w:rsid w:val="00D56A75"/>
    <w:rsid w:val="00D56B09"/>
    <w:rsid w:val="00D56CA8"/>
    <w:rsid w:val="00D56D9D"/>
    <w:rsid w:val="00D5727F"/>
    <w:rsid w:val="00D577FC"/>
    <w:rsid w:val="00D57990"/>
    <w:rsid w:val="00D579C1"/>
    <w:rsid w:val="00D57EAF"/>
    <w:rsid w:val="00D602A6"/>
    <w:rsid w:val="00D60929"/>
    <w:rsid w:val="00D61913"/>
    <w:rsid w:val="00D61D03"/>
    <w:rsid w:val="00D62A77"/>
    <w:rsid w:val="00D62DD9"/>
    <w:rsid w:val="00D6362E"/>
    <w:rsid w:val="00D637E4"/>
    <w:rsid w:val="00D63DD7"/>
    <w:rsid w:val="00D63F03"/>
    <w:rsid w:val="00D658BA"/>
    <w:rsid w:val="00D658C7"/>
    <w:rsid w:val="00D65F02"/>
    <w:rsid w:val="00D66EC9"/>
    <w:rsid w:val="00D67DC3"/>
    <w:rsid w:val="00D700BD"/>
    <w:rsid w:val="00D701AD"/>
    <w:rsid w:val="00D70A44"/>
    <w:rsid w:val="00D70E95"/>
    <w:rsid w:val="00D710E6"/>
    <w:rsid w:val="00D719DE"/>
    <w:rsid w:val="00D720C4"/>
    <w:rsid w:val="00D7306F"/>
    <w:rsid w:val="00D748A2"/>
    <w:rsid w:val="00D749A9"/>
    <w:rsid w:val="00D74B13"/>
    <w:rsid w:val="00D75673"/>
    <w:rsid w:val="00D7571E"/>
    <w:rsid w:val="00D7583D"/>
    <w:rsid w:val="00D75E22"/>
    <w:rsid w:val="00D75F26"/>
    <w:rsid w:val="00D76581"/>
    <w:rsid w:val="00D77052"/>
    <w:rsid w:val="00D77FEC"/>
    <w:rsid w:val="00D80833"/>
    <w:rsid w:val="00D80E84"/>
    <w:rsid w:val="00D80FD5"/>
    <w:rsid w:val="00D8176E"/>
    <w:rsid w:val="00D81CA2"/>
    <w:rsid w:val="00D825FE"/>
    <w:rsid w:val="00D828E3"/>
    <w:rsid w:val="00D853B1"/>
    <w:rsid w:val="00D85B7D"/>
    <w:rsid w:val="00D85EAC"/>
    <w:rsid w:val="00D873D1"/>
    <w:rsid w:val="00D87CB7"/>
    <w:rsid w:val="00D87E9F"/>
    <w:rsid w:val="00D9020E"/>
    <w:rsid w:val="00D90628"/>
    <w:rsid w:val="00D90AB0"/>
    <w:rsid w:val="00D90B38"/>
    <w:rsid w:val="00D90C2A"/>
    <w:rsid w:val="00D90FFB"/>
    <w:rsid w:val="00D91357"/>
    <w:rsid w:val="00D91E81"/>
    <w:rsid w:val="00D92668"/>
    <w:rsid w:val="00D92687"/>
    <w:rsid w:val="00D92C97"/>
    <w:rsid w:val="00D932C6"/>
    <w:rsid w:val="00D93A59"/>
    <w:rsid w:val="00D9429D"/>
    <w:rsid w:val="00D946D9"/>
    <w:rsid w:val="00D94C35"/>
    <w:rsid w:val="00D94DBC"/>
    <w:rsid w:val="00D95555"/>
    <w:rsid w:val="00D9573A"/>
    <w:rsid w:val="00D95916"/>
    <w:rsid w:val="00D96328"/>
    <w:rsid w:val="00DA1BD7"/>
    <w:rsid w:val="00DA1E25"/>
    <w:rsid w:val="00DA2638"/>
    <w:rsid w:val="00DA2801"/>
    <w:rsid w:val="00DA2C27"/>
    <w:rsid w:val="00DA2EAD"/>
    <w:rsid w:val="00DA44AC"/>
    <w:rsid w:val="00DA4CF3"/>
    <w:rsid w:val="00DA4D26"/>
    <w:rsid w:val="00DA57C7"/>
    <w:rsid w:val="00DA59AB"/>
    <w:rsid w:val="00DA5E7F"/>
    <w:rsid w:val="00DA70F2"/>
    <w:rsid w:val="00DA7794"/>
    <w:rsid w:val="00DA78C3"/>
    <w:rsid w:val="00DB06F8"/>
    <w:rsid w:val="00DB0B2B"/>
    <w:rsid w:val="00DB0FD0"/>
    <w:rsid w:val="00DB104A"/>
    <w:rsid w:val="00DB2416"/>
    <w:rsid w:val="00DB3466"/>
    <w:rsid w:val="00DB56F4"/>
    <w:rsid w:val="00DB5F00"/>
    <w:rsid w:val="00DB5F23"/>
    <w:rsid w:val="00DB5F3A"/>
    <w:rsid w:val="00DB63D2"/>
    <w:rsid w:val="00DB64A8"/>
    <w:rsid w:val="00DB6644"/>
    <w:rsid w:val="00DB6941"/>
    <w:rsid w:val="00DB6D47"/>
    <w:rsid w:val="00DB70DD"/>
    <w:rsid w:val="00DB72F7"/>
    <w:rsid w:val="00DB7E4E"/>
    <w:rsid w:val="00DC063A"/>
    <w:rsid w:val="00DC076C"/>
    <w:rsid w:val="00DC0893"/>
    <w:rsid w:val="00DC0BFC"/>
    <w:rsid w:val="00DC1546"/>
    <w:rsid w:val="00DC2F34"/>
    <w:rsid w:val="00DC2FF7"/>
    <w:rsid w:val="00DC3CE6"/>
    <w:rsid w:val="00DC45BE"/>
    <w:rsid w:val="00DC46A4"/>
    <w:rsid w:val="00DC4CE9"/>
    <w:rsid w:val="00DC52E2"/>
    <w:rsid w:val="00DC6860"/>
    <w:rsid w:val="00DC706C"/>
    <w:rsid w:val="00DC7072"/>
    <w:rsid w:val="00DC7344"/>
    <w:rsid w:val="00DC7860"/>
    <w:rsid w:val="00DC78CD"/>
    <w:rsid w:val="00DC7AF5"/>
    <w:rsid w:val="00DC7DF3"/>
    <w:rsid w:val="00DD001F"/>
    <w:rsid w:val="00DD0414"/>
    <w:rsid w:val="00DD0558"/>
    <w:rsid w:val="00DD058A"/>
    <w:rsid w:val="00DD089B"/>
    <w:rsid w:val="00DD0BF4"/>
    <w:rsid w:val="00DD139E"/>
    <w:rsid w:val="00DD20DF"/>
    <w:rsid w:val="00DD2929"/>
    <w:rsid w:val="00DD2C70"/>
    <w:rsid w:val="00DD4002"/>
    <w:rsid w:val="00DD4683"/>
    <w:rsid w:val="00DD4C26"/>
    <w:rsid w:val="00DD5C07"/>
    <w:rsid w:val="00DD5C29"/>
    <w:rsid w:val="00DD5E7C"/>
    <w:rsid w:val="00DD70A4"/>
    <w:rsid w:val="00DD74E5"/>
    <w:rsid w:val="00DE0079"/>
    <w:rsid w:val="00DE0542"/>
    <w:rsid w:val="00DE12C7"/>
    <w:rsid w:val="00DE1435"/>
    <w:rsid w:val="00DE1A24"/>
    <w:rsid w:val="00DE2D4C"/>
    <w:rsid w:val="00DE2D66"/>
    <w:rsid w:val="00DE33B4"/>
    <w:rsid w:val="00DE398F"/>
    <w:rsid w:val="00DE3E9C"/>
    <w:rsid w:val="00DE47B3"/>
    <w:rsid w:val="00DE4A8F"/>
    <w:rsid w:val="00DE5130"/>
    <w:rsid w:val="00DE5188"/>
    <w:rsid w:val="00DE56BC"/>
    <w:rsid w:val="00DE622A"/>
    <w:rsid w:val="00DE66AC"/>
    <w:rsid w:val="00DE6D93"/>
    <w:rsid w:val="00DE74EE"/>
    <w:rsid w:val="00DE789B"/>
    <w:rsid w:val="00DE7988"/>
    <w:rsid w:val="00DE7E11"/>
    <w:rsid w:val="00DF04EE"/>
    <w:rsid w:val="00DF07C0"/>
    <w:rsid w:val="00DF094A"/>
    <w:rsid w:val="00DF1024"/>
    <w:rsid w:val="00DF1919"/>
    <w:rsid w:val="00DF1E60"/>
    <w:rsid w:val="00DF24B9"/>
    <w:rsid w:val="00DF2A66"/>
    <w:rsid w:val="00DF2E86"/>
    <w:rsid w:val="00DF2ED0"/>
    <w:rsid w:val="00DF334F"/>
    <w:rsid w:val="00DF35B7"/>
    <w:rsid w:val="00DF3A25"/>
    <w:rsid w:val="00DF3E14"/>
    <w:rsid w:val="00DF598D"/>
    <w:rsid w:val="00DF6D17"/>
    <w:rsid w:val="00DF6FD3"/>
    <w:rsid w:val="00DF752B"/>
    <w:rsid w:val="00E01106"/>
    <w:rsid w:val="00E022E0"/>
    <w:rsid w:val="00E03E5F"/>
    <w:rsid w:val="00E064FC"/>
    <w:rsid w:val="00E06B4D"/>
    <w:rsid w:val="00E073FB"/>
    <w:rsid w:val="00E100DA"/>
    <w:rsid w:val="00E10CD7"/>
    <w:rsid w:val="00E114E2"/>
    <w:rsid w:val="00E115D0"/>
    <w:rsid w:val="00E11F7A"/>
    <w:rsid w:val="00E12491"/>
    <w:rsid w:val="00E137E8"/>
    <w:rsid w:val="00E15805"/>
    <w:rsid w:val="00E15957"/>
    <w:rsid w:val="00E1637D"/>
    <w:rsid w:val="00E1673E"/>
    <w:rsid w:val="00E17737"/>
    <w:rsid w:val="00E17FB0"/>
    <w:rsid w:val="00E20C33"/>
    <w:rsid w:val="00E20F55"/>
    <w:rsid w:val="00E21A90"/>
    <w:rsid w:val="00E22734"/>
    <w:rsid w:val="00E22D51"/>
    <w:rsid w:val="00E2355F"/>
    <w:rsid w:val="00E24326"/>
    <w:rsid w:val="00E25A90"/>
    <w:rsid w:val="00E26B1A"/>
    <w:rsid w:val="00E272C6"/>
    <w:rsid w:val="00E301E7"/>
    <w:rsid w:val="00E303C8"/>
    <w:rsid w:val="00E3162A"/>
    <w:rsid w:val="00E316B2"/>
    <w:rsid w:val="00E31FA8"/>
    <w:rsid w:val="00E320E5"/>
    <w:rsid w:val="00E3246D"/>
    <w:rsid w:val="00E3272F"/>
    <w:rsid w:val="00E32A06"/>
    <w:rsid w:val="00E32EDC"/>
    <w:rsid w:val="00E32F9E"/>
    <w:rsid w:val="00E33610"/>
    <w:rsid w:val="00E354B5"/>
    <w:rsid w:val="00E3602E"/>
    <w:rsid w:val="00E36602"/>
    <w:rsid w:val="00E36754"/>
    <w:rsid w:val="00E36EDC"/>
    <w:rsid w:val="00E3706F"/>
    <w:rsid w:val="00E37389"/>
    <w:rsid w:val="00E378C2"/>
    <w:rsid w:val="00E37AD9"/>
    <w:rsid w:val="00E400DA"/>
    <w:rsid w:val="00E40A44"/>
    <w:rsid w:val="00E4158C"/>
    <w:rsid w:val="00E415A3"/>
    <w:rsid w:val="00E4198E"/>
    <w:rsid w:val="00E41CFF"/>
    <w:rsid w:val="00E42A71"/>
    <w:rsid w:val="00E42D82"/>
    <w:rsid w:val="00E43904"/>
    <w:rsid w:val="00E43FA7"/>
    <w:rsid w:val="00E444DA"/>
    <w:rsid w:val="00E44A02"/>
    <w:rsid w:val="00E44C11"/>
    <w:rsid w:val="00E4521C"/>
    <w:rsid w:val="00E4533E"/>
    <w:rsid w:val="00E4557D"/>
    <w:rsid w:val="00E45A9D"/>
    <w:rsid w:val="00E46566"/>
    <w:rsid w:val="00E4663F"/>
    <w:rsid w:val="00E46D1E"/>
    <w:rsid w:val="00E46DBA"/>
    <w:rsid w:val="00E46E82"/>
    <w:rsid w:val="00E50C8F"/>
    <w:rsid w:val="00E50FDC"/>
    <w:rsid w:val="00E51985"/>
    <w:rsid w:val="00E51A1F"/>
    <w:rsid w:val="00E5263A"/>
    <w:rsid w:val="00E54586"/>
    <w:rsid w:val="00E55949"/>
    <w:rsid w:val="00E56BAD"/>
    <w:rsid w:val="00E56EA0"/>
    <w:rsid w:val="00E57003"/>
    <w:rsid w:val="00E60330"/>
    <w:rsid w:val="00E606C1"/>
    <w:rsid w:val="00E607C2"/>
    <w:rsid w:val="00E60ECC"/>
    <w:rsid w:val="00E60FA7"/>
    <w:rsid w:val="00E61002"/>
    <w:rsid w:val="00E61987"/>
    <w:rsid w:val="00E62965"/>
    <w:rsid w:val="00E62FFC"/>
    <w:rsid w:val="00E65601"/>
    <w:rsid w:val="00E65676"/>
    <w:rsid w:val="00E6593C"/>
    <w:rsid w:val="00E66D0D"/>
    <w:rsid w:val="00E66DC2"/>
    <w:rsid w:val="00E71923"/>
    <w:rsid w:val="00E71988"/>
    <w:rsid w:val="00E72087"/>
    <w:rsid w:val="00E726E8"/>
    <w:rsid w:val="00E72AA2"/>
    <w:rsid w:val="00E73097"/>
    <w:rsid w:val="00E730BE"/>
    <w:rsid w:val="00E7365C"/>
    <w:rsid w:val="00E73932"/>
    <w:rsid w:val="00E73D45"/>
    <w:rsid w:val="00E73EC9"/>
    <w:rsid w:val="00E73FAC"/>
    <w:rsid w:val="00E741E3"/>
    <w:rsid w:val="00E74A9C"/>
    <w:rsid w:val="00E74C8C"/>
    <w:rsid w:val="00E7557B"/>
    <w:rsid w:val="00E761C6"/>
    <w:rsid w:val="00E773D9"/>
    <w:rsid w:val="00E77EA5"/>
    <w:rsid w:val="00E801FF"/>
    <w:rsid w:val="00E805DB"/>
    <w:rsid w:val="00E81297"/>
    <w:rsid w:val="00E81537"/>
    <w:rsid w:val="00E81C2D"/>
    <w:rsid w:val="00E8280A"/>
    <w:rsid w:val="00E82CF6"/>
    <w:rsid w:val="00E83BC0"/>
    <w:rsid w:val="00E8498B"/>
    <w:rsid w:val="00E85E7B"/>
    <w:rsid w:val="00E86042"/>
    <w:rsid w:val="00E867E7"/>
    <w:rsid w:val="00E867F7"/>
    <w:rsid w:val="00E8697F"/>
    <w:rsid w:val="00E8723D"/>
    <w:rsid w:val="00E876AF"/>
    <w:rsid w:val="00E911E3"/>
    <w:rsid w:val="00E923AC"/>
    <w:rsid w:val="00E926AB"/>
    <w:rsid w:val="00E93365"/>
    <w:rsid w:val="00E933EF"/>
    <w:rsid w:val="00E94CD5"/>
    <w:rsid w:val="00E94F61"/>
    <w:rsid w:val="00E95BD7"/>
    <w:rsid w:val="00E95D3A"/>
    <w:rsid w:val="00E96023"/>
    <w:rsid w:val="00E9641D"/>
    <w:rsid w:val="00E96B7E"/>
    <w:rsid w:val="00E96C09"/>
    <w:rsid w:val="00E96D32"/>
    <w:rsid w:val="00EA1E15"/>
    <w:rsid w:val="00EA1ED1"/>
    <w:rsid w:val="00EA28AB"/>
    <w:rsid w:val="00EA3174"/>
    <w:rsid w:val="00EA3444"/>
    <w:rsid w:val="00EA3A5D"/>
    <w:rsid w:val="00EA4C09"/>
    <w:rsid w:val="00EA568B"/>
    <w:rsid w:val="00EA60BE"/>
    <w:rsid w:val="00EA61CD"/>
    <w:rsid w:val="00EA6740"/>
    <w:rsid w:val="00EA692D"/>
    <w:rsid w:val="00EA737F"/>
    <w:rsid w:val="00EA7B7E"/>
    <w:rsid w:val="00EB076B"/>
    <w:rsid w:val="00EB1FDE"/>
    <w:rsid w:val="00EB238E"/>
    <w:rsid w:val="00EB23CC"/>
    <w:rsid w:val="00EB4271"/>
    <w:rsid w:val="00EB44F1"/>
    <w:rsid w:val="00EB5638"/>
    <w:rsid w:val="00EB58AF"/>
    <w:rsid w:val="00EB6176"/>
    <w:rsid w:val="00EB6A02"/>
    <w:rsid w:val="00EB6BA1"/>
    <w:rsid w:val="00EB6FFC"/>
    <w:rsid w:val="00EB76F0"/>
    <w:rsid w:val="00EC0787"/>
    <w:rsid w:val="00EC0FDA"/>
    <w:rsid w:val="00EC1259"/>
    <w:rsid w:val="00EC200B"/>
    <w:rsid w:val="00EC2022"/>
    <w:rsid w:val="00EC2E2B"/>
    <w:rsid w:val="00EC33D1"/>
    <w:rsid w:val="00EC412E"/>
    <w:rsid w:val="00EC444D"/>
    <w:rsid w:val="00EC4BE1"/>
    <w:rsid w:val="00EC5128"/>
    <w:rsid w:val="00EC5A2A"/>
    <w:rsid w:val="00EC6C73"/>
    <w:rsid w:val="00EC76F4"/>
    <w:rsid w:val="00EC7806"/>
    <w:rsid w:val="00ED0057"/>
    <w:rsid w:val="00ED0C81"/>
    <w:rsid w:val="00ED0D0D"/>
    <w:rsid w:val="00ED1E90"/>
    <w:rsid w:val="00ED1EB2"/>
    <w:rsid w:val="00ED25D9"/>
    <w:rsid w:val="00ED2AFA"/>
    <w:rsid w:val="00ED35BA"/>
    <w:rsid w:val="00ED3E4E"/>
    <w:rsid w:val="00ED43B0"/>
    <w:rsid w:val="00ED47AD"/>
    <w:rsid w:val="00ED4F96"/>
    <w:rsid w:val="00ED52AC"/>
    <w:rsid w:val="00ED543E"/>
    <w:rsid w:val="00ED5CC7"/>
    <w:rsid w:val="00ED5FE0"/>
    <w:rsid w:val="00ED73E2"/>
    <w:rsid w:val="00ED763D"/>
    <w:rsid w:val="00ED7E45"/>
    <w:rsid w:val="00ED7E74"/>
    <w:rsid w:val="00EE0B63"/>
    <w:rsid w:val="00EE1069"/>
    <w:rsid w:val="00EE1ED1"/>
    <w:rsid w:val="00EE347C"/>
    <w:rsid w:val="00EE431D"/>
    <w:rsid w:val="00EE45E8"/>
    <w:rsid w:val="00EE4B25"/>
    <w:rsid w:val="00EE545F"/>
    <w:rsid w:val="00EE5BDE"/>
    <w:rsid w:val="00EE61D8"/>
    <w:rsid w:val="00EE64D8"/>
    <w:rsid w:val="00EE6F07"/>
    <w:rsid w:val="00EF05DC"/>
    <w:rsid w:val="00EF1F86"/>
    <w:rsid w:val="00EF2A9C"/>
    <w:rsid w:val="00EF3AF0"/>
    <w:rsid w:val="00EF3C06"/>
    <w:rsid w:val="00EF4623"/>
    <w:rsid w:val="00EF47C9"/>
    <w:rsid w:val="00EF4D33"/>
    <w:rsid w:val="00EF50F4"/>
    <w:rsid w:val="00EF5DA8"/>
    <w:rsid w:val="00EF6DBA"/>
    <w:rsid w:val="00EF712B"/>
    <w:rsid w:val="00F000CF"/>
    <w:rsid w:val="00F00139"/>
    <w:rsid w:val="00F00AE1"/>
    <w:rsid w:val="00F0182E"/>
    <w:rsid w:val="00F0352C"/>
    <w:rsid w:val="00F035EB"/>
    <w:rsid w:val="00F03798"/>
    <w:rsid w:val="00F03958"/>
    <w:rsid w:val="00F040B1"/>
    <w:rsid w:val="00F0413D"/>
    <w:rsid w:val="00F04793"/>
    <w:rsid w:val="00F04A1F"/>
    <w:rsid w:val="00F04DF3"/>
    <w:rsid w:val="00F054BA"/>
    <w:rsid w:val="00F0593F"/>
    <w:rsid w:val="00F07C9B"/>
    <w:rsid w:val="00F07CEB"/>
    <w:rsid w:val="00F10372"/>
    <w:rsid w:val="00F111DB"/>
    <w:rsid w:val="00F113E1"/>
    <w:rsid w:val="00F11BCB"/>
    <w:rsid w:val="00F12248"/>
    <w:rsid w:val="00F1246E"/>
    <w:rsid w:val="00F13700"/>
    <w:rsid w:val="00F13B4A"/>
    <w:rsid w:val="00F13D9D"/>
    <w:rsid w:val="00F1493B"/>
    <w:rsid w:val="00F15301"/>
    <w:rsid w:val="00F15355"/>
    <w:rsid w:val="00F157B4"/>
    <w:rsid w:val="00F17192"/>
    <w:rsid w:val="00F179CE"/>
    <w:rsid w:val="00F20993"/>
    <w:rsid w:val="00F216EE"/>
    <w:rsid w:val="00F21C50"/>
    <w:rsid w:val="00F2270A"/>
    <w:rsid w:val="00F22EB9"/>
    <w:rsid w:val="00F23A14"/>
    <w:rsid w:val="00F23BDC"/>
    <w:rsid w:val="00F23ED7"/>
    <w:rsid w:val="00F2520C"/>
    <w:rsid w:val="00F2535F"/>
    <w:rsid w:val="00F25772"/>
    <w:rsid w:val="00F257E9"/>
    <w:rsid w:val="00F266D2"/>
    <w:rsid w:val="00F266FA"/>
    <w:rsid w:val="00F27CEB"/>
    <w:rsid w:val="00F27D3F"/>
    <w:rsid w:val="00F30644"/>
    <w:rsid w:val="00F314E3"/>
    <w:rsid w:val="00F319C7"/>
    <w:rsid w:val="00F3262D"/>
    <w:rsid w:val="00F32A63"/>
    <w:rsid w:val="00F330B5"/>
    <w:rsid w:val="00F33A47"/>
    <w:rsid w:val="00F34195"/>
    <w:rsid w:val="00F35940"/>
    <w:rsid w:val="00F35FC2"/>
    <w:rsid w:val="00F3606F"/>
    <w:rsid w:val="00F36934"/>
    <w:rsid w:val="00F37018"/>
    <w:rsid w:val="00F37B9E"/>
    <w:rsid w:val="00F37F39"/>
    <w:rsid w:val="00F4002B"/>
    <w:rsid w:val="00F40252"/>
    <w:rsid w:val="00F40A99"/>
    <w:rsid w:val="00F410BB"/>
    <w:rsid w:val="00F4133E"/>
    <w:rsid w:val="00F414FC"/>
    <w:rsid w:val="00F41BDB"/>
    <w:rsid w:val="00F420F6"/>
    <w:rsid w:val="00F42286"/>
    <w:rsid w:val="00F42C07"/>
    <w:rsid w:val="00F42CBE"/>
    <w:rsid w:val="00F42D1D"/>
    <w:rsid w:val="00F42D97"/>
    <w:rsid w:val="00F42E34"/>
    <w:rsid w:val="00F437C4"/>
    <w:rsid w:val="00F43A91"/>
    <w:rsid w:val="00F43F60"/>
    <w:rsid w:val="00F44BD1"/>
    <w:rsid w:val="00F452F1"/>
    <w:rsid w:val="00F45755"/>
    <w:rsid w:val="00F45A00"/>
    <w:rsid w:val="00F45F94"/>
    <w:rsid w:val="00F4791F"/>
    <w:rsid w:val="00F47FE8"/>
    <w:rsid w:val="00F50F2A"/>
    <w:rsid w:val="00F51BA3"/>
    <w:rsid w:val="00F52749"/>
    <w:rsid w:val="00F552B7"/>
    <w:rsid w:val="00F5547E"/>
    <w:rsid w:val="00F559B2"/>
    <w:rsid w:val="00F55A80"/>
    <w:rsid w:val="00F57ABC"/>
    <w:rsid w:val="00F60477"/>
    <w:rsid w:val="00F6053E"/>
    <w:rsid w:val="00F608E4"/>
    <w:rsid w:val="00F6120E"/>
    <w:rsid w:val="00F61307"/>
    <w:rsid w:val="00F624E6"/>
    <w:rsid w:val="00F628BF"/>
    <w:rsid w:val="00F62D78"/>
    <w:rsid w:val="00F635D4"/>
    <w:rsid w:val="00F63936"/>
    <w:rsid w:val="00F64717"/>
    <w:rsid w:val="00F64A4A"/>
    <w:rsid w:val="00F653C9"/>
    <w:rsid w:val="00F654CC"/>
    <w:rsid w:val="00F65D05"/>
    <w:rsid w:val="00F66E62"/>
    <w:rsid w:val="00F67348"/>
    <w:rsid w:val="00F7067D"/>
    <w:rsid w:val="00F70CA9"/>
    <w:rsid w:val="00F7221F"/>
    <w:rsid w:val="00F722EE"/>
    <w:rsid w:val="00F72F8C"/>
    <w:rsid w:val="00F73CBC"/>
    <w:rsid w:val="00F7490A"/>
    <w:rsid w:val="00F74CA5"/>
    <w:rsid w:val="00F74F94"/>
    <w:rsid w:val="00F750A7"/>
    <w:rsid w:val="00F75957"/>
    <w:rsid w:val="00F75B48"/>
    <w:rsid w:val="00F75BA0"/>
    <w:rsid w:val="00F75DDD"/>
    <w:rsid w:val="00F76DC3"/>
    <w:rsid w:val="00F77280"/>
    <w:rsid w:val="00F77459"/>
    <w:rsid w:val="00F77910"/>
    <w:rsid w:val="00F80702"/>
    <w:rsid w:val="00F808FD"/>
    <w:rsid w:val="00F80C7B"/>
    <w:rsid w:val="00F8119F"/>
    <w:rsid w:val="00F81338"/>
    <w:rsid w:val="00F8175C"/>
    <w:rsid w:val="00F8372D"/>
    <w:rsid w:val="00F83AE2"/>
    <w:rsid w:val="00F83E39"/>
    <w:rsid w:val="00F84F93"/>
    <w:rsid w:val="00F851A3"/>
    <w:rsid w:val="00F86744"/>
    <w:rsid w:val="00F86C12"/>
    <w:rsid w:val="00F86DBF"/>
    <w:rsid w:val="00F8755B"/>
    <w:rsid w:val="00F87856"/>
    <w:rsid w:val="00F87AF6"/>
    <w:rsid w:val="00F9013A"/>
    <w:rsid w:val="00F90512"/>
    <w:rsid w:val="00F91AC6"/>
    <w:rsid w:val="00F92046"/>
    <w:rsid w:val="00F9216D"/>
    <w:rsid w:val="00F934EF"/>
    <w:rsid w:val="00F94782"/>
    <w:rsid w:val="00F96162"/>
    <w:rsid w:val="00F96766"/>
    <w:rsid w:val="00F96EC7"/>
    <w:rsid w:val="00F9762B"/>
    <w:rsid w:val="00FA0033"/>
    <w:rsid w:val="00FA090E"/>
    <w:rsid w:val="00FA0DD3"/>
    <w:rsid w:val="00FA0F9F"/>
    <w:rsid w:val="00FA1C0E"/>
    <w:rsid w:val="00FA3E46"/>
    <w:rsid w:val="00FA4083"/>
    <w:rsid w:val="00FA4107"/>
    <w:rsid w:val="00FA42CD"/>
    <w:rsid w:val="00FA52A6"/>
    <w:rsid w:val="00FA5641"/>
    <w:rsid w:val="00FA6120"/>
    <w:rsid w:val="00FA6401"/>
    <w:rsid w:val="00FA6AF2"/>
    <w:rsid w:val="00FA6F04"/>
    <w:rsid w:val="00FA73EC"/>
    <w:rsid w:val="00FA79DE"/>
    <w:rsid w:val="00FA7A76"/>
    <w:rsid w:val="00FB059D"/>
    <w:rsid w:val="00FB06C2"/>
    <w:rsid w:val="00FB06CC"/>
    <w:rsid w:val="00FB112A"/>
    <w:rsid w:val="00FB1B2B"/>
    <w:rsid w:val="00FB292A"/>
    <w:rsid w:val="00FB2B94"/>
    <w:rsid w:val="00FB2C71"/>
    <w:rsid w:val="00FB3AEA"/>
    <w:rsid w:val="00FB3E1D"/>
    <w:rsid w:val="00FB3E3F"/>
    <w:rsid w:val="00FB4409"/>
    <w:rsid w:val="00FB4E6F"/>
    <w:rsid w:val="00FB50AF"/>
    <w:rsid w:val="00FB5CC1"/>
    <w:rsid w:val="00FB60BC"/>
    <w:rsid w:val="00FB6377"/>
    <w:rsid w:val="00FB7228"/>
    <w:rsid w:val="00FB7443"/>
    <w:rsid w:val="00FC0EFB"/>
    <w:rsid w:val="00FC0F1D"/>
    <w:rsid w:val="00FC1A7E"/>
    <w:rsid w:val="00FC266B"/>
    <w:rsid w:val="00FC2AF1"/>
    <w:rsid w:val="00FC309B"/>
    <w:rsid w:val="00FC359B"/>
    <w:rsid w:val="00FC3884"/>
    <w:rsid w:val="00FC3BCD"/>
    <w:rsid w:val="00FC40E2"/>
    <w:rsid w:val="00FC4EC1"/>
    <w:rsid w:val="00FC5160"/>
    <w:rsid w:val="00FC65DC"/>
    <w:rsid w:val="00FC6BD6"/>
    <w:rsid w:val="00FC7739"/>
    <w:rsid w:val="00FD0F12"/>
    <w:rsid w:val="00FD1131"/>
    <w:rsid w:val="00FD1EA9"/>
    <w:rsid w:val="00FD25EA"/>
    <w:rsid w:val="00FD3401"/>
    <w:rsid w:val="00FD3572"/>
    <w:rsid w:val="00FD376F"/>
    <w:rsid w:val="00FD3953"/>
    <w:rsid w:val="00FD40C8"/>
    <w:rsid w:val="00FD44D1"/>
    <w:rsid w:val="00FD45A9"/>
    <w:rsid w:val="00FD4C2B"/>
    <w:rsid w:val="00FD5529"/>
    <w:rsid w:val="00FD5EF4"/>
    <w:rsid w:val="00FD6C35"/>
    <w:rsid w:val="00FD7982"/>
    <w:rsid w:val="00FE03FB"/>
    <w:rsid w:val="00FE1945"/>
    <w:rsid w:val="00FE195E"/>
    <w:rsid w:val="00FE3090"/>
    <w:rsid w:val="00FE3D9D"/>
    <w:rsid w:val="00FE402D"/>
    <w:rsid w:val="00FE4811"/>
    <w:rsid w:val="00FE4B64"/>
    <w:rsid w:val="00FE4E0E"/>
    <w:rsid w:val="00FE4F7F"/>
    <w:rsid w:val="00FE60BB"/>
    <w:rsid w:val="00FE62ED"/>
    <w:rsid w:val="00FE6490"/>
    <w:rsid w:val="00FE656E"/>
    <w:rsid w:val="00FE6A35"/>
    <w:rsid w:val="00FE6C74"/>
    <w:rsid w:val="00FE754E"/>
    <w:rsid w:val="00FE76AD"/>
    <w:rsid w:val="00FE7D48"/>
    <w:rsid w:val="00FF17C1"/>
    <w:rsid w:val="00FF19B7"/>
    <w:rsid w:val="00FF2377"/>
    <w:rsid w:val="00FF28B5"/>
    <w:rsid w:val="00FF2B8A"/>
    <w:rsid w:val="00FF5807"/>
    <w:rsid w:val="00FF59A9"/>
    <w:rsid w:val="00FF5D60"/>
    <w:rsid w:val="00FF613A"/>
    <w:rsid w:val="00FF6E5B"/>
    <w:rsid w:val="00FF7229"/>
    <w:rsid w:val="00FF74A4"/>
    <w:rsid w:val="00FF76EB"/>
    <w:rsid w:val="00FF7BDE"/>
    <w:rsid w:val="6D6D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351803"/>
  <w15:docId w15:val="{65EFB034-5525-455A-BE0A-869950542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Heiti SC Light" w:eastAsia="Heiti SC Light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Heiti SC Light" w:eastAsia="Heiti SC Light"/>
      <w:sz w:val="18"/>
      <w:szCs w:val="18"/>
    </w:rPr>
  </w:style>
  <w:style w:type="character" w:styleId="a5">
    <w:name w:val="Placeholder Text"/>
    <w:basedOn w:val="a0"/>
    <w:uiPriority w:val="99"/>
    <w:semiHidden/>
    <w:rPr>
      <w:color w:val="808080"/>
    </w:rPr>
  </w:style>
  <w:style w:type="character" w:styleId="a6">
    <w:name w:val="annotation reference"/>
    <w:basedOn w:val="a0"/>
    <w:uiPriority w:val="99"/>
    <w:semiHidden/>
    <w:unhideWhenUsed/>
    <w:rsid w:val="00CA060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CA060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A0600"/>
    <w:rPr>
      <w:rFonts w:asciiTheme="minorHAnsi" w:hAnsiTheme="minorHAnsi" w:cstheme="minorBidi"/>
      <w:kern w:val="2"/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A060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A0600"/>
    <w:rPr>
      <w:rFonts w:asciiTheme="minorHAnsi" w:hAnsiTheme="minorHAnsi" w:cstheme="minorBidi"/>
      <w:b/>
      <w:bCs/>
      <w:kern w:val="2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677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77BE1"/>
    <w:rPr>
      <w:rFonts w:asciiTheme="minorHAnsi" w:hAnsiTheme="minorHAnsi" w:cstheme="minorBidi"/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77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77BE1"/>
    <w:rPr>
      <w:rFonts w:asciiTheme="minorHAnsi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468D6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468D6"/>
    <w:rPr>
      <w:rFonts w:ascii="Cambria" w:hAnsi="Cambria" w:cstheme="minorBidi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468D6"/>
    <w:rPr>
      <w:rFonts w:ascii="Cambria" w:hAnsi="Cambria"/>
      <w:noProof/>
    </w:rPr>
  </w:style>
  <w:style w:type="character" w:customStyle="1" w:styleId="EndNoteBibliography0">
    <w:name w:val="EndNote Bibliography 字符"/>
    <w:basedOn w:val="a0"/>
    <w:link w:val="EndNoteBibliography"/>
    <w:rsid w:val="003468D6"/>
    <w:rPr>
      <w:rFonts w:ascii="Cambria" w:hAnsi="Cambria" w:cstheme="minorBidi"/>
      <w:noProof/>
      <w:kern w:val="2"/>
      <w:sz w:val="24"/>
      <w:szCs w:val="24"/>
    </w:rPr>
  </w:style>
  <w:style w:type="paragraph" w:styleId="af">
    <w:name w:val="Revision"/>
    <w:hidden/>
    <w:uiPriority w:val="99"/>
    <w:semiHidden/>
    <w:rsid w:val="00E867E7"/>
    <w:rPr>
      <w:rFonts w:asciiTheme="minorHAnsi" w:hAnsiTheme="minorHAnsi" w:cstheme="minorBidi"/>
      <w:kern w:val="2"/>
      <w:sz w:val="24"/>
      <w:szCs w:val="24"/>
    </w:rPr>
  </w:style>
  <w:style w:type="character" w:styleId="af0">
    <w:name w:val="Hyperlink"/>
    <w:basedOn w:val="a0"/>
    <w:uiPriority w:val="99"/>
    <w:unhideWhenUsed/>
    <w:rsid w:val="0060019C"/>
    <w:rPr>
      <w:color w:val="0000FF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00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6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F8E8FD9-63B7-4F73-8ABA-BC67974B9B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27</TotalTime>
  <Pages>9</Pages>
  <Words>344</Words>
  <Characters>1962</Characters>
  <Application>Microsoft Office Word</Application>
  <DocSecurity>0</DocSecurity>
  <Lines>16</Lines>
  <Paragraphs>4</Paragraphs>
  <ScaleCrop>false</ScaleCrop>
  <Company>Zhejiang University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eng Lin;Runjiang Shen</dc:creator>
  <cp:keywords/>
  <dc:description/>
  <cp:lastModifiedBy>SRJ</cp:lastModifiedBy>
  <cp:revision>1581</cp:revision>
  <cp:lastPrinted>2021-04-17T12:28:00Z</cp:lastPrinted>
  <dcterms:created xsi:type="dcterms:W3CDTF">2020-07-20T10:37:00Z</dcterms:created>
  <dcterms:modified xsi:type="dcterms:W3CDTF">2022-07-0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